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F5E6C" w14:textId="1ECF9B9C" w:rsidR="00B6783C" w:rsidRPr="00C7696D" w:rsidRDefault="00B6783C" w:rsidP="00396F51">
      <w:pPr>
        <w:spacing w:line="360" w:lineRule="auto"/>
        <w:jc w:val="center"/>
        <w:rPr>
          <w:rFonts w:ascii="Arial" w:hAnsi="Arial" w:cs="Arial"/>
          <w:b/>
          <w:smallCaps/>
        </w:rPr>
      </w:pPr>
      <w:r w:rsidRPr="00C7696D">
        <w:rPr>
          <w:rFonts w:ascii="Arial" w:hAnsi="Arial" w:cs="Arial"/>
          <w:b/>
          <w:smallCaps/>
        </w:rPr>
        <w:t>supplementa</w:t>
      </w:r>
      <w:r w:rsidR="00A758E1" w:rsidRPr="00C7696D">
        <w:rPr>
          <w:rFonts w:ascii="Arial" w:hAnsi="Arial" w:cs="Arial"/>
          <w:b/>
          <w:smallCaps/>
        </w:rPr>
        <w:t>ry</w:t>
      </w:r>
      <w:r w:rsidRPr="00C7696D">
        <w:rPr>
          <w:rFonts w:ascii="Arial" w:hAnsi="Arial" w:cs="Arial"/>
          <w:b/>
          <w:smallCaps/>
        </w:rPr>
        <w:t xml:space="preserve"> information</w:t>
      </w:r>
    </w:p>
    <w:p w14:paraId="0E4617D9" w14:textId="77777777" w:rsidR="00B6783C" w:rsidRPr="00C7696D" w:rsidRDefault="00B6783C" w:rsidP="00396F51">
      <w:pPr>
        <w:spacing w:line="360" w:lineRule="auto"/>
        <w:jc w:val="both"/>
        <w:rPr>
          <w:rFonts w:ascii="Arial" w:hAnsi="Arial" w:cs="Arial"/>
          <w:b/>
          <w:smallCaps/>
        </w:rPr>
      </w:pPr>
    </w:p>
    <w:p w14:paraId="70A8F3B1" w14:textId="77777777" w:rsidR="00561C6F" w:rsidRPr="00C7696D" w:rsidRDefault="00561C6F" w:rsidP="00396F51">
      <w:pPr>
        <w:spacing w:line="360" w:lineRule="auto"/>
        <w:jc w:val="both"/>
        <w:rPr>
          <w:rFonts w:ascii="Arial" w:hAnsi="Arial" w:cs="Arial"/>
          <w:b/>
          <w:smallCaps/>
        </w:rPr>
      </w:pPr>
    </w:p>
    <w:p w14:paraId="35E7080A" w14:textId="77777777" w:rsidR="00140AC6" w:rsidRPr="00C7696D" w:rsidRDefault="00140AC6" w:rsidP="00396F51">
      <w:pPr>
        <w:spacing w:line="360" w:lineRule="auto"/>
        <w:jc w:val="both"/>
        <w:rPr>
          <w:rFonts w:ascii="Arial" w:hAnsi="Arial" w:cs="Arial"/>
          <w:b/>
          <w:smallCaps/>
        </w:rPr>
      </w:pPr>
    </w:p>
    <w:p w14:paraId="14CC7F52" w14:textId="77777777" w:rsidR="00C402FA" w:rsidRPr="00C7696D" w:rsidRDefault="00C402FA" w:rsidP="00C402FA">
      <w:pPr>
        <w:rPr>
          <w:rFonts w:ascii="Arial" w:eastAsia="Times New Roman" w:hAnsi="Arial" w:cs="Arial"/>
        </w:rPr>
      </w:pPr>
    </w:p>
    <w:p w14:paraId="6A5D3523" w14:textId="532C3594" w:rsidR="00C402FA" w:rsidRPr="00C7696D" w:rsidRDefault="0085739A" w:rsidP="002A697C">
      <w:pPr>
        <w:jc w:val="both"/>
        <w:rPr>
          <w:rFonts w:ascii="Arial" w:eastAsia="Times New Roman" w:hAnsi="Arial" w:cs="Arial"/>
        </w:rPr>
      </w:pPr>
      <w:r w:rsidRPr="00C7696D">
        <w:rPr>
          <w:rFonts w:ascii="Arial" w:hAnsi="Arial" w:cs="Arial"/>
        </w:rPr>
        <w:t>Wnt5a enhances proliferation of chronic lymphocytic leukemia and ERK1/2 phosphorylation via a ROR1/DOCK2-dependent mechanism</w:t>
      </w:r>
    </w:p>
    <w:p w14:paraId="31D37607" w14:textId="3F964E46" w:rsidR="0032494E" w:rsidRPr="00C7696D" w:rsidRDefault="0032494E" w:rsidP="0032494E">
      <w:pPr>
        <w:spacing w:line="360" w:lineRule="auto"/>
        <w:jc w:val="both"/>
        <w:rPr>
          <w:rFonts w:ascii="Arial" w:hAnsi="Arial" w:cs="Arial"/>
          <w:b/>
        </w:rPr>
      </w:pPr>
    </w:p>
    <w:p w14:paraId="1863AD9B" w14:textId="77777777" w:rsidR="0032494E" w:rsidRPr="00C7696D" w:rsidRDefault="0032494E" w:rsidP="0032494E">
      <w:pPr>
        <w:spacing w:line="360" w:lineRule="auto"/>
        <w:ind w:left="720"/>
        <w:jc w:val="both"/>
        <w:rPr>
          <w:rFonts w:ascii="Arial" w:hAnsi="Arial" w:cs="Arial"/>
        </w:rPr>
      </w:pPr>
    </w:p>
    <w:p w14:paraId="3C0B5088" w14:textId="77777777" w:rsidR="0032494E" w:rsidRPr="00C7696D" w:rsidRDefault="0032494E" w:rsidP="0032494E">
      <w:pPr>
        <w:spacing w:line="360" w:lineRule="auto"/>
        <w:ind w:left="720"/>
        <w:jc w:val="both"/>
        <w:rPr>
          <w:rFonts w:ascii="Arial" w:hAnsi="Arial" w:cs="Arial"/>
        </w:rPr>
      </w:pPr>
    </w:p>
    <w:p w14:paraId="191D482D" w14:textId="77777777" w:rsidR="0032494E" w:rsidRPr="00C7696D" w:rsidRDefault="0032494E" w:rsidP="0032494E">
      <w:pPr>
        <w:spacing w:line="360" w:lineRule="auto"/>
        <w:ind w:left="720"/>
        <w:jc w:val="both"/>
        <w:rPr>
          <w:rFonts w:ascii="Arial" w:hAnsi="Arial" w:cs="Arial"/>
          <w:b/>
        </w:rPr>
      </w:pPr>
    </w:p>
    <w:p w14:paraId="1366A6DD" w14:textId="77777777" w:rsidR="0032494E" w:rsidRPr="00C7696D" w:rsidRDefault="0032494E" w:rsidP="0032494E">
      <w:pPr>
        <w:spacing w:line="360" w:lineRule="auto"/>
        <w:ind w:left="720"/>
        <w:jc w:val="both"/>
        <w:rPr>
          <w:rFonts w:ascii="Arial" w:hAnsi="Arial" w:cs="Arial"/>
          <w:b/>
        </w:rPr>
      </w:pPr>
    </w:p>
    <w:p w14:paraId="382FF550" w14:textId="070B539C" w:rsidR="00B6783C" w:rsidRPr="00C7696D" w:rsidRDefault="00B6783C" w:rsidP="00396F51">
      <w:pPr>
        <w:spacing w:line="360" w:lineRule="auto"/>
        <w:jc w:val="both"/>
        <w:rPr>
          <w:rFonts w:ascii="Arial" w:hAnsi="Arial" w:cs="Arial"/>
          <w:b/>
        </w:rPr>
      </w:pPr>
      <w:r w:rsidRPr="00C7696D">
        <w:rPr>
          <w:rFonts w:ascii="Arial" w:hAnsi="Arial" w:cs="Arial"/>
          <w:b/>
        </w:rPr>
        <w:br w:type="page"/>
      </w:r>
    </w:p>
    <w:p w14:paraId="0477A1CC" w14:textId="2CDFD3C0" w:rsidR="00DC15AF" w:rsidRPr="00C7696D" w:rsidRDefault="00B6783C" w:rsidP="00CE43C1">
      <w:pPr>
        <w:spacing w:line="360" w:lineRule="auto"/>
        <w:jc w:val="both"/>
        <w:rPr>
          <w:rFonts w:ascii="Arial" w:eastAsia="Times New Roman" w:hAnsi="Arial" w:cs="Arial"/>
        </w:rPr>
      </w:pPr>
      <w:r w:rsidRPr="00C7696D">
        <w:rPr>
          <w:rFonts w:ascii="Arial" w:hAnsi="Arial" w:cs="Arial"/>
          <w:b/>
          <w:bCs/>
        </w:rPr>
        <w:lastRenderedPageBreak/>
        <w:t>Supplementa</w:t>
      </w:r>
      <w:r w:rsidR="001D066C" w:rsidRPr="00C7696D">
        <w:rPr>
          <w:rFonts w:ascii="Arial" w:hAnsi="Arial" w:cs="Arial"/>
          <w:b/>
          <w:bCs/>
        </w:rPr>
        <w:t>l</w:t>
      </w:r>
      <w:r w:rsidRPr="00C7696D">
        <w:rPr>
          <w:rFonts w:ascii="Arial" w:hAnsi="Arial" w:cs="Arial"/>
          <w:b/>
          <w:bCs/>
        </w:rPr>
        <w:t xml:space="preserve"> Materials and Methods</w:t>
      </w:r>
    </w:p>
    <w:p w14:paraId="7C86D504" w14:textId="77777777" w:rsidR="00DC15AF" w:rsidRPr="00C7696D" w:rsidRDefault="00DC15AF" w:rsidP="00CE43C1">
      <w:pPr>
        <w:spacing w:line="360" w:lineRule="auto"/>
        <w:jc w:val="both"/>
        <w:rPr>
          <w:rFonts w:ascii="Arial" w:eastAsia="Times New Roman" w:hAnsi="Arial" w:cs="Arial"/>
        </w:rPr>
      </w:pPr>
    </w:p>
    <w:p w14:paraId="5BA6E659" w14:textId="21CB4A6A" w:rsidR="00DC15AF" w:rsidRPr="00C7696D" w:rsidRDefault="00FC378C" w:rsidP="00DC15AF">
      <w:pPr>
        <w:spacing w:line="360" w:lineRule="auto"/>
        <w:jc w:val="both"/>
        <w:rPr>
          <w:rFonts w:ascii="Arial" w:hAnsi="Arial" w:cs="Arial"/>
          <w:bCs/>
        </w:rPr>
      </w:pPr>
      <w:r w:rsidRPr="00C7696D">
        <w:rPr>
          <w:rFonts w:ascii="Arial" w:hAnsi="Arial" w:cs="Arial"/>
          <w:b/>
          <w:iCs/>
        </w:rPr>
        <w:t xml:space="preserve">CLL Specimens and </w:t>
      </w:r>
      <w:r w:rsidRPr="00C7696D">
        <w:rPr>
          <w:rFonts w:ascii="Arial" w:hAnsi="Arial" w:cs="Arial"/>
          <w:b/>
          <w:bCs/>
        </w:rPr>
        <w:t>Cell Culture</w:t>
      </w:r>
    </w:p>
    <w:p w14:paraId="6EA970A8" w14:textId="77777777" w:rsidR="00FC378C" w:rsidRPr="00C7696D" w:rsidRDefault="00FC378C" w:rsidP="00DC15AF">
      <w:pPr>
        <w:spacing w:line="360" w:lineRule="auto"/>
        <w:jc w:val="both"/>
        <w:rPr>
          <w:rFonts w:ascii="Arial" w:hAnsi="Arial" w:cs="Arial"/>
          <w:b/>
          <w:iCs/>
        </w:rPr>
      </w:pPr>
      <w:r w:rsidRPr="00C7696D">
        <w:rPr>
          <w:rFonts w:ascii="Arial" w:hAnsi="Arial" w:cs="Arial"/>
        </w:rPr>
        <w:t xml:space="preserve">Blood samples were collected from CLL patients at the </w:t>
      </w:r>
      <w:proofErr w:type="spellStart"/>
      <w:r w:rsidRPr="00C7696D">
        <w:rPr>
          <w:rFonts w:ascii="Arial" w:hAnsi="Arial" w:cs="Arial"/>
        </w:rPr>
        <w:t>Moores</w:t>
      </w:r>
      <w:proofErr w:type="spellEnd"/>
      <w:r w:rsidRPr="00C7696D">
        <w:rPr>
          <w:rFonts w:ascii="Arial" w:hAnsi="Arial" w:cs="Arial"/>
        </w:rPr>
        <w:t xml:space="preserve"> Cancer Center. Peripheral blood mononuclear cells (PBMC) were isolated by density centrifugation using </w:t>
      </w:r>
      <w:proofErr w:type="spellStart"/>
      <w:r w:rsidRPr="00C7696D">
        <w:rPr>
          <w:rFonts w:ascii="Arial" w:hAnsi="Arial" w:cs="Arial"/>
        </w:rPr>
        <w:t>Ficoll-Paque</w:t>
      </w:r>
      <w:proofErr w:type="spellEnd"/>
      <w:r w:rsidRPr="00C7696D">
        <w:rPr>
          <w:rFonts w:ascii="Arial" w:hAnsi="Arial" w:cs="Arial"/>
        </w:rPr>
        <w:t xml:space="preserve"> PLUS (GE Healthcare Life Sciences), suspended in 10% DMSO (Sigma-Aldrich) and 90% FBS (Omega Scientific) and stored in liquid nitrogen. </w:t>
      </w:r>
      <w:r w:rsidRPr="00C7696D">
        <w:rPr>
          <w:rFonts w:ascii="Arial" w:hAnsi="Arial" w:cs="Arial"/>
          <w:bCs/>
        </w:rPr>
        <w:t xml:space="preserve">MEC1 cells were cultured in 1% Penicillin/Streptomycin, 10% FBS containing RPMI-1640 medium, </w:t>
      </w:r>
      <w:r w:rsidRPr="00C7696D">
        <w:rPr>
          <w:rFonts w:ascii="Arial" w:hAnsi="Arial" w:cs="Arial"/>
        </w:rPr>
        <w:t>and maintained at 37</w:t>
      </w:r>
      <w:r w:rsidRPr="00C7696D">
        <w:rPr>
          <w:rFonts w:ascii="Arial" w:hAnsi="Arial" w:cs="Arial"/>
          <w:bCs/>
        </w:rPr>
        <w:t>°C</w:t>
      </w:r>
      <w:r w:rsidRPr="00C7696D">
        <w:rPr>
          <w:rFonts w:ascii="Arial" w:hAnsi="Arial" w:cs="Arial"/>
        </w:rPr>
        <w:t xml:space="preserve"> in a humidified atmosphere of 5% CO</w:t>
      </w:r>
      <w:r w:rsidRPr="00C7696D">
        <w:rPr>
          <w:rFonts w:ascii="Arial" w:hAnsi="Arial" w:cs="Arial"/>
          <w:vertAlign w:val="subscript"/>
        </w:rPr>
        <w:t>2</w:t>
      </w:r>
      <w:r w:rsidRPr="00C7696D">
        <w:rPr>
          <w:rFonts w:ascii="Arial" w:hAnsi="Arial" w:cs="Arial"/>
        </w:rPr>
        <w:t xml:space="preserve"> at 37 ̊C, and tested negative for </w:t>
      </w:r>
      <w:r w:rsidRPr="00C7696D">
        <w:rPr>
          <w:rFonts w:ascii="Arial" w:hAnsi="Arial" w:cs="Arial"/>
          <w:iCs/>
        </w:rPr>
        <w:t>mycoplasma</w:t>
      </w:r>
      <w:r w:rsidRPr="00C7696D">
        <w:rPr>
          <w:rFonts w:ascii="Arial" w:hAnsi="Arial" w:cs="Arial"/>
        </w:rPr>
        <w:t xml:space="preserve"> contamination. Supplements and media were purchased from Life Technologies (Carlsbad, CA, USA).</w:t>
      </w:r>
    </w:p>
    <w:p w14:paraId="05DBD271" w14:textId="77777777" w:rsidR="00FC378C" w:rsidRPr="00C7696D" w:rsidRDefault="00FC378C" w:rsidP="00CE43C1">
      <w:pPr>
        <w:spacing w:line="360" w:lineRule="auto"/>
        <w:jc w:val="both"/>
        <w:rPr>
          <w:rFonts w:ascii="Arial" w:eastAsia="Times New Roman" w:hAnsi="Arial" w:cs="Arial"/>
        </w:rPr>
      </w:pPr>
    </w:p>
    <w:p w14:paraId="607D10B0" w14:textId="38F6079B" w:rsidR="006246F2" w:rsidRPr="00C7696D" w:rsidRDefault="00155DE2" w:rsidP="00155DE2">
      <w:pPr>
        <w:spacing w:line="360" w:lineRule="auto"/>
        <w:jc w:val="both"/>
        <w:outlineLvl w:val="0"/>
        <w:rPr>
          <w:rFonts w:ascii="Arial" w:hAnsi="Arial" w:cs="Arial"/>
        </w:rPr>
      </w:pPr>
      <w:proofErr w:type="spellStart"/>
      <w:r w:rsidRPr="00C7696D">
        <w:rPr>
          <w:rFonts w:ascii="Arial" w:hAnsi="Arial" w:cs="Arial"/>
          <w:b/>
          <w:iCs/>
        </w:rPr>
        <w:t>Immunoprecipitation</w:t>
      </w:r>
      <w:proofErr w:type="spellEnd"/>
      <w:r w:rsidRPr="00C7696D">
        <w:rPr>
          <w:rFonts w:ascii="Arial" w:hAnsi="Arial" w:cs="Arial"/>
          <w:b/>
          <w:iCs/>
        </w:rPr>
        <w:t xml:space="preserve"> analysis</w:t>
      </w:r>
    </w:p>
    <w:p w14:paraId="1068091B" w14:textId="4E42C40C" w:rsidR="008F243F" w:rsidRPr="00C7696D" w:rsidRDefault="00155DE2" w:rsidP="006246F2">
      <w:pPr>
        <w:spacing w:line="360" w:lineRule="auto"/>
        <w:jc w:val="both"/>
        <w:outlineLvl w:val="0"/>
        <w:rPr>
          <w:rFonts w:ascii="Arial" w:hAnsi="Arial" w:cs="Arial"/>
        </w:rPr>
      </w:pPr>
      <w:proofErr w:type="spellStart"/>
      <w:r w:rsidRPr="00C7696D">
        <w:rPr>
          <w:rFonts w:ascii="Arial" w:hAnsi="Arial" w:cs="Arial"/>
        </w:rPr>
        <w:t>Immunoprecipitation</w:t>
      </w:r>
      <w:proofErr w:type="spellEnd"/>
      <w:r w:rsidRPr="00C7696D">
        <w:rPr>
          <w:rFonts w:ascii="Arial" w:hAnsi="Arial" w:cs="Arial"/>
        </w:rPr>
        <w:t xml:space="preserve"> analysis was performed as described.</w:t>
      </w:r>
      <w:r w:rsidRPr="00C7696D">
        <w:rPr>
          <w:rFonts w:ascii="Arial" w:hAnsi="Arial" w:cs="Arial"/>
        </w:rPr>
        <w:fldChar w:fldCharType="begin">
          <w:fldData xml:space="preserve">PEVuZE5vdGU+PENpdGU+PEF1dGhvcj5XaWRob3BmPC9BdXRob3I+PFllYXI+MjAxNDwvWWVhcj48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</w:fldData>
        </w:fldChar>
      </w:r>
      <w:r w:rsidR="007779AD" w:rsidRPr="00C7696D">
        <w:rPr>
          <w:rFonts w:ascii="Arial" w:hAnsi="Arial" w:cs="Arial"/>
        </w:rPr>
        <w:instrText xml:space="preserve"> ADDIN EN.CITE </w:instrText>
      </w:r>
      <w:r w:rsidR="007779AD" w:rsidRPr="00C7696D">
        <w:rPr>
          <w:rFonts w:ascii="Arial" w:hAnsi="Arial" w:cs="Arial"/>
        </w:rPr>
        <w:fldChar w:fldCharType="begin">
          <w:fldData xml:space="preserve">PEVuZE5vdGU+PENpdGU+PEF1dGhvcj5XaWRob3BmPC9BdXRob3I+PFllYXI+MjAxNDwvWWVhcj48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</w:fldData>
        </w:fldChar>
      </w:r>
      <w:r w:rsidR="007779AD" w:rsidRPr="00C7696D">
        <w:rPr>
          <w:rFonts w:ascii="Arial" w:hAnsi="Arial" w:cs="Arial"/>
        </w:rPr>
        <w:instrText xml:space="preserve"> ADDIN EN.CITE.DATA </w:instrText>
      </w:r>
      <w:r w:rsidR="007779AD" w:rsidRPr="00C7696D">
        <w:rPr>
          <w:rFonts w:ascii="Arial" w:hAnsi="Arial" w:cs="Arial"/>
        </w:rPr>
      </w:r>
      <w:r w:rsidR="007779AD" w:rsidRPr="00C7696D">
        <w:rPr>
          <w:rFonts w:ascii="Arial" w:hAnsi="Arial" w:cs="Arial"/>
        </w:rPr>
        <w:fldChar w:fldCharType="end"/>
      </w:r>
      <w:r w:rsidRPr="00C7696D">
        <w:rPr>
          <w:rFonts w:ascii="Arial" w:hAnsi="Arial" w:cs="Arial"/>
        </w:rPr>
      </w:r>
      <w:r w:rsidRPr="00C7696D">
        <w:rPr>
          <w:rFonts w:ascii="Arial" w:hAnsi="Arial" w:cs="Arial"/>
        </w:rPr>
        <w:fldChar w:fldCharType="separate"/>
      </w:r>
      <w:r w:rsidR="007779AD" w:rsidRPr="00C7696D">
        <w:rPr>
          <w:rFonts w:ascii="Arial" w:hAnsi="Arial" w:cs="Arial"/>
          <w:noProof/>
          <w:vertAlign w:val="superscript"/>
        </w:rPr>
        <w:t>1, 2</w:t>
      </w:r>
      <w:r w:rsidRPr="00C7696D">
        <w:rPr>
          <w:rFonts w:ascii="Arial" w:hAnsi="Arial" w:cs="Arial"/>
        </w:rPr>
        <w:fldChar w:fldCharType="end"/>
      </w:r>
      <w:r w:rsidRPr="00C7696D">
        <w:rPr>
          <w:rFonts w:ascii="Arial" w:hAnsi="Arial" w:cs="Arial"/>
        </w:rPr>
        <w:t xml:space="preserve"> Cells were lysed in a buffer containing 1% </w:t>
      </w:r>
      <w:proofErr w:type="spellStart"/>
      <w:r w:rsidRPr="00C7696D">
        <w:rPr>
          <w:rFonts w:ascii="Arial" w:hAnsi="Arial" w:cs="Arial"/>
        </w:rPr>
        <w:t>Nonidet</w:t>
      </w:r>
      <w:proofErr w:type="spellEnd"/>
      <w:r w:rsidRPr="00C7696D">
        <w:rPr>
          <w:rFonts w:ascii="Arial" w:hAnsi="Arial" w:cs="Arial"/>
        </w:rPr>
        <w:t xml:space="preserve"> P-40, 10 </w:t>
      </w:r>
      <w:proofErr w:type="spellStart"/>
      <w:r w:rsidRPr="00C7696D">
        <w:rPr>
          <w:rFonts w:ascii="Arial" w:hAnsi="Arial" w:cs="Arial"/>
        </w:rPr>
        <w:t>mM</w:t>
      </w:r>
      <w:proofErr w:type="spellEnd"/>
      <w:r w:rsidRPr="00C7696D">
        <w:rPr>
          <w:rFonts w:ascii="Arial" w:hAnsi="Arial" w:cs="Arial"/>
        </w:rPr>
        <w:t xml:space="preserve"> </w:t>
      </w:r>
      <w:proofErr w:type="spellStart"/>
      <w:r w:rsidRPr="00C7696D">
        <w:rPr>
          <w:rFonts w:ascii="Arial" w:hAnsi="Arial" w:cs="Arial"/>
        </w:rPr>
        <w:t>Tris-HCl</w:t>
      </w:r>
      <w:proofErr w:type="spellEnd"/>
      <w:r w:rsidRPr="00C7696D">
        <w:rPr>
          <w:rFonts w:ascii="Arial" w:hAnsi="Arial" w:cs="Arial"/>
        </w:rPr>
        <w:t xml:space="preserve"> (pH 7.5), 50 </w:t>
      </w:r>
      <w:proofErr w:type="spellStart"/>
      <w:r w:rsidRPr="00C7696D">
        <w:rPr>
          <w:rFonts w:ascii="Arial" w:hAnsi="Arial" w:cs="Arial"/>
        </w:rPr>
        <w:t>mM</w:t>
      </w:r>
      <w:proofErr w:type="spellEnd"/>
      <w:r w:rsidRPr="00C7696D">
        <w:rPr>
          <w:rFonts w:ascii="Arial" w:hAnsi="Arial" w:cs="Arial"/>
        </w:rPr>
        <w:t xml:space="preserve"> </w:t>
      </w:r>
      <w:proofErr w:type="spellStart"/>
      <w:r w:rsidRPr="00C7696D">
        <w:rPr>
          <w:rFonts w:ascii="Arial" w:hAnsi="Arial" w:cs="Arial"/>
        </w:rPr>
        <w:t>NaCl</w:t>
      </w:r>
      <w:proofErr w:type="spellEnd"/>
      <w:r w:rsidRPr="00C7696D">
        <w:rPr>
          <w:rFonts w:ascii="Arial" w:hAnsi="Arial" w:cs="Arial"/>
        </w:rPr>
        <w:t xml:space="preserve">, and 1 </w:t>
      </w:r>
      <w:proofErr w:type="spellStart"/>
      <w:r w:rsidRPr="00C7696D">
        <w:rPr>
          <w:rFonts w:ascii="Arial" w:hAnsi="Arial" w:cs="Arial"/>
        </w:rPr>
        <w:t>mM</w:t>
      </w:r>
      <w:proofErr w:type="spellEnd"/>
      <w:r w:rsidRPr="00C7696D">
        <w:rPr>
          <w:rFonts w:ascii="Arial" w:hAnsi="Arial" w:cs="Arial"/>
        </w:rPr>
        <w:t xml:space="preserve"> EDTA with protease inhibitors (Roche). The lysates were cleared by centrifugation at 16</w:t>
      </w:r>
      <w:proofErr w:type="gramStart"/>
      <w:r w:rsidRPr="00C7696D">
        <w:rPr>
          <w:rFonts w:ascii="Arial" w:hAnsi="Arial" w:cs="Arial"/>
        </w:rPr>
        <w:t>,000 x</w:t>
      </w:r>
      <w:proofErr w:type="gramEnd"/>
      <w:r w:rsidRPr="00C7696D">
        <w:rPr>
          <w:rFonts w:ascii="Arial" w:hAnsi="Arial" w:cs="Arial"/>
        </w:rPr>
        <w:t xml:space="preserve"> </w:t>
      </w:r>
      <w:r w:rsidRPr="00C7696D">
        <w:rPr>
          <w:rFonts w:ascii="Arial" w:hAnsi="Arial" w:cs="Arial"/>
          <w:i/>
          <w:iCs/>
        </w:rPr>
        <w:t xml:space="preserve">g </w:t>
      </w:r>
      <w:r w:rsidRPr="00C7696D">
        <w:rPr>
          <w:rFonts w:ascii="Arial" w:hAnsi="Arial" w:cs="Arial"/>
        </w:rPr>
        <w:t xml:space="preserve">for 15 minutes. Immune precipitates were isolated using protein </w:t>
      </w:r>
      <w:proofErr w:type="gramStart"/>
      <w:r w:rsidRPr="00C7696D">
        <w:rPr>
          <w:rFonts w:ascii="Arial" w:hAnsi="Arial" w:cs="Arial"/>
        </w:rPr>
        <w:t>A</w:t>
      </w:r>
      <w:proofErr w:type="gramEnd"/>
      <w:r w:rsidRPr="00C7696D">
        <w:rPr>
          <w:rFonts w:ascii="Arial" w:hAnsi="Arial" w:cs="Arial"/>
        </w:rPr>
        <w:t xml:space="preserve"> </w:t>
      </w:r>
      <w:proofErr w:type="spellStart"/>
      <w:r w:rsidRPr="00C7696D">
        <w:rPr>
          <w:rFonts w:ascii="Arial" w:hAnsi="Arial" w:cs="Arial"/>
        </w:rPr>
        <w:t>agarose</w:t>
      </w:r>
      <w:proofErr w:type="spellEnd"/>
      <w:r w:rsidRPr="00C7696D">
        <w:rPr>
          <w:rFonts w:ascii="Arial" w:hAnsi="Arial" w:cs="Arial"/>
        </w:rPr>
        <w:t xml:space="preserve"> beads, followed by immunoblot analysis. The anti-DOCK2 antibody for immune precipitation was obtained from Santa Cruz </w:t>
      </w:r>
      <w:r w:rsidRPr="00C7696D">
        <w:rPr>
          <w:rFonts w:ascii="Arial" w:hAnsi="Arial" w:cs="Arial"/>
          <w:shd w:val="clear" w:color="auto" w:fill="FFFFFF"/>
        </w:rPr>
        <w:t>Biotechnology</w:t>
      </w:r>
      <w:r w:rsidRPr="00C7696D">
        <w:rPr>
          <w:rFonts w:ascii="Arial" w:hAnsi="Arial" w:cs="Arial"/>
        </w:rPr>
        <w:t xml:space="preserve">, Dallas, TX, </w:t>
      </w:r>
      <w:proofErr w:type="gramStart"/>
      <w:r w:rsidRPr="00C7696D">
        <w:rPr>
          <w:rFonts w:ascii="Arial" w:hAnsi="Arial" w:cs="Arial"/>
        </w:rPr>
        <w:t>USA</w:t>
      </w:r>
      <w:proofErr w:type="gramEnd"/>
      <w:r w:rsidRPr="00C7696D">
        <w:rPr>
          <w:rFonts w:ascii="Arial" w:hAnsi="Arial" w:cs="Arial"/>
        </w:rPr>
        <w:t xml:space="preserve">.  </w:t>
      </w:r>
    </w:p>
    <w:p w14:paraId="5316AB06" w14:textId="77777777" w:rsidR="008F243F" w:rsidRPr="00C7696D" w:rsidRDefault="008F243F" w:rsidP="00D7655D">
      <w:pPr>
        <w:rPr>
          <w:rFonts w:ascii="Arial" w:hAnsi="Arial"/>
        </w:rPr>
      </w:pPr>
    </w:p>
    <w:p w14:paraId="0231FF2A" w14:textId="391896B1" w:rsidR="008F243F" w:rsidRPr="00C7696D" w:rsidRDefault="008F243F" w:rsidP="008F243F">
      <w:pPr>
        <w:spacing w:line="360" w:lineRule="auto"/>
        <w:jc w:val="both"/>
        <w:rPr>
          <w:rFonts w:ascii="Arial" w:hAnsi="Arial" w:cs="Arial"/>
          <w:b/>
        </w:rPr>
      </w:pPr>
      <w:r w:rsidRPr="00C7696D">
        <w:rPr>
          <w:rFonts w:ascii="Arial" w:hAnsi="Arial" w:cs="Arial"/>
          <w:b/>
        </w:rPr>
        <w:t>Cell Proliferation Assay</w:t>
      </w:r>
    </w:p>
    <w:p w14:paraId="017F295E" w14:textId="04862DA8" w:rsidR="008F243F" w:rsidRPr="00C7696D" w:rsidRDefault="008F243F" w:rsidP="00D7655D">
      <w:pPr>
        <w:spacing w:line="360" w:lineRule="auto"/>
        <w:jc w:val="both"/>
        <w:rPr>
          <w:rFonts w:ascii="Arial" w:hAnsi="Arial" w:cs="Arial"/>
        </w:rPr>
      </w:pPr>
      <w:r w:rsidRPr="00C7696D">
        <w:rPr>
          <w:rFonts w:ascii="Arial" w:hAnsi="Arial" w:cs="Arial"/>
        </w:rPr>
        <w:t>The CLL-cell proliferation assay was performed as described.</w:t>
      </w:r>
      <w:r w:rsidRPr="00C7696D">
        <w:rPr>
          <w:rFonts w:ascii="Arial" w:hAnsi="Arial" w:cs="Arial"/>
        </w:rPr>
        <w:fldChar w:fldCharType="begin">
          <w:fldData xml:space="preserve">PEVuZE5vdGU+PENpdGU+PEF1dGhvcj5ZdTwvQXV0aG9yPjxZZWFyPjIwMTY8L1llYXI+PFJlY051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==
</w:fldData>
        </w:fldChar>
      </w:r>
      <w:r w:rsidR="007779AD" w:rsidRPr="00C7696D">
        <w:rPr>
          <w:rFonts w:ascii="Arial" w:hAnsi="Arial" w:cs="Arial"/>
        </w:rPr>
        <w:instrText xml:space="preserve"> ADDIN EN.CITE </w:instrText>
      </w:r>
      <w:r w:rsidR="007779AD" w:rsidRPr="00C7696D">
        <w:rPr>
          <w:rFonts w:ascii="Arial" w:hAnsi="Arial" w:cs="Arial"/>
        </w:rPr>
        <w:fldChar w:fldCharType="begin">
          <w:fldData xml:space="preserve">PEVuZE5vdGU+PENpdGU+PEF1dGhvcj5ZdTwvQXV0aG9yPjxZZWFyPjIwMTY8L1llYXI+PFJlY051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==
</w:fldData>
        </w:fldChar>
      </w:r>
      <w:r w:rsidR="007779AD" w:rsidRPr="00C7696D">
        <w:rPr>
          <w:rFonts w:ascii="Arial" w:hAnsi="Arial" w:cs="Arial"/>
        </w:rPr>
        <w:instrText xml:space="preserve"> ADDIN EN.CITE.DATA </w:instrText>
      </w:r>
      <w:r w:rsidR="007779AD" w:rsidRPr="00C7696D">
        <w:rPr>
          <w:rFonts w:ascii="Arial" w:hAnsi="Arial" w:cs="Arial"/>
        </w:rPr>
      </w:r>
      <w:r w:rsidR="007779AD" w:rsidRPr="00C7696D">
        <w:rPr>
          <w:rFonts w:ascii="Arial" w:hAnsi="Arial" w:cs="Arial"/>
        </w:rPr>
        <w:fldChar w:fldCharType="end"/>
      </w:r>
      <w:r w:rsidRPr="00C7696D">
        <w:rPr>
          <w:rFonts w:ascii="Arial" w:hAnsi="Arial" w:cs="Arial"/>
        </w:rPr>
      </w:r>
      <w:r w:rsidRPr="00C7696D">
        <w:rPr>
          <w:rFonts w:ascii="Arial" w:hAnsi="Arial" w:cs="Arial"/>
        </w:rPr>
        <w:fldChar w:fldCharType="separate"/>
      </w:r>
      <w:r w:rsidR="007779AD" w:rsidRPr="00C7696D">
        <w:rPr>
          <w:rFonts w:ascii="Arial" w:hAnsi="Arial" w:cs="Arial"/>
          <w:noProof/>
          <w:vertAlign w:val="superscript"/>
        </w:rPr>
        <w:t>3, 4</w:t>
      </w:r>
      <w:r w:rsidRPr="00C7696D">
        <w:rPr>
          <w:rFonts w:ascii="Arial" w:hAnsi="Arial" w:cs="Arial"/>
        </w:rPr>
        <w:fldChar w:fldCharType="end"/>
      </w:r>
      <w:proofErr w:type="gramStart"/>
      <w:r w:rsidRPr="00C7696D">
        <w:rPr>
          <w:rFonts w:ascii="Arial" w:hAnsi="Arial" w:cs="Arial"/>
        </w:rPr>
        <w:t xml:space="preserve">  CLL</w:t>
      </w:r>
      <w:proofErr w:type="gramEnd"/>
      <w:r w:rsidRPr="00C7696D">
        <w:rPr>
          <w:rFonts w:ascii="Arial" w:hAnsi="Arial" w:cs="Arial"/>
        </w:rPr>
        <w:t xml:space="preserve"> cells were labeled by </w:t>
      </w:r>
      <w:proofErr w:type="spellStart"/>
      <w:r w:rsidRPr="00C7696D">
        <w:rPr>
          <w:rFonts w:ascii="Arial" w:hAnsi="Arial" w:cs="Arial"/>
        </w:rPr>
        <w:t>carboxyfluorescein</w:t>
      </w:r>
      <w:proofErr w:type="spellEnd"/>
      <w:r w:rsidRPr="00C7696D">
        <w:rPr>
          <w:rFonts w:ascii="Arial" w:hAnsi="Arial" w:cs="Arial"/>
        </w:rPr>
        <w:t xml:space="preserve"> </w:t>
      </w:r>
      <w:proofErr w:type="spellStart"/>
      <w:r w:rsidRPr="00C7696D">
        <w:rPr>
          <w:rFonts w:ascii="Arial" w:hAnsi="Arial" w:cs="Arial"/>
        </w:rPr>
        <w:t>succinimidyl</w:t>
      </w:r>
      <w:proofErr w:type="spellEnd"/>
      <w:r w:rsidRPr="00C7696D">
        <w:rPr>
          <w:rFonts w:ascii="Arial" w:hAnsi="Arial" w:cs="Arial"/>
        </w:rPr>
        <w:t xml:space="preserve"> ester (CFSE, Life Technologies) and plated at 1.5x10</w:t>
      </w:r>
      <w:r w:rsidRPr="00C7696D">
        <w:rPr>
          <w:rFonts w:ascii="Arial" w:hAnsi="Arial" w:cs="Arial"/>
          <w:vertAlign w:val="superscript"/>
        </w:rPr>
        <w:t>6</w:t>
      </w:r>
      <w:r w:rsidRPr="00C7696D">
        <w:rPr>
          <w:rFonts w:ascii="Arial" w:hAnsi="Arial" w:cs="Arial"/>
        </w:rPr>
        <w:t xml:space="preserve">/well/ml in a 24-well tray on a layer of irradiated CD154-expressing </w:t>
      </w:r>
      <w:proofErr w:type="spellStart"/>
      <w:r w:rsidRPr="00C7696D">
        <w:rPr>
          <w:rFonts w:ascii="Arial" w:hAnsi="Arial" w:cs="Arial"/>
        </w:rPr>
        <w:t>HeLa</w:t>
      </w:r>
      <w:proofErr w:type="spellEnd"/>
      <w:r w:rsidRPr="00C7696D">
        <w:rPr>
          <w:rFonts w:ascii="Arial" w:hAnsi="Arial" w:cs="Arial"/>
        </w:rPr>
        <w:t xml:space="preserve"> cells (HeLa</w:t>
      </w:r>
      <w:r w:rsidRPr="00C7696D">
        <w:rPr>
          <w:rFonts w:ascii="Arial" w:hAnsi="Arial" w:cs="Arial"/>
          <w:vertAlign w:val="subscript"/>
        </w:rPr>
        <w:t>CD154</w:t>
      </w:r>
      <w:r w:rsidRPr="00C7696D">
        <w:rPr>
          <w:rFonts w:ascii="Arial" w:hAnsi="Arial" w:cs="Arial"/>
        </w:rPr>
        <w:t xml:space="preserve"> cells) (80 </w:t>
      </w:r>
      <w:proofErr w:type="spellStart"/>
      <w:r w:rsidRPr="00C7696D">
        <w:rPr>
          <w:rFonts w:ascii="Arial" w:hAnsi="Arial" w:cs="Arial"/>
        </w:rPr>
        <w:t>Gy</w:t>
      </w:r>
      <w:proofErr w:type="spellEnd"/>
      <w:r w:rsidRPr="00C7696D">
        <w:rPr>
          <w:rFonts w:ascii="Arial" w:hAnsi="Arial" w:cs="Arial"/>
        </w:rPr>
        <w:t>) at a CLL/HeLa</w:t>
      </w:r>
      <w:r w:rsidRPr="00C7696D">
        <w:rPr>
          <w:rFonts w:ascii="Arial" w:hAnsi="Arial" w:cs="Arial"/>
          <w:vertAlign w:val="subscript"/>
        </w:rPr>
        <w:t>CD154</w:t>
      </w:r>
      <w:r w:rsidRPr="00C7696D">
        <w:rPr>
          <w:rFonts w:ascii="Arial" w:hAnsi="Arial" w:cs="Arial"/>
        </w:rPr>
        <w:t xml:space="preserve"> cell ratio of 15:1 in complete RPMI-1640 medium supplemented with 5 </w:t>
      </w:r>
      <w:proofErr w:type="spellStart"/>
      <w:r w:rsidRPr="00C7696D">
        <w:rPr>
          <w:rFonts w:ascii="Arial" w:hAnsi="Arial" w:cs="Arial"/>
        </w:rPr>
        <w:t>ng</w:t>
      </w:r>
      <w:proofErr w:type="spellEnd"/>
      <w:r w:rsidRPr="00C7696D">
        <w:rPr>
          <w:rFonts w:ascii="Arial" w:hAnsi="Arial" w:cs="Arial"/>
        </w:rPr>
        <w:t xml:space="preserve">/ml of recombinant human IL-4 (R&amp;D Systems) and 15 </w:t>
      </w:r>
      <w:proofErr w:type="spellStart"/>
      <w:r w:rsidRPr="00C7696D">
        <w:rPr>
          <w:rFonts w:ascii="Arial" w:hAnsi="Arial" w:cs="Arial"/>
        </w:rPr>
        <w:t>ng</w:t>
      </w:r>
      <w:proofErr w:type="spellEnd"/>
      <w:r w:rsidRPr="00C7696D">
        <w:rPr>
          <w:rFonts w:ascii="Arial" w:hAnsi="Arial" w:cs="Arial"/>
        </w:rPr>
        <w:t xml:space="preserve">/ml of recombinant human IL-10 (R&amp;D Systems). Wnt5a (200 </w:t>
      </w:r>
      <w:proofErr w:type="spellStart"/>
      <w:r w:rsidRPr="00C7696D">
        <w:rPr>
          <w:rFonts w:ascii="Arial" w:hAnsi="Arial" w:cs="Arial"/>
        </w:rPr>
        <w:t>ng</w:t>
      </w:r>
      <w:proofErr w:type="spellEnd"/>
      <w:r w:rsidRPr="00C7696D">
        <w:rPr>
          <w:rFonts w:ascii="Arial" w:hAnsi="Arial" w:cs="Arial"/>
        </w:rPr>
        <w:t xml:space="preserve">/ml, R&amp;D Systems) was added, as indicated in the text. CFSE-labeled CLL cells were analyzed by flow </w:t>
      </w:r>
      <w:proofErr w:type="spellStart"/>
      <w:r w:rsidRPr="00C7696D">
        <w:rPr>
          <w:rFonts w:ascii="Arial" w:hAnsi="Arial" w:cs="Arial"/>
        </w:rPr>
        <w:t>cytometry</w:t>
      </w:r>
      <w:proofErr w:type="spellEnd"/>
      <w:r w:rsidRPr="00C7696D">
        <w:rPr>
          <w:rFonts w:ascii="Arial" w:hAnsi="Arial" w:cs="Arial"/>
        </w:rPr>
        <w:t xml:space="preserve">; </w:t>
      </w:r>
      <w:proofErr w:type="spellStart"/>
      <w:r w:rsidRPr="00C7696D">
        <w:rPr>
          <w:rFonts w:ascii="Arial" w:hAnsi="Arial" w:cs="Arial"/>
        </w:rPr>
        <w:t>Modfit</w:t>
      </w:r>
      <w:proofErr w:type="spellEnd"/>
      <w:r w:rsidRPr="00C7696D">
        <w:rPr>
          <w:rFonts w:ascii="Arial" w:hAnsi="Arial" w:cs="Arial"/>
        </w:rPr>
        <w:t xml:space="preserve"> LT software (version 3.0, Verity Software House) was used for analysis of cell proliferation. </w:t>
      </w:r>
    </w:p>
    <w:p w14:paraId="3C3084ED" w14:textId="77777777" w:rsidR="00155DE2" w:rsidRPr="00C7696D" w:rsidRDefault="00155DE2" w:rsidP="00D7655D">
      <w:pPr>
        <w:rPr>
          <w:rFonts w:ascii="Arial" w:hAnsi="Arial"/>
        </w:rPr>
      </w:pPr>
    </w:p>
    <w:p w14:paraId="13539C42" w14:textId="77777777" w:rsidR="00CF7C2C" w:rsidRPr="00C7696D" w:rsidRDefault="00CE43C1" w:rsidP="00D7655D">
      <w:pPr>
        <w:rPr>
          <w:rFonts w:ascii="Arial" w:hAnsi="Arial"/>
          <w:b/>
        </w:rPr>
      </w:pPr>
      <w:proofErr w:type="spellStart"/>
      <w:r w:rsidRPr="00C7696D">
        <w:rPr>
          <w:rFonts w:ascii="Arial" w:hAnsi="Arial"/>
          <w:b/>
        </w:rPr>
        <w:t>Nucleofection</w:t>
      </w:r>
      <w:proofErr w:type="spellEnd"/>
      <w:r w:rsidRPr="00C7696D">
        <w:rPr>
          <w:rFonts w:ascii="Arial" w:hAnsi="Arial"/>
          <w:b/>
        </w:rPr>
        <w:t xml:space="preserve"> of </w:t>
      </w:r>
      <w:proofErr w:type="spellStart"/>
      <w:r w:rsidRPr="00C7696D">
        <w:rPr>
          <w:rFonts w:ascii="Arial" w:hAnsi="Arial"/>
          <w:b/>
        </w:rPr>
        <w:t>siRNA</w:t>
      </w:r>
      <w:proofErr w:type="spellEnd"/>
      <w:r w:rsidR="004D5BC6" w:rsidRPr="00C7696D">
        <w:rPr>
          <w:rFonts w:ascii="Arial" w:hAnsi="Arial"/>
          <w:b/>
        </w:rPr>
        <w:t xml:space="preserve"> and plasmids</w:t>
      </w:r>
    </w:p>
    <w:p w14:paraId="5431AB57" w14:textId="703A3F78" w:rsidR="00CE43C1" w:rsidRPr="00C7696D" w:rsidRDefault="00CE43C1" w:rsidP="005E24C1">
      <w:pPr>
        <w:keepNext/>
        <w:keepLines/>
        <w:spacing w:line="360" w:lineRule="auto"/>
        <w:jc w:val="both"/>
        <w:outlineLvl w:val="0"/>
        <w:rPr>
          <w:rFonts w:ascii="Arial" w:hAnsi="Arial" w:cs="Arial"/>
        </w:rPr>
      </w:pPr>
      <w:r w:rsidRPr="00C7696D">
        <w:rPr>
          <w:rFonts w:ascii="Arial" w:hAnsi="Arial" w:cs="Arial"/>
        </w:rPr>
        <w:lastRenderedPageBreak/>
        <w:t xml:space="preserve">Human B Cell </w:t>
      </w:r>
      <w:proofErr w:type="spellStart"/>
      <w:r w:rsidRPr="00C7696D">
        <w:rPr>
          <w:rFonts w:ascii="Arial" w:hAnsi="Arial" w:cs="Arial"/>
        </w:rPr>
        <w:t>Nucleofector</w:t>
      </w:r>
      <w:proofErr w:type="spellEnd"/>
      <w:r w:rsidRPr="00C7696D">
        <w:rPr>
          <w:rFonts w:ascii="Arial" w:hAnsi="Arial" w:cs="Arial"/>
        </w:rPr>
        <w:t xml:space="preserve"> Kit for </w:t>
      </w:r>
      <w:proofErr w:type="spellStart"/>
      <w:r w:rsidRPr="00C7696D">
        <w:rPr>
          <w:rFonts w:ascii="Arial" w:hAnsi="Arial" w:cs="Arial"/>
        </w:rPr>
        <w:t>siRNA</w:t>
      </w:r>
      <w:proofErr w:type="spellEnd"/>
      <w:r w:rsidR="004D5BC6" w:rsidRPr="00C7696D">
        <w:rPr>
          <w:rFonts w:ascii="Arial" w:hAnsi="Arial" w:cs="Arial"/>
        </w:rPr>
        <w:t xml:space="preserve"> or plasmid</w:t>
      </w:r>
      <w:r w:rsidRPr="00C7696D">
        <w:rPr>
          <w:rFonts w:ascii="Arial" w:hAnsi="Arial" w:cs="Arial"/>
        </w:rPr>
        <w:t xml:space="preserve"> transfection was from </w:t>
      </w:r>
      <w:proofErr w:type="spellStart"/>
      <w:r w:rsidRPr="00C7696D">
        <w:rPr>
          <w:rFonts w:ascii="Arial" w:hAnsi="Arial" w:cs="Arial"/>
        </w:rPr>
        <w:t>Lonza</w:t>
      </w:r>
      <w:proofErr w:type="spellEnd"/>
      <w:r w:rsidRPr="00C7696D">
        <w:rPr>
          <w:rFonts w:ascii="Arial" w:hAnsi="Arial" w:cs="Arial"/>
        </w:rPr>
        <w:t>. CLL cells or MEC1 cells (5 × 10</w:t>
      </w:r>
      <w:r w:rsidR="00697879" w:rsidRPr="00C7696D">
        <w:rPr>
          <w:rFonts w:ascii="Arial" w:hAnsi="Arial" w:cs="Arial"/>
          <w:vertAlign w:val="superscript"/>
        </w:rPr>
        <w:t>6</w:t>
      </w:r>
      <w:r w:rsidRPr="00C7696D">
        <w:rPr>
          <w:rFonts w:ascii="Arial" w:hAnsi="Arial" w:cs="Arial"/>
        </w:rPr>
        <w:t xml:space="preserve">) were suspended in 100 </w:t>
      </w:r>
      <w:proofErr w:type="spellStart"/>
      <w:r w:rsidRPr="00C7696D">
        <w:rPr>
          <w:rFonts w:ascii="Arial" w:hAnsi="Arial" w:cs="Arial"/>
        </w:rPr>
        <w:t>μl</w:t>
      </w:r>
      <w:proofErr w:type="spellEnd"/>
      <w:r w:rsidRPr="00C7696D">
        <w:rPr>
          <w:rFonts w:ascii="Arial" w:hAnsi="Arial" w:cs="Arial"/>
        </w:rPr>
        <w:t xml:space="preserve"> </w:t>
      </w:r>
      <w:proofErr w:type="spellStart"/>
      <w:r w:rsidRPr="00C7696D">
        <w:rPr>
          <w:rFonts w:ascii="Arial" w:hAnsi="Arial" w:cs="Arial"/>
        </w:rPr>
        <w:t>Nucleofector</w:t>
      </w:r>
      <w:proofErr w:type="spellEnd"/>
      <w:r w:rsidRPr="00C7696D">
        <w:rPr>
          <w:rFonts w:ascii="Arial" w:hAnsi="Arial" w:cs="Arial"/>
        </w:rPr>
        <w:t xml:space="preserve"> Solution with </w:t>
      </w:r>
      <w:proofErr w:type="spellStart"/>
      <w:r w:rsidRPr="00C7696D">
        <w:rPr>
          <w:rFonts w:ascii="Arial" w:hAnsi="Arial" w:cs="Arial"/>
        </w:rPr>
        <w:t>siRNA</w:t>
      </w:r>
      <w:proofErr w:type="spellEnd"/>
      <w:r w:rsidRPr="00C7696D">
        <w:rPr>
          <w:rFonts w:ascii="Arial" w:hAnsi="Arial" w:cs="Arial"/>
        </w:rPr>
        <w:t xml:space="preserve"> (Life Technologies)</w:t>
      </w:r>
      <w:r w:rsidR="004D5BC6" w:rsidRPr="00C7696D">
        <w:rPr>
          <w:rFonts w:ascii="Arial" w:hAnsi="Arial" w:cs="Arial"/>
        </w:rPr>
        <w:t xml:space="preserve"> or plasmids</w:t>
      </w:r>
      <w:r w:rsidR="00CF7C2C" w:rsidRPr="00C7696D">
        <w:rPr>
          <w:rFonts w:ascii="Arial" w:hAnsi="Arial" w:cs="Arial"/>
        </w:rPr>
        <w:t xml:space="preserve"> </w:t>
      </w:r>
      <w:r w:rsidR="00CF7C2C" w:rsidRPr="00C7696D">
        <w:rPr>
          <w:rFonts w:ascii="Arial" w:eastAsia="Times New Roman" w:hAnsi="Arial" w:cs="Arial"/>
          <w:shd w:val="clear" w:color="auto" w:fill="FFFFFF"/>
        </w:rPr>
        <w:t xml:space="preserve">(pcDNA3.1 vector expressing human ROR1) </w:t>
      </w:r>
      <w:r w:rsidRPr="00C7696D">
        <w:rPr>
          <w:rFonts w:ascii="Arial" w:hAnsi="Arial" w:cs="Arial"/>
        </w:rPr>
        <w:t xml:space="preserve">and transfected with the </w:t>
      </w:r>
      <w:proofErr w:type="spellStart"/>
      <w:r w:rsidRPr="00C7696D">
        <w:rPr>
          <w:rFonts w:ascii="Arial" w:hAnsi="Arial" w:cs="Arial"/>
        </w:rPr>
        <w:t>Nucleofector</w:t>
      </w:r>
      <w:proofErr w:type="spellEnd"/>
      <w:r w:rsidRPr="00C7696D">
        <w:rPr>
          <w:rFonts w:ascii="Arial" w:hAnsi="Arial" w:cs="Arial"/>
        </w:rPr>
        <w:t xml:space="preserve"> II device (program U-015). The transfected cells were cultured in 12-well plates in complete medium for 72 hours and then subjected to immunoblot analysis. </w:t>
      </w:r>
      <w:proofErr w:type="spellStart"/>
      <w:r w:rsidR="004D5BC6" w:rsidRPr="00C7696D">
        <w:rPr>
          <w:rFonts w:ascii="Arial" w:hAnsi="Arial" w:cs="Arial"/>
        </w:rPr>
        <w:t>Endofree</w:t>
      </w:r>
      <w:proofErr w:type="spellEnd"/>
      <w:r w:rsidR="004D5BC6" w:rsidRPr="00C7696D">
        <w:rPr>
          <w:rFonts w:ascii="Arial" w:hAnsi="Arial" w:cs="Arial"/>
        </w:rPr>
        <w:t xml:space="preserve"> Plasmid Maxi Kits (QIAGEN) </w:t>
      </w:r>
      <w:proofErr w:type="gramStart"/>
      <w:r w:rsidR="004D5BC6" w:rsidRPr="00C7696D">
        <w:rPr>
          <w:rFonts w:ascii="Arial" w:hAnsi="Arial" w:cs="Arial"/>
        </w:rPr>
        <w:t>were</w:t>
      </w:r>
      <w:proofErr w:type="gramEnd"/>
      <w:r w:rsidR="004D5BC6" w:rsidRPr="00C7696D">
        <w:rPr>
          <w:rFonts w:ascii="Arial" w:hAnsi="Arial" w:cs="Arial"/>
        </w:rPr>
        <w:t xml:space="preserve"> used to purify plasmids for transfection. G418 (1.5 mg/ml) was used for selection of stable MEC1 </w:t>
      </w:r>
      <w:proofErr w:type="spellStart"/>
      <w:r w:rsidR="004D5BC6" w:rsidRPr="00C7696D">
        <w:rPr>
          <w:rFonts w:ascii="Arial" w:hAnsi="Arial" w:cs="Arial"/>
        </w:rPr>
        <w:t>transfectants</w:t>
      </w:r>
      <w:proofErr w:type="spellEnd"/>
      <w:r w:rsidR="004D5BC6" w:rsidRPr="00C7696D">
        <w:rPr>
          <w:rFonts w:ascii="Arial" w:hAnsi="Arial" w:cs="Arial"/>
        </w:rPr>
        <w:t xml:space="preserve">, which then were examined via flow </w:t>
      </w:r>
      <w:proofErr w:type="spellStart"/>
      <w:r w:rsidR="004D5BC6" w:rsidRPr="00C7696D">
        <w:rPr>
          <w:rFonts w:ascii="Arial" w:hAnsi="Arial" w:cs="Arial"/>
        </w:rPr>
        <w:t>cytometry</w:t>
      </w:r>
      <w:proofErr w:type="spellEnd"/>
      <w:r w:rsidR="00FD2522" w:rsidRPr="00C7696D">
        <w:rPr>
          <w:rFonts w:ascii="Arial" w:hAnsi="Arial" w:cs="Arial"/>
        </w:rPr>
        <w:t xml:space="preserve"> or western blot</w:t>
      </w:r>
      <w:r w:rsidR="004D5BC6" w:rsidRPr="00C7696D">
        <w:rPr>
          <w:rFonts w:ascii="Arial" w:hAnsi="Arial" w:cs="Arial"/>
        </w:rPr>
        <w:t xml:space="preserve">. </w:t>
      </w:r>
    </w:p>
    <w:p w14:paraId="62B01D51" w14:textId="77777777" w:rsidR="00CE43C1" w:rsidRPr="00C7696D" w:rsidRDefault="00CE43C1" w:rsidP="00CE43C1">
      <w:pPr>
        <w:spacing w:line="360" w:lineRule="auto"/>
        <w:rPr>
          <w:rFonts w:ascii="Arial" w:eastAsia="Times New Roman" w:hAnsi="Arial" w:cs="Arial"/>
        </w:rPr>
      </w:pPr>
    </w:p>
    <w:p w14:paraId="009BF1B6" w14:textId="176BC61E" w:rsidR="00E91C64" w:rsidRPr="00C7696D" w:rsidRDefault="00E91C64" w:rsidP="00396F51">
      <w:pPr>
        <w:spacing w:line="360" w:lineRule="auto"/>
        <w:jc w:val="both"/>
        <w:rPr>
          <w:rFonts w:ascii="Arial" w:eastAsia="Times New Roman" w:hAnsi="Arial" w:cs="Arial"/>
        </w:rPr>
      </w:pPr>
      <w:r w:rsidRPr="00C7696D">
        <w:rPr>
          <w:rFonts w:ascii="Arial" w:eastAsia="Times New Roman" w:hAnsi="Arial" w:cs="Arial"/>
          <w:b/>
        </w:rPr>
        <w:t>Site-specific mutation</w:t>
      </w:r>
    </w:p>
    <w:p w14:paraId="1DBC4D5E" w14:textId="42C5A6E1" w:rsidR="00E91C64" w:rsidRPr="00C7696D" w:rsidRDefault="00EC602A" w:rsidP="00E91C64">
      <w:pPr>
        <w:spacing w:line="360" w:lineRule="auto"/>
        <w:jc w:val="both"/>
        <w:rPr>
          <w:rFonts w:ascii="Arial" w:hAnsi="Arial" w:cs="Arial"/>
        </w:rPr>
      </w:pPr>
      <w:r w:rsidRPr="00C7696D">
        <w:rPr>
          <w:rFonts w:ascii="Arial" w:hAnsi="Arial" w:cs="Arial"/>
        </w:rPr>
        <w:t>We performed s</w:t>
      </w:r>
      <w:r w:rsidR="00E91C64" w:rsidRPr="00C7696D">
        <w:rPr>
          <w:rFonts w:ascii="Arial" w:hAnsi="Arial" w:cs="Arial"/>
        </w:rPr>
        <w:t>ite-specific mutations as described previously.</w:t>
      </w:r>
      <w:r w:rsidR="00051372" w:rsidRPr="00C7696D">
        <w:rPr>
          <w:rFonts w:ascii="Arial" w:hAnsi="Arial" w:cs="Arial"/>
        </w:rPr>
        <w:fldChar w:fldCharType="begin">
          <w:fldData xml:space="preserve">PEVuZE5vdGU+PENpdGU+PEF1dGhvcj5IYXNhbjwvQXV0aG9yPjxZZWFyPjIwMTM8L1llYXI+PFJl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=
</w:fldData>
        </w:fldChar>
      </w:r>
      <w:r w:rsidR="007779AD" w:rsidRPr="00C7696D">
        <w:rPr>
          <w:rFonts w:ascii="Arial" w:hAnsi="Arial" w:cs="Arial"/>
        </w:rPr>
        <w:instrText xml:space="preserve"> ADDIN EN.CITE </w:instrText>
      </w:r>
      <w:r w:rsidR="007779AD" w:rsidRPr="00C7696D">
        <w:rPr>
          <w:rFonts w:ascii="Arial" w:hAnsi="Arial" w:cs="Arial"/>
        </w:rPr>
        <w:fldChar w:fldCharType="begin">
          <w:fldData xml:space="preserve">PEVuZE5vdGU+PENpdGU+PEF1dGhvcj5IYXNhbjwvQXV0aG9yPjxZZWFyPjIwMTM8L1llYXI+PFJl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=
</w:fldData>
        </w:fldChar>
      </w:r>
      <w:r w:rsidR="007779AD" w:rsidRPr="00C7696D">
        <w:rPr>
          <w:rFonts w:ascii="Arial" w:hAnsi="Arial" w:cs="Arial"/>
        </w:rPr>
        <w:instrText xml:space="preserve"> ADDIN EN.CITE.DATA </w:instrText>
      </w:r>
      <w:r w:rsidR="007779AD" w:rsidRPr="00C7696D">
        <w:rPr>
          <w:rFonts w:ascii="Arial" w:hAnsi="Arial" w:cs="Arial"/>
        </w:rPr>
      </w:r>
      <w:r w:rsidR="007779AD" w:rsidRPr="00C7696D">
        <w:rPr>
          <w:rFonts w:ascii="Arial" w:hAnsi="Arial" w:cs="Arial"/>
        </w:rPr>
        <w:fldChar w:fldCharType="end"/>
      </w:r>
      <w:r w:rsidR="00051372" w:rsidRPr="00C7696D">
        <w:rPr>
          <w:rFonts w:ascii="Arial" w:hAnsi="Arial" w:cs="Arial"/>
        </w:rPr>
      </w:r>
      <w:r w:rsidR="00051372" w:rsidRPr="00C7696D">
        <w:rPr>
          <w:rFonts w:ascii="Arial" w:hAnsi="Arial" w:cs="Arial"/>
        </w:rPr>
        <w:fldChar w:fldCharType="separate"/>
      </w:r>
      <w:r w:rsidR="007779AD" w:rsidRPr="00C7696D">
        <w:rPr>
          <w:rFonts w:ascii="Arial" w:hAnsi="Arial" w:cs="Arial"/>
          <w:noProof/>
          <w:vertAlign w:val="superscript"/>
        </w:rPr>
        <w:t>5</w:t>
      </w:r>
      <w:r w:rsidR="00051372" w:rsidRPr="00C7696D">
        <w:rPr>
          <w:rFonts w:ascii="Arial" w:hAnsi="Arial" w:cs="Arial"/>
        </w:rPr>
        <w:fldChar w:fldCharType="end"/>
      </w:r>
      <w:r w:rsidR="00E91C64" w:rsidRPr="00C7696D">
        <w:rPr>
          <w:rFonts w:ascii="Arial" w:hAnsi="Arial" w:cs="Arial"/>
        </w:rPr>
        <w:t xml:space="preserve"> In brief, mutation constructs were generated </w:t>
      </w:r>
      <w:r w:rsidR="000E7525" w:rsidRPr="00C7696D">
        <w:rPr>
          <w:rFonts w:ascii="Arial" w:hAnsi="Arial" w:cs="Arial"/>
        </w:rPr>
        <w:t xml:space="preserve">on the basis of the parental construct (wild-type ROR1) </w:t>
      </w:r>
      <w:r w:rsidR="00E91C64" w:rsidRPr="00C7696D">
        <w:rPr>
          <w:rFonts w:ascii="Arial" w:hAnsi="Arial" w:cs="Arial"/>
        </w:rPr>
        <w:t xml:space="preserve">with </w:t>
      </w:r>
      <w:proofErr w:type="spellStart"/>
      <w:r w:rsidR="00E91C64" w:rsidRPr="00C7696D">
        <w:rPr>
          <w:rFonts w:ascii="Arial" w:hAnsi="Arial" w:cs="Arial"/>
        </w:rPr>
        <w:t>QuikChange</w:t>
      </w:r>
      <w:proofErr w:type="spellEnd"/>
      <w:r w:rsidR="00E91C64" w:rsidRPr="00C7696D">
        <w:rPr>
          <w:rFonts w:ascii="Arial" w:hAnsi="Arial" w:cs="Arial"/>
        </w:rPr>
        <w:t xml:space="preserve"> Site-Directed Mutagenesis System (Invitrogen), according to the manufacturer's instructions. </w:t>
      </w:r>
      <w:r w:rsidR="009D33E9" w:rsidRPr="00C7696D">
        <w:rPr>
          <w:rFonts w:ascii="Arial" w:hAnsi="Arial" w:cs="Arial"/>
        </w:rPr>
        <w:t>The mutations for each construct were verified by DNA sequencing.</w:t>
      </w:r>
    </w:p>
    <w:p w14:paraId="5BF0D13C" w14:textId="77777777" w:rsidR="00E91C64" w:rsidRPr="00C7696D" w:rsidRDefault="00E91C64" w:rsidP="00E91C64">
      <w:pPr>
        <w:spacing w:line="360" w:lineRule="auto"/>
        <w:rPr>
          <w:rFonts w:ascii="Arial" w:hAnsi="Arial" w:cs="Arial"/>
        </w:rPr>
      </w:pPr>
      <w:r w:rsidRPr="00C7696D">
        <w:rPr>
          <w:rFonts w:ascii="Arial" w:hAnsi="Arial" w:cs="Arial"/>
        </w:rPr>
        <w:t xml:space="preserve">The following primer sets were used: </w:t>
      </w:r>
    </w:p>
    <w:p w14:paraId="4097CC94" w14:textId="77777777" w:rsidR="00E91C64" w:rsidRPr="00C7696D" w:rsidRDefault="00E91C64" w:rsidP="00E91C64">
      <w:pPr>
        <w:spacing w:line="360" w:lineRule="auto"/>
        <w:rPr>
          <w:rFonts w:ascii="Arial" w:hAnsi="Arial" w:cs="Arial"/>
        </w:rPr>
      </w:pPr>
      <w:proofErr w:type="gramStart"/>
      <w:r w:rsidRPr="00C7696D">
        <w:rPr>
          <w:rFonts w:ascii="Arial" w:hAnsi="Arial" w:cs="Arial"/>
        </w:rPr>
        <w:t>P(</w:t>
      </w:r>
      <w:proofErr w:type="gramEnd"/>
      <w:r w:rsidRPr="00C7696D">
        <w:rPr>
          <w:rFonts w:ascii="Arial" w:hAnsi="Arial" w:cs="Arial"/>
        </w:rPr>
        <w:t xml:space="preserve">784)A, 5'-CAGTGAGTAATCTCAGTAACGCCAGATATC-3' (sense) and 5'-CATGTAATTAGGATATCTGGCGTTACTGAG-3' (antisense); </w:t>
      </w:r>
    </w:p>
    <w:p w14:paraId="1A90252E" w14:textId="77777777" w:rsidR="00E91C64" w:rsidRPr="00C7696D" w:rsidRDefault="00E91C64" w:rsidP="00E91C64">
      <w:pPr>
        <w:spacing w:line="360" w:lineRule="auto"/>
        <w:rPr>
          <w:rFonts w:ascii="Arial" w:hAnsi="Arial" w:cs="Arial"/>
        </w:rPr>
      </w:pPr>
      <w:proofErr w:type="gramStart"/>
      <w:r w:rsidRPr="00C7696D">
        <w:rPr>
          <w:rFonts w:ascii="Arial" w:hAnsi="Arial" w:cs="Arial"/>
        </w:rPr>
        <w:t>P(</w:t>
      </w:r>
      <w:proofErr w:type="gramEnd"/>
      <w:r w:rsidRPr="00C7696D">
        <w:rPr>
          <w:rFonts w:ascii="Arial" w:hAnsi="Arial" w:cs="Arial"/>
        </w:rPr>
        <w:t xml:space="preserve">808)A, 5'-GATTGCTGGTTTCATTGGCGCGCCAATACC-3' (sense) and 5'-GGTTCTGAGGTATTGGCGCGCCAATGAAACC-3' (antisense); </w:t>
      </w:r>
    </w:p>
    <w:p w14:paraId="26EF2044" w14:textId="77777777" w:rsidR="00E91C64" w:rsidRPr="00C7696D" w:rsidRDefault="00E91C64" w:rsidP="00E91C64">
      <w:pPr>
        <w:spacing w:line="360" w:lineRule="auto"/>
        <w:rPr>
          <w:rFonts w:ascii="Arial" w:hAnsi="Arial" w:cs="Arial"/>
        </w:rPr>
      </w:pPr>
      <w:proofErr w:type="gramStart"/>
      <w:r w:rsidRPr="00C7696D">
        <w:rPr>
          <w:rFonts w:ascii="Arial" w:hAnsi="Arial" w:cs="Arial"/>
        </w:rPr>
        <w:t>P(</w:t>
      </w:r>
      <w:proofErr w:type="gramEnd"/>
      <w:r w:rsidRPr="00C7696D">
        <w:rPr>
          <w:rFonts w:ascii="Arial" w:hAnsi="Arial" w:cs="Arial"/>
        </w:rPr>
        <w:t xml:space="preserve">826)A 5'-CAATGGATACCCAATACCTGCTGGATATGCAGC-3' (sense) and 5'-GGAAACGCTGCATATCCAGCAGGTATTGG-3' (antisense); </w:t>
      </w:r>
    </w:p>
    <w:p w14:paraId="3C304970" w14:textId="75E51F9A" w:rsidR="006D3454" w:rsidRPr="00C7696D" w:rsidRDefault="00E91C64" w:rsidP="00E91C64">
      <w:pPr>
        <w:spacing w:line="360" w:lineRule="auto"/>
        <w:rPr>
          <w:rFonts w:ascii="Arial" w:eastAsia="Times New Roman" w:hAnsi="Arial" w:cs="Arial"/>
        </w:rPr>
      </w:pPr>
      <w:proofErr w:type="gramStart"/>
      <w:r w:rsidRPr="00C7696D">
        <w:rPr>
          <w:rFonts w:ascii="Arial" w:hAnsi="Arial" w:cs="Arial"/>
        </w:rPr>
        <w:t>P(</w:t>
      </w:r>
      <w:proofErr w:type="gramEnd"/>
      <w:r w:rsidRPr="00C7696D">
        <w:rPr>
          <w:rFonts w:ascii="Arial" w:hAnsi="Arial" w:cs="Arial"/>
        </w:rPr>
        <w:t xml:space="preserve">841)A, </w:t>
      </w:r>
      <w:r w:rsidRPr="00C7696D">
        <w:rPr>
          <w:rFonts w:ascii="Arial" w:eastAsia="Times New Roman" w:hAnsi="Arial" w:cs="Arial"/>
        </w:rPr>
        <w:t xml:space="preserve"> 5-CCAGCCAACAGGTGCTCCCAGAGTGATTC-3</w:t>
      </w:r>
      <w:r w:rsidRPr="00C7696D">
        <w:rPr>
          <w:rFonts w:ascii="Arial" w:hAnsi="Arial" w:cs="Arial"/>
        </w:rPr>
        <w:t xml:space="preserve"> (sense) and </w:t>
      </w:r>
      <w:r w:rsidRPr="00C7696D">
        <w:rPr>
          <w:rFonts w:ascii="Arial" w:eastAsia="Times New Roman" w:hAnsi="Arial" w:cs="Arial"/>
        </w:rPr>
        <w:t>5-GCTGAATCACTCTGGGAGCACCTGTTGG-3 (antisense).</w:t>
      </w:r>
      <w:r w:rsidRPr="00C7696D">
        <w:rPr>
          <w:rFonts w:ascii="Arial" w:hAnsi="Arial" w:cs="Arial"/>
        </w:rPr>
        <w:t xml:space="preserve"> </w:t>
      </w:r>
    </w:p>
    <w:p w14:paraId="237E13BF" w14:textId="77777777" w:rsidR="006D3454" w:rsidRPr="00C7696D" w:rsidRDefault="006D3454" w:rsidP="00E91C64">
      <w:pPr>
        <w:spacing w:line="360" w:lineRule="auto"/>
        <w:rPr>
          <w:rFonts w:ascii="Arial" w:eastAsia="Times New Roman" w:hAnsi="Arial" w:cs="Arial"/>
        </w:rPr>
      </w:pPr>
    </w:p>
    <w:p w14:paraId="74BFFF94" w14:textId="71FA4623" w:rsidR="0004724A" w:rsidRPr="00C7696D" w:rsidRDefault="001B7E91" w:rsidP="00174D23">
      <w:pPr>
        <w:spacing w:line="360" w:lineRule="auto"/>
        <w:rPr>
          <w:rFonts w:ascii="Arial" w:eastAsia="Times New Roman" w:hAnsi="Arial" w:cs="Arial"/>
          <w:b/>
          <w:shd w:val="clear" w:color="auto" w:fill="FFFFFF"/>
        </w:rPr>
      </w:pPr>
      <w:r w:rsidRPr="00C7696D">
        <w:rPr>
          <w:rFonts w:ascii="Arial" w:eastAsia="Times New Roman" w:hAnsi="Arial" w:cs="Arial"/>
          <w:b/>
          <w:shd w:val="clear" w:color="auto" w:fill="FFFFFF"/>
        </w:rPr>
        <w:t xml:space="preserve">Mass Spectrometry </w:t>
      </w:r>
    </w:p>
    <w:p w14:paraId="4B292DB4" w14:textId="7569A03B" w:rsidR="0076482D" w:rsidRPr="00C7696D" w:rsidRDefault="0004724A" w:rsidP="00174D23">
      <w:pPr>
        <w:spacing w:line="360" w:lineRule="auto"/>
        <w:jc w:val="both"/>
        <w:rPr>
          <w:rFonts w:ascii="Arial" w:eastAsia="Times New Roman" w:hAnsi="Arial" w:cs="Arial"/>
          <w:b/>
          <w:shd w:val="clear" w:color="auto" w:fill="FFFFFF"/>
        </w:rPr>
      </w:pPr>
      <w:r w:rsidRPr="00C7696D">
        <w:rPr>
          <w:rFonts w:ascii="Arial" w:eastAsia="Times New Roman" w:hAnsi="Arial" w:cs="Arial"/>
          <w:shd w:val="clear" w:color="auto" w:fill="FFFFFF"/>
        </w:rPr>
        <w:t>MS analysis was performed as described previously.</w:t>
      </w:r>
      <w:r w:rsidR="00053EE3" w:rsidRPr="00C7696D">
        <w:rPr>
          <w:rFonts w:ascii="Arial" w:eastAsia="Times New Roman" w:hAnsi="Arial" w:cs="Arial"/>
          <w:shd w:val="clear" w:color="auto" w:fill="FFFFFF"/>
        </w:rPr>
        <w:fldChar w:fldCharType="begin">
          <w:fldData xml:space="preserve">PEVuZE5vdGU+PENpdGU+PEF1dGhvcj5HdXR0bWFuPC9BdXRob3I+PFllYXI+MjAwOTwvWWVhcj48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</w:fldData>
        </w:fldChar>
      </w:r>
      <w:r w:rsidR="007779AD" w:rsidRPr="00C7696D">
        <w:rPr>
          <w:rFonts w:ascii="Arial" w:eastAsia="Times New Roman" w:hAnsi="Arial" w:cs="Arial"/>
          <w:shd w:val="clear" w:color="auto" w:fill="FFFFFF"/>
        </w:rPr>
        <w:instrText xml:space="preserve"> ADDIN EN.CITE </w:instrText>
      </w:r>
      <w:r w:rsidR="007779AD" w:rsidRPr="00C7696D">
        <w:rPr>
          <w:rFonts w:ascii="Arial" w:eastAsia="Times New Roman" w:hAnsi="Arial" w:cs="Arial"/>
          <w:shd w:val="clear" w:color="auto" w:fill="FFFFFF"/>
        </w:rPr>
        <w:fldChar w:fldCharType="begin">
          <w:fldData xml:space="preserve">PEVuZE5vdGU+PENpdGU+PEF1dGhvcj5HdXR0bWFuPC9BdXRob3I+PFllYXI+MjAwOTwvWWVhcj48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</w:fldData>
        </w:fldChar>
      </w:r>
      <w:r w:rsidR="007779AD" w:rsidRPr="00C7696D">
        <w:rPr>
          <w:rFonts w:ascii="Arial" w:eastAsia="Times New Roman" w:hAnsi="Arial" w:cs="Arial"/>
          <w:shd w:val="clear" w:color="auto" w:fill="FFFFFF"/>
        </w:rPr>
        <w:instrText xml:space="preserve"> ADDIN EN.CITE.DATA </w:instrText>
      </w:r>
      <w:r w:rsidR="007779AD" w:rsidRPr="00C7696D">
        <w:rPr>
          <w:rFonts w:ascii="Arial" w:eastAsia="Times New Roman" w:hAnsi="Arial" w:cs="Arial"/>
          <w:shd w:val="clear" w:color="auto" w:fill="FFFFFF"/>
        </w:rPr>
      </w:r>
      <w:r w:rsidR="007779AD" w:rsidRPr="00C7696D">
        <w:rPr>
          <w:rFonts w:ascii="Arial" w:eastAsia="Times New Roman" w:hAnsi="Arial" w:cs="Arial"/>
          <w:shd w:val="clear" w:color="auto" w:fill="FFFFFF"/>
        </w:rPr>
        <w:fldChar w:fldCharType="end"/>
      </w:r>
      <w:r w:rsidR="00053EE3" w:rsidRPr="00C7696D">
        <w:rPr>
          <w:rFonts w:ascii="Arial" w:eastAsia="Times New Roman" w:hAnsi="Arial" w:cs="Arial"/>
          <w:shd w:val="clear" w:color="auto" w:fill="FFFFFF"/>
        </w:rPr>
      </w:r>
      <w:r w:rsidR="00053EE3" w:rsidRPr="00C7696D">
        <w:rPr>
          <w:rFonts w:ascii="Arial" w:eastAsia="Times New Roman" w:hAnsi="Arial" w:cs="Arial"/>
          <w:shd w:val="clear" w:color="auto" w:fill="FFFFFF"/>
        </w:rPr>
        <w:fldChar w:fldCharType="separate"/>
      </w:r>
      <w:r w:rsidR="007779AD" w:rsidRPr="00C7696D">
        <w:rPr>
          <w:rFonts w:ascii="Arial" w:eastAsia="Times New Roman" w:hAnsi="Arial" w:cs="Arial"/>
          <w:noProof/>
          <w:shd w:val="clear" w:color="auto" w:fill="FFFFFF"/>
          <w:vertAlign w:val="superscript"/>
        </w:rPr>
        <w:t>6, 7</w:t>
      </w:r>
      <w:r w:rsidR="00053EE3" w:rsidRPr="00C7696D">
        <w:rPr>
          <w:rFonts w:ascii="Arial" w:eastAsia="Times New Roman" w:hAnsi="Arial" w:cs="Arial"/>
          <w:shd w:val="clear" w:color="auto" w:fill="FFFFFF"/>
        </w:rPr>
        <w:fldChar w:fldCharType="end"/>
      </w:r>
      <w:r w:rsidRPr="00C7696D">
        <w:rPr>
          <w:rFonts w:ascii="Arial" w:eastAsia="Times New Roman" w:hAnsi="Arial" w:cs="Arial"/>
          <w:shd w:val="clear" w:color="auto" w:fill="FFFFFF"/>
        </w:rPr>
        <w:t xml:space="preserve"> Briefly, freshly isolated CLL cells were lysed and performed </w:t>
      </w:r>
      <w:proofErr w:type="spellStart"/>
      <w:r w:rsidRPr="00C7696D">
        <w:rPr>
          <w:rFonts w:ascii="Arial" w:eastAsia="Times New Roman" w:hAnsi="Arial" w:cs="Arial"/>
          <w:shd w:val="clear" w:color="auto" w:fill="FFFFFF"/>
        </w:rPr>
        <w:t>ip</w:t>
      </w:r>
      <w:proofErr w:type="spellEnd"/>
      <w:r w:rsidRPr="00C7696D">
        <w:rPr>
          <w:rFonts w:ascii="Arial" w:eastAsia="Times New Roman" w:hAnsi="Arial" w:cs="Arial"/>
          <w:shd w:val="clear" w:color="auto" w:fill="FFFFFF"/>
        </w:rPr>
        <w:t xml:space="preserve"> using anti-DOCK2 antibody, and subjected to run SDS-PAGE ge</w:t>
      </w:r>
      <w:r w:rsidR="00C13A88" w:rsidRPr="00C7696D">
        <w:rPr>
          <w:rFonts w:ascii="Arial" w:eastAsia="Times New Roman" w:hAnsi="Arial" w:cs="Arial"/>
          <w:shd w:val="clear" w:color="auto" w:fill="FFFFFF"/>
        </w:rPr>
        <w:t xml:space="preserve">l, then stained the gel with </w:t>
      </w:r>
      <w:proofErr w:type="spellStart"/>
      <w:r w:rsidR="00C13A88" w:rsidRPr="00C7696D">
        <w:rPr>
          <w:rFonts w:ascii="Arial" w:eastAsia="Times New Roman" w:hAnsi="Arial" w:cs="Arial"/>
          <w:shd w:val="clear" w:color="auto" w:fill="FFFFFF"/>
        </w:rPr>
        <w:t>coomassi</w:t>
      </w:r>
      <w:r w:rsidRPr="00C7696D">
        <w:rPr>
          <w:rFonts w:ascii="Arial" w:eastAsia="Times New Roman" w:hAnsi="Arial" w:cs="Arial"/>
          <w:shd w:val="clear" w:color="auto" w:fill="FFFFFF"/>
        </w:rPr>
        <w:t>e</w:t>
      </w:r>
      <w:proofErr w:type="spellEnd"/>
      <w:r w:rsidRPr="00C7696D">
        <w:rPr>
          <w:rFonts w:ascii="Arial" w:eastAsia="Times New Roman" w:hAnsi="Arial" w:cs="Arial"/>
          <w:shd w:val="clear" w:color="auto" w:fill="FFFFFF"/>
        </w:rPr>
        <w:t xml:space="preserve"> solution, and cut the gel at the appropriate DOCK2 band size for </w:t>
      </w:r>
      <w:proofErr w:type="spellStart"/>
      <w:r w:rsidRPr="00C7696D">
        <w:rPr>
          <w:rFonts w:ascii="Arial" w:eastAsia="Times New Roman" w:hAnsi="Arial" w:cs="Arial"/>
          <w:shd w:val="clear" w:color="auto" w:fill="FFFFFF"/>
        </w:rPr>
        <w:t>phospho</w:t>
      </w:r>
      <w:proofErr w:type="spellEnd"/>
      <w:r w:rsidRPr="00C7696D">
        <w:rPr>
          <w:rFonts w:ascii="Arial" w:eastAsia="Times New Roman" w:hAnsi="Arial" w:cs="Arial"/>
          <w:shd w:val="clear" w:color="auto" w:fill="FFFFFF"/>
        </w:rPr>
        <w:t xml:space="preserve"> proteomics analysis.</w:t>
      </w:r>
    </w:p>
    <w:p w14:paraId="60890CCA" w14:textId="77777777" w:rsidR="0076482D" w:rsidRPr="00C7696D" w:rsidRDefault="0076482D" w:rsidP="00174D23">
      <w:pPr>
        <w:spacing w:line="360" w:lineRule="auto"/>
        <w:jc w:val="both"/>
        <w:rPr>
          <w:rFonts w:ascii="Arial" w:hAnsi="Arial" w:cs="Arial"/>
          <w:b/>
        </w:rPr>
      </w:pPr>
    </w:p>
    <w:p w14:paraId="54DC0B7A" w14:textId="05CB3A52" w:rsidR="0004724A" w:rsidRPr="00C7696D" w:rsidRDefault="0004724A" w:rsidP="00174D23">
      <w:pPr>
        <w:spacing w:line="360" w:lineRule="auto"/>
        <w:jc w:val="both"/>
        <w:rPr>
          <w:rFonts w:ascii="Arial" w:eastAsia="Times New Roman" w:hAnsi="Arial" w:cs="Arial"/>
          <w:b/>
          <w:shd w:val="clear" w:color="auto" w:fill="FFFFFF"/>
        </w:rPr>
      </w:pPr>
      <w:r w:rsidRPr="00C7696D">
        <w:rPr>
          <w:rFonts w:ascii="Arial" w:hAnsi="Arial" w:cs="Arial"/>
          <w:b/>
        </w:rPr>
        <w:lastRenderedPageBreak/>
        <w:t xml:space="preserve">Sample preparation: </w:t>
      </w:r>
      <w:r w:rsidRPr="00C7696D">
        <w:rPr>
          <w:rFonts w:ascii="Arial" w:hAnsi="Arial" w:cs="Arial"/>
        </w:rPr>
        <w:t xml:space="preserve">Protein samples were diluted in TNE (50 </w:t>
      </w:r>
      <w:proofErr w:type="spellStart"/>
      <w:r w:rsidRPr="00C7696D">
        <w:rPr>
          <w:rFonts w:ascii="Arial" w:hAnsi="Arial" w:cs="Arial"/>
        </w:rPr>
        <w:t>mM</w:t>
      </w:r>
      <w:proofErr w:type="spellEnd"/>
      <w:r w:rsidRPr="00C7696D">
        <w:rPr>
          <w:rFonts w:ascii="Arial" w:hAnsi="Arial" w:cs="Arial"/>
        </w:rPr>
        <w:t xml:space="preserve"> </w:t>
      </w:r>
      <w:proofErr w:type="spellStart"/>
      <w:r w:rsidRPr="00C7696D">
        <w:rPr>
          <w:rFonts w:ascii="Arial" w:hAnsi="Arial" w:cs="Arial"/>
        </w:rPr>
        <w:t>Tris</w:t>
      </w:r>
      <w:proofErr w:type="spellEnd"/>
      <w:r w:rsidRPr="00C7696D">
        <w:rPr>
          <w:rFonts w:ascii="Arial" w:hAnsi="Arial" w:cs="Arial"/>
        </w:rPr>
        <w:t xml:space="preserve"> pH 8.0, 100 </w:t>
      </w:r>
      <w:proofErr w:type="spellStart"/>
      <w:r w:rsidRPr="00C7696D">
        <w:rPr>
          <w:rFonts w:ascii="Arial" w:hAnsi="Arial" w:cs="Arial"/>
        </w:rPr>
        <w:t>mM</w:t>
      </w:r>
      <w:proofErr w:type="spellEnd"/>
      <w:r w:rsidRPr="00C7696D">
        <w:rPr>
          <w:rFonts w:ascii="Arial" w:hAnsi="Arial" w:cs="Arial"/>
        </w:rPr>
        <w:t xml:space="preserve"> </w:t>
      </w:r>
      <w:proofErr w:type="spellStart"/>
      <w:r w:rsidRPr="00C7696D">
        <w:rPr>
          <w:rFonts w:ascii="Arial" w:hAnsi="Arial" w:cs="Arial"/>
        </w:rPr>
        <w:t>NaCl</w:t>
      </w:r>
      <w:proofErr w:type="spellEnd"/>
      <w:r w:rsidRPr="00C7696D">
        <w:rPr>
          <w:rFonts w:ascii="Arial" w:hAnsi="Arial" w:cs="Arial"/>
        </w:rPr>
        <w:t xml:space="preserve">, 1 </w:t>
      </w:r>
      <w:proofErr w:type="spellStart"/>
      <w:r w:rsidRPr="00C7696D">
        <w:rPr>
          <w:rFonts w:ascii="Arial" w:hAnsi="Arial" w:cs="Arial"/>
        </w:rPr>
        <w:t>mM</w:t>
      </w:r>
      <w:proofErr w:type="spellEnd"/>
      <w:r w:rsidRPr="00C7696D">
        <w:rPr>
          <w:rFonts w:ascii="Arial" w:hAnsi="Arial" w:cs="Arial"/>
        </w:rPr>
        <w:t xml:space="preserve"> EDTA) buffer. </w:t>
      </w:r>
      <w:proofErr w:type="spellStart"/>
      <w:r w:rsidRPr="00C7696D">
        <w:rPr>
          <w:rFonts w:ascii="Arial" w:hAnsi="Arial" w:cs="Arial"/>
        </w:rPr>
        <w:t>RapiGest</w:t>
      </w:r>
      <w:proofErr w:type="spellEnd"/>
      <w:r w:rsidRPr="00C7696D">
        <w:rPr>
          <w:rFonts w:ascii="Arial" w:hAnsi="Arial" w:cs="Arial"/>
        </w:rPr>
        <w:t xml:space="preserve"> SF reagent (Waters Corp.) was added to the mix to a final concentration of 0.1% and samples were boiled for 5 min. TCEP (</w:t>
      </w:r>
      <w:proofErr w:type="spellStart"/>
      <w:r w:rsidRPr="00C7696D">
        <w:rPr>
          <w:rFonts w:ascii="Arial" w:hAnsi="Arial" w:cs="Arial"/>
        </w:rPr>
        <w:t>Tris</w:t>
      </w:r>
      <w:proofErr w:type="spellEnd"/>
      <w:r w:rsidRPr="00C7696D">
        <w:rPr>
          <w:rFonts w:ascii="Arial" w:hAnsi="Arial" w:cs="Arial"/>
        </w:rPr>
        <w:t xml:space="preserve"> (2-carboxyethyl) phosphine) was added to 1 </w:t>
      </w:r>
      <w:proofErr w:type="spellStart"/>
      <w:r w:rsidRPr="00C7696D">
        <w:rPr>
          <w:rFonts w:ascii="Arial" w:hAnsi="Arial" w:cs="Arial"/>
        </w:rPr>
        <w:t>mM</w:t>
      </w:r>
      <w:proofErr w:type="spellEnd"/>
      <w:r w:rsidRPr="00C7696D">
        <w:rPr>
          <w:rFonts w:ascii="Arial" w:hAnsi="Arial" w:cs="Arial"/>
        </w:rPr>
        <w:t xml:space="preserve"> (final concentration) and the samples were incubated at 37</w:t>
      </w:r>
      <w:r w:rsidRPr="00C7696D">
        <w:rPr>
          <w:rFonts w:ascii="Arial" w:hAnsi="Arial" w:cs="Arial"/>
        </w:rPr>
        <w:sym w:font="Symbol" w:char="F0B0"/>
      </w:r>
      <w:r w:rsidRPr="00C7696D">
        <w:rPr>
          <w:rFonts w:ascii="Arial" w:hAnsi="Arial" w:cs="Arial"/>
        </w:rPr>
        <w:t xml:space="preserve">C for 30 min. Subsequently, the samples were </w:t>
      </w:r>
      <w:proofErr w:type="spellStart"/>
      <w:r w:rsidRPr="00C7696D">
        <w:rPr>
          <w:rFonts w:ascii="Arial" w:hAnsi="Arial" w:cs="Arial"/>
        </w:rPr>
        <w:t>carboxymethylated</w:t>
      </w:r>
      <w:proofErr w:type="spellEnd"/>
      <w:r w:rsidRPr="00C7696D">
        <w:rPr>
          <w:rFonts w:ascii="Arial" w:hAnsi="Arial" w:cs="Arial"/>
        </w:rPr>
        <w:t xml:space="preserve"> with 0.5 mg/ml of </w:t>
      </w:r>
      <w:proofErr w:type="spellStart"/>
      <w:r w:rsidRPr="00C7696D">
        <w:rPr>
          <w:rFonts w:ascii="Arial" w:hAnsi="Arial" w:cs="Arial"/>
        </w:rPr>
        <w:t>iodoacetamide</w:t>
      </w:r>
      <w:proofErr w:type="spellEnd"/>
      <w:r w:rsidRPr="00C7696D">
        <w:rPr>
          <w:rFonts w:ascii="Arial" w:hAnsi="Arial" w:cs="Arial"/>
        </w:rPr>
        <w:t xml:space="preserve"> for 30 min at 37</w:t>
      </w:r>
      <w:r w:rsidRPr="00C7696D">
        <w:rPr>
          <w:rFonts w:ascii="Arial" w:hAnsi="Arial" w:cs="Arial"/>
        </w:rPr>
        <w:sym w:font="Symbol" w:char="F0B0"/>
      </w:r>
      <w:r w:rsidRPr="00C7696D">
        <w:rPr>
          <w:rFonts w:ascii="Arial" w:hAnsi="Arial" w:cs="Arial"/>
        </w:rPr>
        <w:t xml:space="preserve">C followed by neutralization with 2 </w:t>
      </w:r>
      <w:proofErr w:type="spellStart"/>
      <w:r w:rsidRPr="00C7696D">
        <w:rPr>
          <w:rFonts w:ascii="Arial" w:hAnsi="Arial" w:cs="Arial"/>
        </w:rPr>
        <w:t>mM</w:t>
      </w:r>
      <w:proofErr w:type="spellEnd"/>
      <w:r w:rsidRPr="00C7696D">
        <w:rPr>
          <w:rFonts w:ascii="Arial" w:hAnsi="Arial" w:cs="Arial"/>
        </w:rPr>
        <w:t xml:space="preserve"> TCEP (final concentration). Proteins samples prepared as above were digested with trypsin (</w:t>
      </w:r>
      <w:proofErr w:type="spellStart"/>
      <w:r w:rsidRPr="00C7696D">
        <w:rPr>
          <w:rFonts w:ascii="Arial" w:hAnsi="Arial" w:cs="Arial"/>
        </w:rPr>
        <w:t>trypsin</w:t>
      </w:r>
      <w:proofErr w:type="gramStart"/>
      <w:r w:rsidRPr="00C7696D">
        <w:rPr>
          <w:rFonts w:ascii="Arial" w:hAnsi="Arial" w:cs="Arial"/>
        </w:rPr>
        <w:t>:protein</w:t>
      </w:r>
      <w:proofErr w:type="spellEnd"/>
      <w:proofErr w:type="gramEnd"/>
      <w:r w:rsidRPr="00C7696D">
        <w:rPr>
          <w:rFonts w:ascii="Arial" w:hAnsi="Arial" w:cs="Arial"/>
        </w:rPr>
        <w:t xml:space="preserve"> ratio - 1:50) overnight at 37</w:t>
      </w:r>
      <w:r w:rsidRPr="00C7696D">
        <w:rPr>
          <w:rFonts w:ascii="Arial" w:hAnsi="Arial" w:cs="Arial"/>
        </w:rPr>
        <w:sym w:font="Symbol" w:char="F0B0"/>
      </w:r>
      <w:r w:rsidRPr="00C7696D">
        <w:rPr>
          <w:rFonts w:ascii="Arial" w:hAnsi="Arial" w:cs="Arial"/>
        </w:rPr>
        <w:t xml:space="preserve">C. </w:t>
      </w:r>
      <w:proofErr w:type="spellStart"/>
      <w:r w:rsidRPr="00C7696D">
        <w:rPr>
          <w:rFonts w:ascii="Arial" w:hAnsi="Arial" w:cs="Arial"/>
        </w:rPr>
        <w:t>RapiGest</w:t>
      </w:r>
      <w:proofErr w:type="spellEnd"/>
      <w:r w:rsidRPr="00C7696D">
        <w:rPr>
          <w:rFonts w:ascii="Arial" w:hAnsi="Arial" w:cs="Arial"/>
        </w:rPr>
        <w:t xml:space="preserve"> was degraded and removed by treating the samples with 250 </w:t>
      </w:r>
      <w:proofErr w:type="spellStart"/>
      <w:r w:rsidRPr="00C7696D">
        <w:rPr>
          <w:rFonts w:ascii="Arial" w:hAnsi="Arial" w:cs="Arial"/>
        </w:rPr>
        <w:t>mM</w:t>
      </w:r>
      <w:proofErr w:type="spellEnd"/>
      <w:r w:rsidRPr="00C7696D">
        <w:rPr>
          <w:rFonts w:ascii="Arial" w:hAnsi="Arial" w:cs="Arial"/>
        </w:rPr>
        <w:t xml:space="preserve"> </w:t>
      </w:r>
      <w:proofErr w:type="spellStart"/>
      <w:r w:rsidRPr="00C7696D">
        <w:rPr>
          <w:rFonts w:ascii="Arial" w:hAnsi="Arial" w:cs="Arial"/>
        </w:rPr>
        <w:t>HCl</w:t>
      </w:r>
      <w:proofErr w:type="spellEnd"/>
      <w:r w:rsidRPr="00C7696D">
        <w:rPr>
          <w:rFonts w:ascii="Arial" w:hAnsi="Arial" w:cs="Arial"/>
        </w:rPr>
        <w:t xml:space="preserve"> at 37</w:t>
      </w:r>
      <w:r w:rsidRPr="00C7696D">
        <w:rPr>
          <w:rFonts w:ascii="Arial" w:hAnsi="Arial" w:cs="Arial"/>
        </w:rPr>
        <w:sym w:font="Symbol" w:char="F0B0"/>
      </w:r>
      <w:r w:rsidRPr="00C7696D">
        <w:rPr>
          <w:rFonts w:ascii="Arial" w:hAnsi="Arial" w:cs="Arial"/>
        </w:rPr>
        <w:t>C for 1 h followed by centrifugation at 14000 rpm for 30 min at 4</w:t>
      </w:r>
      <w:r w:rsidRPr="00C7696D">
        <w:rPr>
          <w:rFonts w:ascii="Arial" w:hAnsi="Arial" w:cs="Arial"/>
        </w:rPr>
        <w:sym w:font="Symbol" w:char="F0B0"/>
      </w:r>
      <w:r w:rsidRPr="00C7696D">
        <w:rPr>
          <w:rFonts w:ascii="Arial" w:hAnsi="Arial" w:cs="Arial"/>
        </w:rPr>
        <w:t xml:space="preserve">C. The soluble fraction was then added to a new tube and the peptides were extracted and desalted using C18 desalting columns (Thermo Scientific, PI-87782). Peptides were quantified using BCA assay and a total of 1 </w:t>
      </w:r>
      <w:proofErr w:type="spellStart"/>
      <w:r w:rsidRPr="00C7696D">
        <w:rPr>
          <w:rFonts w:ascii="Arial" w:hAnsi="Arial" w:cs="Arial"/>
        </w:rPr>
        <w:t>ug</w:t>
      </w:r>
      <w:proofErr w:type="spellEnd"/>
      <w:r w:rsidRPr="00C7696D">
        <w:rPr>
          <w:rFonts w:ascii="Arial" w:hAnsi="Arial" w:cs="Arial"/>
        </w:rPr>
        <w:t xml:space="preserve"> of peptides were injected for LC-MS analysis.</w:t>
      </w:r>
    </w:p>
    <w:p w14:paraId="312E360B" w14:textId="60921D5B" w:rsidR="0004724A" w:rsidRPr="00C7696D" w:rsidRDefault="0004724A" w:rsidP="00174D23">
      <w:pPr>
        <w:spacing w:line="360" w:lineRule="auto"/>
        <w:jc w:val="both"/>
        <w:rPr>
          <w:rFonts w:ascii="Arial" w:eastAsia="Times New Roman" w:hAnsi="Arial" w:cs="Arial"/>
          <w:b/>
          <w:shd w:val="clear" w:color="auto" w:fill="FFFFFF"/>
        </w:rPr>
      </w:pPr>
      <w:r w:rsidRPr="00C7696D">
        <w:rPr>
          <w:rFonts w:ascii="Arial" w:hAnsi="Arial" w:cs="Arial"/>
        </w:rPr>
        <w:br/>
      </w:r>
      <w:bookmarkStart w:id="0" w:name="_Hlk483922030"/>
      <w:r w:rsidRPr="00C7696D">
        <w:rPr>
          <w:rFonts w:ascii="Arial" w:hAnsi="Arial" w:cs="Arial"/>
          <w:b/>
        </w:rPr>
        <w:t>LC-MS-MS</w:t>
      </w:r>
      <w:r w:rsidRPr="00C7696D">
        <w:rPr>
          <w:rFonts w:ascii="Arial" w:hAnsi="Arial" w:cs="Arial"/>
        </w:rPr>
        <w:t xml:space="preserve">: Trypsin-digested peptides were analyzed by ultra </w:t>
      </w:r>
      <w:r w:rsidR="00E57FB3" w:rsidRPr="00C7696D">
        <w:rPr>
          <w:rFonts w:ascii="Arial" w:hAnsi="Arial" w:cs="Arial"/>
        </w:rPr>
        <w:t>high-pressure</w:t>
      </w:r>
      <w:r w:rsidRPr="00C7696D">
        <w:rPr>
          <w:rFonts w:ascii="Arial" w:hAnsi="Arial" w:cs="Arial"/>
        </w:rPr>
        <w:t xml:space="preserve"> liquid chromatography (UPLC) coupled with tandem mass spectroscopy (LC-MS/MS) using </w:t>
      </w:r>
      <w:proofErr w:type="spellStart"/>
      <w:r w:rsidRPr="00C7696D">
        <w:rPr>
          <w:rFonts w:ascii="Arial" w:hAnsi="Arial" w:cs="Arial"/>
        </w:rPr>
        <w:t>nano</w:t>
      </w:r>
      <w:proofErr w:type="spellEnd"/>
      <w:r w:rsidRPr="00C7696D">
        <w:rPr>
          <w:rFonts w:ascii="Arial" w:hAnsi="Arial" w:cs="Arial"/>
        </w:rPr>
        <w:t xml:space="preserve">-spray ionization. The </w:t>
      </w:r>
      <w:proofErr w:type="spellStart"/>
      <w:r w:rsidRPr="00C7696D">
        <w:rPr>
          <w:rFonts w:ascii="Arial" w:hAnsi="Arial" w:cs="Arial"/>
        </w:rPr>
        <w:t>nanospray</w:t>
      </w:r>
      <w:proofErr w:type="spellEnd"/>
      <w:r w:rsidRPr="00C7696D">
        <w:rPr>
          <w:rFonts w:ascii="Arial" w:hAnsi="Arial" w:cs="Arial"/>
        </w:rPr>
        <w:t xml:space="preserve"> ionization experiments were performed using a </w:t>
      </w:r>
      <w:proofErr w:type="spellStart"/>
      <w:r w:rsidRPr="00C7696D">
        <w:rPr>
          <w:rFonts w:ascii="Arial" w:hAnsi="Arial" w:cs="Arial"/>
        </w:rPr>
        <w:t>Orbitrap</w:t>
      </w:r>
      <w:proofErr w:type="spellEnd"/>
      <w:r w:rsidRPr="00C7696D">
        <w:rPr>
          <w:rFonts w:ascii="Arial" w:hAnsi="Arial" w:cs="Arial"/>
        </w:rPr>
        <w:t xml:space="preserve"> fusion </w:t>
      </w:r>
      <w:proofErr w:type="spellStart"/>
      <w:r w:rsidRPr="00C7696D">
        <w:rPr>
          <w:rFonts w:ascii="Arial" w:hAnsi="Arial" w:cs="Arial"/>
        </w:rPr>
        <w:t>Lumos</w:t>
      </w:r>
      <w:proofErr w:type="spellEnd"/>
      <w:r w:rsidRPr="00C7696D">
        <w:rPr>
          <w:rFonts w:ascii="Arial" w:hAnsi="Arial" w:cs="Arial"/>
        </w:rPr>
        <w:t xml:space="preserve"> hybrid mass spectrometer (Thermo) interfaced with </w:t>
      </w:r>
      <w:proofErr w:type="spellStart"/>
      <w:r w:rsidRPr="00C7696D">
        <w:rPr>
          <w:rFonts w:ascii="Arial" w:hAnsi="Arial" w:cs="Arial"/>
        </w:rPr>
        <w:t>nano</w:t>
      </w:r>
      <w:proofErr w:type="spellEnd"/>
      <w:r w:rsidRPr="00C7696D">
        <w:rPr>
          <w:rFonts w:ascii="Arial" w:hAnsi="Arial" w:cs="Arial"/>
        </w:rPr>
        <w:t xml:space="preserve">-scale reversed-phase UPLC (Thermo </w:t>
      </w:r>
      <w:proofErr w:type="spellStart"/>
      <w:r w:rsidRPr="00C7696D">
        <w:rPr>
          <w:rFonts w:ascii="Arial" w:hAnsi="Arial" w:cs="Arial"/>
        </w:rPr>
        <w:t>Dionex</w:t>
      </w:r>
      <w:proofErr w:type="spellEnd"/>
      <w:r w:rsidRPr="00C7696D">
        <w:rPr>
          <w:rFonts w:ascii="Arial" w:hAnsi="Arial" w:cs="Arial"/>
        </w:rPr>
        <w:t xml:space="preserve"> </w:t>
      </w:r>
      <w:proofErr w:type="spellStart"/>
      <w:r w:rsidRPr="00C7696D">
        <w:rPr>
          <w:rFonts w:ascii="Arial" w:hAnsi="Arial" w:cs="Arial"/>
        </w:rPr>
        <w:t>UltiMate</w:t>
      </w:r>
      <w:proofErr w:type="spellEnd"/>
      <w:r w:rsidRPr="00C7696D">
        <w:rPr>
          <w:rFonts w:ascii="Arial" w:hAnsi="Arial" w:cs="Arial"/>
        </w:rPr>
        <w:t xml:space="preserve">™ 3000 RSLC </w:t>
      </w:r>
      <w:proofErr w:type="spellStart"/>
      <w:r w:rsidRPr="00C7696D">
        <w:rPr>
          <w:rFonts w:ascii="Arial" w:hAnsi="Arial" w:cs="Arial"/>
        </w:rPr>
        <w:t>nano</w:t>
      </w:r>
      <w:proofErr w:type="spellEnd"/>
      <w:r w:rsidRPr="00C7696D">
        <w:rPr>
          <w:rFonts w:ascii="Arial" w:hAnsi="Arial" w:cs="Arial"/>
        </w:rPr>
        <w:t xml:space="preserve"> System) using a 25 cm, 75-micron ID glass capillary packed with 1.7-µm C18 (130) BEH</w:t>
      </w:r>
      <w:r w:rsidRPr="00C7696D">
        <w:rPr>
          <w:rFonts w:ascii="Arial" w:hAnsi="Arial" w:cs="Arial"/>
          <w:vertAlign w:val="superscript"/>
        </w:rPr>
        <w:t>TM</w:t>
      </w:r>
      <w:r w:rsidRPr="00C7696D">
        <w:rPr>
          <w:rFonts w:ascii="Arial" w:hAnsi="Arial" w:cs="Arial"/>
        </w:rPr>
        <w:t xml:space="preserve"> beads (Waters corporation).  Peptides were eluted from the C18 column into the mass spectrometer using a linear gradient (5–80%) of ACN (Acetonitrile) at a flow rate of 375 </w:t>
      </w:r>
      <w:proofErr w:type="spellStart"/>
      <w:r w:rsidRPr="00C7696D">
        <w:rPr>
          <w:rFonts w:ascii="Arial" w:hAnsi="Arial" w:cs="Arial"/>
        </w:rPr>
        <w:t>μl</w:t>
      </w:r>
      <w:proofErr w:type="spellEnd"/>
      <w:r w:rsidRPr="00C7696D">
        <w:rPr>
          <w:rFonts w:ascii="Arial" w:hAnsi="Arial" w:cs="Arial"/>
        </w:rPr>
        <w:t>/min for 1h. The buffers used to create the ACN gradient were: Buffer A (98% H</w:t>
      </w:r>
      <w:r w:rsidRPr="00C7696D">
        <w:rPr>
          <w:rFonts w:ascii="Arial" w:hAnsi="Arial" w:cs="Arial"/>
          <w:vertAlign w:val="subscript"/>
        </w:rPr>
        <w:t>2</w:t>
      </w:r>
      <w:r w:rsidRPr="00C7696D">
        <w:rPr>
          <w:rFonts w:ascii="Arial" w:hAnsi="Arial" w:cs="Arial"/>
        </w:rPr>
        <w:t>O, 2% ACN, 0.1% formic acid) and Buffer B (100% ACN, 0.1%</w:t>
      </w:r>
      <w:r w:rsidRPr="00C7696D">
        <w:rPr>
          <w:rFonts w:ascii="Arial" w:hAnsi="Arial" w:cs="Arial"/>
          <w:vertAlign w:val="superscript"/>
        </w:rPr>
        <w:t xml:space="preserve"> </w:t>
      </w:r>
      <w:r w:rsidRPr="00C7696D">
        <w:rPr>
          <w:rFonts w:ascii="Arial" w:hAnsi="Arial" w:cs="Arial"/>
        </w:rPr>
        <w:t xml:space="preserve">formic acid). Mass spectrometer parameters are as follows; an MS1 survey scan using the </w:t>
      </w:r>
      <w:proofErr w:type="spellStart"/>
      <w:r w:rsidRPr="00C7696D">
        <w:rPr>
          <w:rFonts w:ascii="Arial" w:hAnsi="Arial" w:cs="Arial"/>
        </w:rPr>
        <w:t>orbitrap</w:t>
      </w:r>
      <w:proofErr w:type="spellEnd"/>
      <w:r w:rsidRPr="00C7696D">
        <w:rPr>
          <w:rFonts w:ascii="Arial" w:hAnsi="Arial" w:cs="Arial"/>
        </w:rPr>
        <w:t xml:space="preserve"> detector (mass range (m/z): 400-1500  (using </w:t>
      </w:r>
      <w:proofErr w:type="spellStart"/>
      <w:r w:rsidRPr="00C7696D">
        <w:rPr>
          <w:rFonts w:ascii="Arial" w:hAnsi="Arial" w:cs="Arial"/>
        </w:rPr>
        <w:t>quadrupole</w:t>
      </w:r>
      <w:proofErr w:type="spellEnd"/>
      <w:r w:rsidRPr="00C7696D">
        <w:rPr>
          <w:rFonts w:ascii="Arial" w:hAnsi="Arial" w:cs="Arial"/>
        </w:rPr>
        <w:t xml:space="preserve"> isolation), 120000 resolution setting, spray voltage of 2200 V, Ion transfer tube temperature of 275 C, AGC target of 400000, and maximum injection time of 50 </w:t>
      </w:r>
      <w:proofErr w:type="spellStart"/>
      <w:r w:rsidRPr="00C7696D">
        <w:rPr>
          <w:rFonts w:ascii="Arial" w:hAnsi="Arial" w:cs="Arial"/>
        </w:rPr>
        <w:t>ms</w:t>
      </w:r>
      <w:proofErr w:type="spellEnd"/>
      <w:r w:rsidRPr="00C7696D">
        <w:rPr>
          <w:rFonts w:ascii="Arial" w:hAnsi="Arial" w:cs="Arial"/>
        </w:rPr>
        <w:t xml:space="preserve">) was followed by data dependent scans (top speed for most intense ions, with charge state set to only include +2-5 ions, and 5 second exclusion time, while selecting ions with minimal intensities of 50000 at in which the collision event was carried out in the high energy collision cell (HCD Collision </w:t>
      </w:r>
      <w:r w:rsidRPr="00C7696D">
        <w:rPr>
          <w:rFonts w:ascii="Arial" w:hAnsi="Arial" w:cs="Arial"/>
        </w:rPr>
        <w:lastRenderedPageBreak/>
        <w:t>Energy of 30%), and the fragment masses where analyzed in the ion trap mass analyzer (With ion trap scan rate of turbo, first mass m/z was 100, AGC Target 5000 and maximum injection time of 35ms).</w:t>
      </w:r>
      <w:bookmarkEnd w:id="0"/>
      <w:r w:rsidRPr="00C7696D">
        <w:rPr>
          <w:rFonts w:ascii="Arial" w:hAnsi="Arial" w:cs="Arial"/>
        </w:rPr>
        <w:t xml:space="preserve"> Protein identification and label free quantification was carried out using Peaks Studio 8.5 (Bioinformatics solutions Inc.)</w:t>
      </w:r>
    </w:p>
    <w:p w14:paraId="1CF3B83F" w14:textId="77777777" w:rsidR="001B7E91" w:rsidRPr="00C7696D" w:rsidRDefault="001B7E91" w:rsidP="00396F51">
      <w:pPr>
        <w:spacing w:line="360" w:lineRule="auto"/>
        <w:jc w:val="both"/>
        <w:rPr>
          <w:rFonts w:ascii="Arial" w:hAnsi="Arial" w:cs="Arial"/>
        </w:rPr>
      </w:pPr>
    </w:p>
    <w:p w14:paraId="028350B3" w14:textId="77777777" w:rsidR="00107C61" w:rsidRPr="00C7696D" w:rsidRDefault="00107C61" w:rsidP="00107C61">
      <w:pPr>
        <w:spacing w:line="360" w:lineRule="auto"/>
        <w:jc w:val="both"/>
        <w:outlineLvl w:val="0"/>
        <w:rPr>
          <w:rFonts w:ascii="Arial" w:hAnsi="Arial" w:cs="Arial"/>
        </w:rPr>
      </w:pPr>
      <w:r w:rsidRPr="00C7696D">
        <w:rPr>
          <w:rFonts w:ascii="Arial" w:hAnsi="Arial" w:cs="Arial"/>
          <w:b/>
          <w:iCs/>
        </w:rPr>
        <w:t>Statistical analysis</w:t>
      </w:r>
      <w:r w:rsidRPr="00C7696D">
        <w:rPr>
          <w:rFonts w:ascii="Arial" w:hAnsi="Arial" w:cs="Arial"/>
        </w:rPr>
        <w:t xml:space="preserve"> </w:t>
      </w:r>
    </w:p>
    <w:p w14:paraId="02BB98E8" w14:textId="77777777" w:rsidR="00107C61" w:rsidRPr="00C7696D" w:rsidRDefault="00107C61" w:rsidP="00107C61">
      <w:pPr>
        <w:spacing w:line="360" w:lineRule="auto"/>
        <w:jc w:val="both"/>
        <w:rPr>
          <w:rFonts w:ascii="Arial" w:hAnsi="Arial" w:cs="Arial"/>
        </w:rPr>
      </w:pPr>
      <w:r w:rsidRPr="00C7696D">
        <w:rPr>
          <w:rFonts w:ascii="Arial" w:hAnsi="Arial" w:cs="Arial"/>
        </w:rPr>
        <w:t xml:space="preserve">Data are presented as mean ± SD. Differences between 2 groups were determined by unpaired 2-tailed Student’s </w:t>
      </w:r>
      <w:r w:rsidRPr="00C7696D">
        <w:rPr>
          <w:rFonts w:ascii="Arial" w:hAnsi="Arial" w:cs="Arial"/>
          <w:i/>
          <w:iCs/>
        </w:rPr>
        <w:t xml:space="preserve">t </w:t>
      </w:r>
      <w:r w:rsidRPr="00C7696D">
        <w:rPr>
          <w:rFonts w:ascii="Arial" w:hAnsi="Arial" w:cs="Arial"/>
        </w:rPr>
        <w:t xml:space="preserve">test. </w:t>
      </w:r>
      <w:r w:rsidRPr="00C7696D">
        <w:rPr>
          <w:rFonts w:ascii="Arial" w:hAnsi="Arial" w:cs="Arial"/>
          <w:i/>
          <w:iCs/>
        </w:rPr>
        <w:t xml:space="preserve">P </w:t>
      </w:r>
      <w:r w:rsidRPr="00C7696D">
        <w:rPr>
          <w:rFonts w:ascii="Arial" w:hAnsi="Arial" w:cs="Arial"/>
        </w:rPr>
        <w:t xml:space="preserve">values of less than 0.05 were considered significant. Analysis for significance was performed with </w:t>
      </w:r>
      <w:proofErr w:type="spellStart"/>
      <w:r w:rsidRPr="00C7696D">
        <w:rPr>
          <w:rFonts w:ascii="Arial" w:hAnsi="Arial" w:cs="Arial"/>
        </w:rPr>
        <w:t>GraphPad</w:t>
      </w:r>
      <w:proofErr w:type="spellEnd"/>
      <w:r w:rsidRPr="00C7696D">
        <w:rPr>
          <w:rFonts w:ascii="Arial" w:hAnsi="Arial" w:cs="Arial"/>
        </w:rPr>
        <w:t xml:space="preserve"> Prism 6.0 (</w:t>
      </w:r>
      <w:proofErr w:type="spellStart"/>
      <w:r w:rsidRPr="00C7696D">
        <w:rPr>
          <w:rFonts w:ascii="Arial" w:hAnsi="Arial" w:cs="Arial"/>
        </w:rPr>
        <w:t>GraphPad</w:t>
      </w:r>
      <w:proofErr w:type="spellEnd"/>
      <w:r w:rsidRPr="00C7696D">
        <w:rPr>
          <w:rFonts w:ascii="Arial" w:hAnsi="Arial" w:cs="Arial"/>
        </w:rPr>
        <w:t xml:space="preserve"> Software Inc.). </w:t>
      </w:r>
    </w:p>
    <w:p w14:paraId="77549274" w14:textId="77777777" w:rsidR="00107C61" w:rsidRPr="00C7696D" w:rsidRDefault="00107C61" w:rsidP="00396F51">
      <w:pPr>
        <w:spacing w:line="360" w:lineRule="auto"/>
        <w:jc w:val="both"/>
        <w:rPr>
          <w:rFonts w:ascii="Arial" w:hAnsi="Arial" w:cs="Arial"/>
        </w:rPr>
      </w:pPr>
    </w:p>
    <w:p w14:paraId="5DAE99AB" w14:textId="77777777" w:rsidR="00C22868" w:rsidRPr="00C7696D" w:rsidRDefault="00C22868" w:rsidP="00396F51">
      <w:pPr>
        <w:spacing w:line="360" w:lineRule="auto"/>
        <w:jc w:val="both"/>
        <w:rPr>
          <w:rFonts w:ascii="Arial" w:hAnsi="Arial" w:cs="Arial"/>
        </w:rPr>
      </w:pPr>
    </w:p>
    <w:p w14:paraId="2518611B" w14:textId="77777777" w:rsidR="0023784F" w:rsidRPr="00C7696D" w:rsidRDefault="0023784F" w:rsidP="00396F51">
      <w:pPr>
        <w:spacing w:line="360" w:lineRule="auto"/>
        <w:jc w:val="both"/>
        <w:rPr>
          <w:rFonts w:ascii="Arial" w:hAnsi="Arial" w:cs="Arial"/>
        </w:rPr>
      </w:pPr>
    </w:p>
    <w:p w14:paraId="3FB8A080" w14:textId="7A570E25" w:rsidR="00B6783C" w:rsidRPr="00C7696D" w:rsidRDefault="00B6783C" w:rsidP="00396F51">
      <w:pPr>
        <w:spacing w:line="360" w:lineRule="auto"/>
        <w:rPr>
          <w:rFonts w:ascii="Arial" w:hAnsi="Arial" w:cs="Arial"/>
          <w:b/>
          <w:bCs/>
        </w:rPr>
      </w:pPr>
      <w:r w:rsidRPr="00C7696D">
        <w:rPr>
          <w:rFonts w:ascii="Arial" w:hAnsi="Arial" w:cs="Arial"/>
          <w:b/>
          <w:bCs/>
        </w:rPr>
        <w:t>Supplementa</w:t>
      </w:r>
      <w:r w:rsidR="001D066C" w:rsidRPr="00C7696D">
        <w:rPr>
          <w:rFonts w:ascii="Arial" w:hAnsi="Arial" w:cs="Arial"/>
          <w:b/>
          <w:bCs/>
        </w:rPr>
        <w:t>l</w:t>
      </w:r>
      <w:r w:rsidRPr="00C7696D">
        <w:rPr>
          <w:rFonts w:ascii="Arial" w:hAnsi="Arial" w:cs="Arial"/>
          <w:b/>
          <w:bCs/>
        </w:rPr>
        <w:t xml:space="preserve"> Figure Legends</w:t>
      </w:r>
    </w:p>
    <w:p w14:paraId="253CCDF9" w14:textId="77777777" w:rsidR="00B54AA6" w:rsidRPr="00C7696D" w:rsidRDefault="00B54AA6" w:rsidP="008617C8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F8453B6" w14:textId="374347A5" w:rsidR="00BB5D91" w:rsidRPr="00C7696D" w:rsidRDefault="00423834" w:rsidP="008617C8">
      <w:pPr>
        <w:spacing w:line="360" w:lineRule="auto"/>
        <w:jc w:val="both"/>
        <w:rPr>
          <w:rFonts w:ascii="Arial" w:hAnsi="Arial" w:cs="Arial"/>
        </w:rPr>
      </w:pPr>
      <w:proofErr w:type="gramStart"/>
      <w:r w:rsidRPr="00C7696D">
        <w:rPr>
          <w:rFonts w:ascii="Arial" w:hAnsi="Arial" w:cs="Arial"/>
          <w:b/>
          <w:bCs/>
        </w:rPr>
        <w:t>Supplementa</w:t>
      </w:r>
      <w:r w:rsidR="001D066C" w:rsidRPr="00C7696D">
        <w:rPr>
          <w:rFonts w:ascii="Arial" w:hAnsi="Arial" w:cs="Arial"/>
          <w:b/>
          <w:bCs/>
        </w:rPr>
        <w:t>l</w:t>
      </w:r>
      <w:r w:rsidRPr="00C7696D">
        <w:rPr>
          <w:rFonts w:ascii="Arial" w:hAnsi="Arial" w:cs="Arial"/>
          <w:b/>
          <w:bCs/>
        </w:rPr>
        <w:t xml:space="preserve"> Figure S1</w:t>
      </w:r>
      <w:r w:rsidR="00B54AA6" w:rsidRPr="00C7696D">
        <w:rPr>
          <w:rFonts w:ascii="Arial" w:hAnsi="Arial" w:cs="Arial"/>
          <w:b/>
          <w:bCs/>
        </w:rPr>
        <w:t>.</w:t>
      </w:r>
      <w:proofErr w:type="gramEnd"/>
      <w:r w:rsidR="00B54AA6" w:rsidRPr="00C7696D">
        <w:rPr>
          <w:rFonts w:ascii="Arial" w:hAnsi="Arial" w:cs="Arial"/>
          <w:b/>
          <w:bCs/>
        </w:rPr>
        <w:t xml:space="preserve"> </w:t>
      </w:r>
      <w:r w:rsidR="00B54AA6" w:rsidRPr="00C7696D">
        <w:rPr>
          <w:rFonts w:ascii="Arial" w:hAnsi="Arial" w:cs="Arial"/>
        </w:rPr>
        <w:t xml:space="preserve">Enrichment plots of gene sets targeted by transcription factors namely genes targeted by E-twenty-six (Ets-1), E-26-oncogene (Elk), Hypoxia-inducible factor-1 (HIF-1), Jun, CREB, or </w:t>
      </w:r>
      <w:proofErr w:type="spellStart"/>
      <w:r w:rsidR="00B54AA6" w:rsidRPr="00C7696D">
        <w:rPr>
          <w:rFonts w:ascii="Arial" w:hAnsi="Arial" w:cs="Arial"/>
        </w:rPr>
        <w:t>Fos</w:t>
      </w:r>
      <w:proofErr w:type="spellEnd"/>
      <w:r w:rsidR="00B54AA6" w:rsidRPr="00C7696D">
        <w:rPr>
          <w:rFonts w:ascii="Arial" w:hAnsi="Arial" w:cs="Arial"/>
        </w:rPr>
        <w:t xml:space="preserve"> on pre-treatment (Pre-Rx) versus paired post-cirmtuzumab CLL cells at D28 (D28) of patient</w:t>
      </w:r>
      <w:r w:rsidR="004A71BB" w:rsidRPr="00C7696D">
        <w:rPr>
          <w:rFonts w:ascii="Arial" w:hAnsi="Arial" w:cs="Arial"/>
        </w:rPr>
        <w:t>s</w:t>
      </w:r>
      <w:r w:rsidR="00B54AA6" w:rsidRPr="00C7696D">
        <w:rPr>
          <w:rFonts w:ascii="Arial" w:hAnsi="Arial" w:cs="Arial"/>
        </w:rPr>
        <w:t xml:space="preserve"> in</w:t>
      </w:r>
      <w:r w:rsidR="004A71BB" w:rsidRPr="00C7696D">
        <w:rPr>
          <w:rFonts w:ascii="Arial" w:hAnsi="Arial" w:cs="Arial"/>
        </w:rPr>
        <w:t xml:space="preserve"> phase I clinical trial</w:t>
      </w:r>
      <w:r w:rsidR="00B54AA6" w:rsidRPr="00C7696D">
        <w:rPr>
          <w:rFonts w:ascii="Arial" w:hAnsi="Arial" w:cs="Arial"/>
        </w:rPr>
        <w:t xml:space="preserve"> (N=3). For each gene set, gene-set size (SIZE), normalized enrichment score (NES), and FDR q value (FDR q) are indicated.</w:t>
      </w:r>
    </w:p>
    <w:p w14:paraId="428C5C16" w14:textId="77777777" w:rsidR="00BB5D91" w:rsidRPr="00C7696D" w:rsidRDefault="00BB5D91" w:rsidP="008617C8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1DB59248" w14:textId="730D789D" w:rsidR="00BB5D91" w:rsidRPr="00C7696D" w:rsidRDefault="00E75917" w:rsidP="00115E7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proofErr w:type="gramStart"/>
      <w:r w:rsidRPr="00C7696D">
        <w:rPr>
          <w:rFonts w:ascii="Arial" w:hAnsi="Arial" w:cs="Arial"/>
          <w:b/>
          <w:bCs/>
        </w:rPr>
        <w:t>Supplementary Figure S2</w:t>
      </w:r>
      <w:r w:rsidR="00610908" w:rsidRPr="00C7696D">
        <w:rPr>
          <w:rFonts w:ascii="Arial" w:hAnsi="Arial" w:cs="Arial"/>
          <w:b/>
          <w:bCs/>
        </w:rPr>
        <w:t>.</w:t>
      </w:r>
      <w:proofErr w:type="gramEnd"/>
      <w:r w:rsidR="00610908" w:rsidRPr="00C7696D">
        <w:rPr>
          <w:rFonts w:ascii="Arial" w:hAnsi="Arial" w:cs="Arial"/>
          <w:b/>
          <w:bCs/>
        </w:rPr>
        <w:t xml:space="preserve"> </w:t>
      </w:r>
      <w:r w:rsidR="00610908" w:rsidRPr="00C7696D">
        <w:rPr>
          <w:rFonts w:ascii="Arial" w:hAnsi="Arial" w:cs="Arial"/>
        </w:rPr>
        <w:t xml:space="preserve">Fluorescence of MEC1 cells, or MEC1 cells transfected with vectors encoding W/T </w:t>
      </w:r>
      <w:r w:rsidR="00610908" w:rsidRPr="00C7696D">
        <w:rPr>
          <w:rFonts w:ascii="Arial" w:hAnsi="Arial" w:cs="Arial"/>
          <w:iCs/>
        </w:rPr>
        <w:t>ROR1,</w:t>
      </w:r>
      <w:r w:rsidR="00610908" w:rsidRPr="00C7696D">
        <w:rPr>
          <w:rFonts w:ascii="Arial" w:hAnsi="Arial" w:cs="Arial"/>
        </w:rPr>
        <w:t xml:space="preserve"> truncated ROR1</w:t>
      </w:r>
      <w:r w:rsidR="003A2389" w:rsidRPr="00C7696D">
        <w:rPr>
          <w:rFonts w:ascii="Arial" w:hAnsi="Arial" w:cs="Arial"/>
        </w:rPr>
        <w:t xml:space="preserve"> (</w:t>
      </w:r>
      <w:r w:rsidR="003A2389" w:rsidRPr="00C7696D">
        <w:rPr>
          <w:rFonts w:ascii="Arial" w:hAnsi="Arial" w:cs="Arial"/>
          <w:bCs/>
          <w:lang w:val="el-GR"/>
        </w:rPr>
        <w:t>ΔPRD</w:t>
      </w:r>
      <w:r w:rsidR="003A2389" w:rsidRPr="00C7696D">
        <w:rPr>
          <w:rFonts w:ascii="Arial" w:hAnsi="Arial" w:cs="Arial"/>
        </w:rPr>
        <w:t>),</w:t>
      </w:r>
      <w:r w:rsidR="00610908" w:rsidRPr="00C7696D">
        <w:rPr>
          <w:rFonts w:ascii="Arial" w:hAnsi="Arial" w:cs="Arial"/>
        </w:rPr>
        <w:t xml:space="preserve"> or point-mutated ROR1 after staining with a </w:t>
      </w:r>
      <w:proofErr w:type="spellStart"/>
      <w:r w:rsidR="00610908" w:rsidRPr="00C7696D">
        <w:rPr>
          <w:rFonts w:ascii="Arial" w:hAnsi="Arial" w:cs="Arial"/>
        </w:rPr>
        <w:t>fluorochrome</w:t>
      </w:r>
      <w:proofErr w:type="spellEnd"/>
      <w:r w:rsidR="00610908" w:rsidRPr="00C7696D">
        <w:rPr>
          <w:rFonts w:ascii="Arial" w:hAnsi="Arial" w:cs="Arial"/>
        </w:rPr>
        <w:t xml:space="preserve">-labeled </w:t>
      </w:r>
      <w:proofErr w:type="spellStart"/>
      <w:r w:rsidR="00610908" w:rsidRPr="00C7696D">
        <w:rPr>
          <w:rFonts w:ascii="Arial" w:hAnsi="Arial" w:cs="Arial"/>
        </w:rPr>
        <w:t>isotype</w:t>
      </w:r>
      <w:proofErr w:type="spellEnd"/>
      <w:r w:rsidR="00610908" w:rsidRPr="00C7696D">
        <w:rPr>
          <w:rFonts w:ascii="Arial" w:hAnsi="Arial" w:cs="Arial"/>
        </w:rPr>
        <w:t xml:space="preserve"> control </w:t>
      </w:r>
      <w:proofErr w:type="spellStart"/>
      <w:r w:rsidR="00610908" w:rsidRPr="00C7696D">
        <w:rPr>
          <w:rFonts w:ascii="Arial" w:hAnsi="Arial" w:cs="Arial"/>
        </w:rPr>
        <w:t>mAb</w:t>
      </w:r>
      <w:proofErr w:type="spellEnd"/>
      <w:r w:rsidR="00610908" w:rsidRPr="00C7696D">
        <w:rPr>
          <w:rFonts w:ascii="Arial" w:hAnsi="Arial" w:cs="Arial"/>
        </w:rPr>
        <w:t xml:space="preserve"> (open histograms) or </w:t>
      </w:r>
      <w:r w:rsidR="00EB6FF4" w:rsidRPr="00C7696D">
        <w:rPr>
          <w:rFonts w:ascii="Arial" w:hAnsi="Arial" w:cs="Arial"/>
        </w:rPr>
        <w:t xml:space="preserve">anti-ROR1 </w:t>
      </w:r>
      <w:r w:rsidR="00610908" w:rsidRPr="00C7696D">
        <w:rPr>
          <w:rFonts w:ascii="Arial" w:hAnsi="Arial" w:cs="Arial"/>
        </w:rPr>
        <w:t>4A5- Alexa-647</w:t>
      </w:r>
      <w:r w:rsidR="00EB6FF4" w:rsidRPr="00C7696D">
        <w:rPr>
          <w:rFonts w:ascii="Arial" w:hAnsi="Arial" w:cs="Arial"/>
        </w:rPr>
        <w:t xml:space="preserve"> </w:t>
      </w:r>
      <w:proofErr w:type="spellStart"/>
      <w:r w:rsidR="00EB6FF4" w:rsidRPr="00C7696D">
        <w:rPr>
          <w:rFonts w:ascii="Arial" w:hAnsi="Arial" w:cs="Arial"/>
        </w:rPr>
        <w:t>mAb</w:t>
      </w:r>
      <w:proofErr w:type="spellEnd"/>
      <w:r w:rsidR="00610908" w:rsidRPr="00C7696D">
        <w:rPr>
          <w:rFonts w:ascii="Arial" w:hAnsi="Arial" w:cs="Arial"/>
        </w:rPr>
        <w:t xml:space="preserve"> (shaded histograms). </w:t>
      </w:r>
    </w:p>
    <w:p w14:paraId="0AD84C00" w14:textId="77777777" w:rsidR="007F4656" w:rsidRPr="00C7696D" w:rsidRDefault="007F4656" w:rsidP="007F4656">
      <w:pPr>
        <w:pStyle w:val="Arial12"/>
        <w:spacing w:line="480" w:lineRule="auto"/>
      </w:pPr>
    </w:p>
    <w:p w14:paraId="59B9A946" w14:textId="30AEC43F" w:rsidR="00BB5D91" w:rsidRPr="00C7696D" w:rsidRDefault="007F4656" w:rsidP="00005167">
      <w:pPr>
        <w:pStyle w:val="Arial12"/>
      </w:pPr>
      <w:proofErr w:type="gramStart"/>
      <w:r w:rsidRPr="00C7696D">
        <w:rPr>
          <w:b/>
          <w:bCs/>
        </w:rPr>
        <w:t>Supplementary Figure</w:t>
      </w:r>
      <w:r w:rsidR="00124855" w:rsidRPr="00C7696D">
        <w:rPr>
          <w:b/>
          <w:bCs/>
        </w:rPr>
        <w:t xml:space="preserve"> S3</w:t>
      </w:r>
      <w:r w:rsidRPr="00C7696D">
        <w:rPr>
          <w:b/>
          <w:bCs/>
        </w:rPr>
        <w:t>.</w:t>
      </w:r>
      <w:proofErr w:type="gramEnd"/>
      <w:r w:rsidRPr="00C7696D">
        <w:rPr>
          <w:b/>
          <w:bCs/>
        </w:rPr>
        <w:t xml:space="preserve"> </w:t>
      </w:r>
      <w:r w:rsidR="004154A9" w:rsidRPr="00C7696D">
        <w:rPr>
          <w:bCs/>
        </w:rPr>
        <w:t>(</w:t>
      </w:r>
      <w:r w:rsidR="009E7BD6" w:rsidRPr="00C7696D">
        <w:rPr>
          <w:b/>
          <w:bCs/>
        </w:rPr>
        <w:t>A</w:t>
      </w:r>
      <w:r w:rsidR="004154A9" w:rsidRPr="00C7696D">
        <w:rPr>
          <w:bCs/>
        </w:rPr>
        <w:t xml:space="preserve">) </w:t>
      </w:r>
      <w:r w:rsidR="004154A9" w:rsidRPr="00C7696D">
        <w:t xml:space="preserve">Immunoblot analysis of lysates prepared from </w:t>
      </w:r>
      <w:r w:rsidR="004154A9" w:rsidRPr="00C7696D">
        <w:rPr>
          <w:bCs/>
        </w:rPr>
        <w:t xml:space="preserve">MEC1-ROR1 cells treated with </w:t>
      </w:r>
      <w:r w:rsidR="00F42260" w:rsidRPr="00C7696D">
        <w:rPr>
          <w:bCs/>
        </w:rPr>
        <w:t>Ctrl-</w:t>
      </w:r>
      <w:proofErr w:type="spellStart"/>
      <w:r w:rsidR="004154A9" w:rsidRPr="00C7696D">
        <w:rPr>
          <w:bCs/>
        </w:rPr>
        <w:t>IgG</w:t>
      </w:r>
      <w:proofErr w:type="spellEnd"/>
      <w:r w:rsidR="004154A9" w:rsidRPr="00C7696D">
        <w:rPr>
          <w:bCs/>
        </w:rPr>
        <w:t xml:space="preserve"> or anti-Wnt5a antibody</w:t>
      </w:r>
      <w:r w:rsidR="00A0691E" w:rsidRPr="00C7696D">
        <w:rPr>
          <w:bCs/>
        </w:rPr>
        <w:t xml:space="preserve"> </w:t>
      </w:r>
      <w:r w:rsidR="00A0691E" w:rsidRPr="00C7696D">
        <w:t>(2 µg/ml, R &amp; D)</w:t>
      </w:r>
      <w:r w:rsidR="0053399B" w:rsidRPr="00C7696D">
        <w:t xml:space="preserve"> for 6 hours</w:t>
      </w:r>
      <w:r w:rsidR="0051791E" w:rsidRPr="00C7696D">
        <w:t xml:space="preserve"> </w:t>
      </w:r>
      <w:r w:rsidR="0051791E" w:rsidRPr="00C7696D">
        <w:rPr>
          <w:bCs/>
        </w:rPr>
        <w:t xml:space="preserve">(representative of 2 </w:t>
      </w:r>
      <w:r w:rsidR="007C4BD2" w:rsidRPr="00C7696D">
        <w:rPr>
          <w:rStyle w:val="Emphasis"/>
          <w:i w:val="0"/>
        </w:rPr>
        <w:t xml:space="preserve">independent </w:t>
      </w:r>
      <w:r w:rsidR="0051791E" w:rsidRPr="00C7696D">
        <w:rPr>
          <w:bCs/>
        </w:rPr>
        <w:t>experiments)</w:t>
      </w:r>
      <w:r w:rsidR="004154A9" w:rsidRPr="00C7696D">
        <w:rPr>
          <w:bCs/>
        </w:rPr>
        <w:t xml:space="preserve">; expression of total ERK1/2, and </w:t>
      </w:r>
      <w:r w:rsidR="004154A9" w:rsidRPr="00C7696D">
        <w:t>activated pERK1/2 was measured</w:t>
      </w:r>
      <w:r w:rsidR="004154A9" w:rsidRPr="00C7696D">
        <w:rPr>
          <w:bCs/>
        </w:rPr>
        <w:t>,</w:t>
      </w:r>
      <w:r w:rsidR="004154A9" w:rsidRPr="00C7696D">
        <w:t xml:space="preserve"> as indicated on the left. </w:t>
      </w:r>
      <w:r w:rsidR="00673281" w:rsidRPr="00C7696D">
        <w:t xml:space="preserve">The numbers at the top lane </w:t>
      </w:r>
      <w:r w:rsidR="00673281" w:rsidRPr="00C7696D">
        <w:lastRenderedPageBreak/>
        <w:t xml:space="preserve">are ratios of band IOD of pERK1/2 versus total ERK1/2. </w:t>
      </w:r>
      <w:r w:rsidR="00F42260" w:rsidRPr="00C7696D">
        <w:rPr>
          <w:bCs/>
        </w:rPr>
        <w:t>(</w:t>
      </w:r>
      <w:r w:rsidR="009E7BD6" w:rsidRPr="00C7696D">
        <w:rPr>
          <w:b/>
          <w:bCs/>
        </w:rPr>
        <w:t>B</w:t>
      </w:r>
      <w:r w:rsidR="00F42260" w:rsidRPr="00C7696D">
        <w:rPr>
          <w:bCs/>
        </w:rPr>
        <w:t xml:space="preserve">) </w:t>
      </w:r>
      <w:r w:rsidR="00F42260" w:rsidRPr="00C7696D">
        <w:t xml:space="preserve">Immunoblot analysis of lysates prepared from </w:t>
      </w:r>
      <w:r w:rsidR="00F42260" w:rsidRPr="00C7696D">
        <w:rPr>
          <w:bCs/>
        </w:rPr>
        <w:t>MEC1-ROR1 cells treated with Ctrl-</w:t>
      </w:r>
      <w:proofErr w:type="spellStart"/>
      <w:r w:rsidR="00F42260" w:rsidRPr="00C7696D">
        <w:rPr>
          <w:bCs/>
        </w:rPr>
        <w:t>IgG</w:t>
      </w:r>
      <w:proofErr w:type="spellEnd"/>
      <w:r w:rsidR="00F42260" w:rsidRPr="00C7696D">
        <w:rPr>
          <w:bCs/>
        </w:rPr>
        <w:t xml:space="preserve"> or </w:t>
      </w:r>
      <w:proofErr w:type="spellStart"/>
      <w:r w:rsidR="00F42260" w:rsidRPr="00C7696D">
        <w:rPr>
          <w:bCs/>
        </w:rPr>
        <w:t>cirmtuzumab</w:t>
      </w:r>
      <w:proofErr w:type="spellEnd"/>
      <w:r w:rsidR="00A0691E" w:rsidRPr="00C7696D">
        <w:rPr>
          <w:bCs/>
        </w:rPr>
        <w:t xml:space="preserve"> (20 μg/ml)</w:t>
      </w:r>
      <w:r w:rsidR="0053399B" w:rsidRPr="00C7696D">
        <w:rPr>
          <w:bCs/>
        </w:rPr>
        <w:t xml:space="preserve"> </w:t>
      </w:r>
      <w:r w:rsidR="0053399B" w:rsidRPr="00C7696D">
        <w:t>for 6 hours</w:t>
      </w:r>
      <w:r w:rsidR="00722CB1" w:rsidRPr="00C7696D">
        <w:t xml:space="preserve"> </w:t>
      </w:r>
      <w:r w:rsidR="00722CB1" w:rsidRPr="00C7696D">
        <w:rPr>
          <w:bCs/>
        </w:rPr>
        <w:t xml:space="preserve">(representative of 2 </w:t>
      </w:r>
      <w:r w:rsidR="0010694C" w:rsidRPr="00C7696D">
        <w:rPr>
          <w:rStyle w:val="Emphasis"/>
          <w:i w:val="0"/>
        </w:rPr>
        <w:t xml:space="preserve">independent </w:t>
      </w:r>
      <w:r w:rsidR="00722CB1" w:rsidRPr="00C7696D">
        <w:rPr>
          <w:bCs/>
        </w:rPr>
        <w:t>experiments)</w:t>
      </w:r>
      <w:r w:rsidR="00F42260" w:rsidRPr="00C7696D">
        <w:rPr>
          <w:bCs/>
        </w:rPr>
        <w:t xml:space="preserve">; expression of total ERK1/2, and </w:t>
      </w:r>
      <w:r w:rsidR="00F42260" w:rsidRPr="00C7696D">
        <w:t>activated pERK1/2 was measured</w:t>
      </w:r>
      <w:r w:rsidR="00F42260" w:rsidRPr="00C7696D">
        <w:rPr>
          <w:bCs/>
        </w:rPr>
        <w:t>,</w:t>
      </w:r>
      <w:r w:rsidR="00F42260" w:rsidRPr="00C7696D">
        <w:t xml:space="preserve"> as indicated on the left. </w:t>
      </w:r>
      <w:r w:rsidR="00673281" w:rsidRPr="00C7696D">
        <w:t>The numbers at the top lane are ratios of band IOD of pERK1/2 versus total ERK1/2.</w:t>
      </w:r>
    </w:p>
    <w:p w14:paraId="6809A8F1" w14:textId="77777777" w:rsidR="001B7E91" w:rsidRPr="00C7696D" w:rsidRDefault="001B7E91" w:rsidP="008617C8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6B3A3A09" w14:textId="1C269D67" w:rsidR="00373209" w:rsidRPr="00C7696D" w:rsidRDefault="000334E0" w:rsidP="00373209">
      <w:pPr>
        <w:pStyle w:val="Arial12"/>
        <w:rPr>
          <w:b/>
        </w:rPr>
      </w:pPr>
      <w:proofErr w:type="gramStart"/>
      <w:r w:rsidRPr="00C7696D">
        <w:rPr>
          <w:b/>
          <w:bCs/>
        </w:rPr>
        <w:t>Supplementa</w:t>
      </w:r>
      <w:r w:rsidR="001D066C" w:rsidRPr="00C7696D">
        <w:rPr>
          <w:b/>
          <w:bCs/>
        </w:rPr>
        <w:t>l</w:t>
      </w:r>
      <w:r w:rsidRPr="00C7696D">
        <w:rPr>
          <w:b/>
          <w:bCs/>
        </w:rPr>
        <w:t xml:space="preserve"> Figure S</w:t>
      </w:r>
      <w:r w:rsidR="00E75917" w:rsidRPr="00C7696D">
        <w:rPr>
          <w:b/>
          <w:bCs/>
        </w:rPr>
        <w:t>4</w:t>
      </w:r>
      <w:r w:rsidR="00373209" w:rsidRPr="00C7696D">
        <w:rPr>
          <w:b/>
        </w:rPr>
        <w:t>.</w:t>
      </w:r>
      <w:proofErr w:type="gramEnd"/>
      <w:r w:rsidR="00373209" w:rsidRPr="00C7696D">
        <w:rPr>
          <w:b/>
        </w:rPr>
        <w:t xml:space="preserve"> </w:t>
      </w:r>
      <w:r w:rsidR="00373209" w:rsidRPr="00C7696D">
        <w:rPr>
          <w:i/>
        </w:rPr>
        <w:t xml:space="preserve">Wnt5a induced activated </w:t>
      </w:r>
      <w:proofErr w:type="spellStart"/>
      <w:r w:rsidR="00373209" w:rsidRPr="00C7696D">
        <w:rPr>
          <w:i/>
        </w:rPr>
        <w:t>Rac</w:t>
      </w:r>
      <w:proofErr w:type="spellEnd"/>
      <w:r w:rsidR="00373209" w:rsidRPr="00C7696D">
        <w:rPr>
          <w:i/>
        </w:rPr>
        <w:t xml:space="preserve"> contributes enhanced activation of ERK1/2</w:t>
      </w:r>
    </w:p>
    <w:p w14:paraId="07FD6AD1" w14:textId="2CFD2D31" w:rsidR="000334E0" w:rsidRPr="00C7696D" w:rsidRDefault="000334E0" w:rsidP="00373209">
      <w:pPr>
        <w:pStyle w:val="Arial12"/>
      </w:pPr>
      <w:r w:rsidRPr="00C7696D">
        <w:rPr>
          <w:b/>
        </w:rPr>
        <w:t>(A</w:t>
      </w:r>
      <w:r w:rsidR="00373209" w:rsidRPr="00C7696D">
        <w:rPr>
          <w:b/>
        </w:rPr>
        <w:t>)</w:t>
      </w:r>
      <w:r w:rsidR="00373209" w:rsidRPr="00C7696D">
        <w:rPr>
          <w:bCs/>
        </w:rPr>
        <w:t xml:space="preserve"> </w:t>
      </w:r>
      <w:r w:rsidR="00373209" w:rsidRPr="00C7696D">
        <w:t xml:space="preserve">Immunoblot analysis of lysates prepared from primary CLL </w:t>
      </w:r>
      <w:r w:rsidR="00373209" w:rsidRPr="00C7696D">
        <w:rPr>
          <w:bCs/>
        </w:rPr>
        <w:t xml:space="preserve">cells treated without (-) or with (+) </w:t>
      </w:r>
      <w:proofErr w:type="spellStart"/>
      <w:r w:rsidR="00373209" w:rsidRPr="00C7696D">
        <w:rPr>
          <w:bCs/>
        </w:rPr>
        <w:t>Rac</w:t>
      </w:r>
      <w:proofErr w:type="spellEnd"/>
      <w:r w:rsidR="00373209" w:rsidRPr="00C7696D">
        <w:rPr>
          <w:bCs/>
        </w:rPr>
        <w:t xml:space="preserve"> inhibitor (100 </w:t>
      </w:r>
      <w:proofErr w:type="spellStart"/>
      <w:r w:rsidR="00373209" w:rsidRPr="00C7696D">
        <w:rPr>
          <w:bCs/>
        </w:rPr>
        <w:t>nM</w:t>
      </w:r>
      <w:proofErr w:type="spellEnd"/>
      <w:r w:rsidR="00373209" w:rsidRPr="00C7696D">
        <w:rPr>
          <w:bCs/>
        </w:rPr>
        <w:t xml:space="preserve">, R&amp;D) and Wnt5a; expression of total ERK1/2, and </w:t>
      </w:r>
      <w:r w:rsidR="00373209" w:rsidRPr="00C7696D">
        <w:t>activated pERK1/2 was measured</w:t>
      </w:r>
      <w:r w:rsidR="00373209" w:rsidRPr="00C7696D">
        <w:rPr>
          <w:bCs/>
        </w:rPr>
        <w:t>,</w:t>
      </w:r>
      <w:r w:rsidR="00373209" w:rsidRPr="00C7696D">
        <w:t xml:space="preserve"> as indicated on the left. </w:t>
      </w:r>
      <w:r w:rsidR="00373209" w:rsidRPr="00C7696D">
        <w:rPr>
          <w:bCs/>
        </w:rPr>
        <w:t>(</w:t>
      </w:r>
      <w:r w:rsidRPr="00C7696D">
        <w:rPr>
          <w:b/>
          <w:bCs/>
        </w:rPr>
        <w:t>B</w:t>
      </w:r>
      <w:r w:rsidR="00373209" w:rsidRPr="00C7696D">
        <w:rPr>
          <w:bCs/>
        </w:rPr>
        <w:t xml:space="preserve">) </w:t>
      </w:r>
      <w:r w:rsidR="00373209" w:rsidRPr="00C7696D">
        <w:t xml:space="preserve">Immunoblot analysis of lysates prepared from </w:t>
      </w:r>
      <w:r w:rsidR="00373209" w:rsidRPr="00C7696D">
        <w:rPr>
          <w:bCs/>
        </w:rPr>
        <w:t xml:space="preserve">MEC1-ROR1 cells treated without (-) or with (+) </w:t>
      </w:r>
      <w:proofErr w:type="spellStart"/>
      <w:r w:rsidR="00373209" w:rsidRPr="00C7696D">
        <w:rPr>
          <w:bCs/>
        </w:rPr>
        <w:t>Rac</w:t>
      </w:r>
      <w:proofErr w:type="spellEnd"/>
      <w:r w:rsidR="00373209" w:rsidRPr="00C7696D">
        <w:rPr>
          <w:bCs/>
        </w:rPr>
        <w:t xml:space="preserve"> inhibitor; expression of total ERK1/2, and </w:t>
      </w:r>
      <w:r w:rsidR="00373209" w:rsidRPr="00C7696D">
        <w:t>activated pERK1/2 was measured</w:t>
      </w:r>
      <w:r w:rsidR="00373209" w:rsidRPr="00C7696D">
        <w:rPr>
          <w:bCs/>
        </w:rPr>
        <w:t>,</w:t>
      </w:r>
      <w:r w:rsidR="00373209" w:rsidRPr="00C7696D">
        <w:t xml:space="preserve"> as indicated on the left. </w:t>
      </w:r>
    </w:p>
    <w:p w14:paraId="668F41CA" w14:textId="77777777" w:rsidR="00CC157E" w:rsidRPr="00C7696D" w:rsidRDefault="00CC157E" w:rsidP="00396F51">
      <w:pPr>
        <w:spacing w:line="360" w:lineRule="auto"/>
        <w:rPr>
          <w:rFonts w:ascii="Arial" w:hAnsi="Arial" w:cs="Arial"/>
          <w:b/>
          <w:bCs/>
        </w:rPr>
      </w:pPr>
    </w:p>
    <w:p w14:paraId="1002A353" w14:textId="77777777" w:rsidR="00124855" w:rsidRPr="00C7696D" w:rsidRDefault="00124855" w:rsidP="00124855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</w:rPr>
      </w:pPr>
      <w:proofErr w:type="gramStart"/>
      <w:r w:rsidRPr="00C7696D">
        <w:rPr>
          <w:rFonts w:ascii="Arial" w:hAnsi="Arial" w:cs="Arial"/>
          <w:b/>
          <w:bCs/>
        </w:rPr>
        <w:t>Supplemental Figure S5</w:t>
      </w:r>
      <w:r w:rsidRPr="00C7696D">
        <w:rPr>
          <w:rFonts w:ascii="Arial" w:hAnsi="Arial" w:cs="Arial"/>
          <w:b/>
        </w:rPr>
        <w:t>.</w:t>
      </w:r>
      <w:proofErr w:type="gramEnd"/>
      <w:r w:rsidRPr="00C7696D">
        <w:rPr>
          <w:rFonts w:ascii="Arial" w:hAnsi="Arial" w:cs="Arial"/>
          <w:b/>
        </w:rPr>
        <w:t xml:space="preserve"> </w:t>
      </w:r>
      <w:r w:rsidRPr="00C7696D">
        <w:rPr>
          <w:rFonts w:ascii="Arial" w:eastAsia="Times New Roman" w:hAnsi="Arial" w:cs="Arial"/>
          <w:shd w:val="clear" w:color="auto" w:fill="FFFFFF"/>
        </w:rPr>
        <w:t xml:space="preserve">DOCK2 </w:t>
      </w:r>
      <w:proofErr w:type="spellStart"/>
      <w:r w:rsidRPr="00C7696D">
        <w:rPr>
          <w:rFonts w:ascii="Arial" w:eastAsia="Times New Roman" w:hAnsi="Arial" w:cs="Arial"/>
          <w:shd w:val="clear" w:color="auto" w:fill="FFFFFF"/>
        </w:rPr>
        <w:t>phospho</w:t>
      </w:r>
      <w:proofErr w:type="spellEnd"/>
      <w:r w:rsidRPr="00C7696D">
        <w:rPr>
          <w:rFonts w:ascii="Arial" w:eastAsia="Times New Roman" w:hAnsi="Arial" w:cs="Arial"/>
          <w:shd w:val="clear" w:color="auto" w:fill="FFFFFF"/>
        </w:rPr>
        <w:t xml:space="preserve"> peptide at tyrosine (Y) 985 identified by 2D-nanoLC–MS/MS in anti-DOCK2 immune precipitates (</w:t>
      </w:r>
      <w:proofErr w:type="spellStart"/>
      <w:r w:rsidRPr="00C7696D">
        <w:rPr>
          <w:rFonts w:ascii="Arial" w:eastAsia="Times New Roman" w:hAnsi="Arial" w:cs="Arial"/>
          <w:shd w:val="clear" w:color="auto" w:fill="FFFFFF"/>
        </w:rPr>
        <w:t>ip</w:t>
      </w:r>
      <w:proofErr w:type="spellEnd"/>
      <w:r w:rsidRPr="00C7696D">
        <w:rPr>
          <w:rFonts w:ascii="Arial" w:eastAsia="Times New Roman" w:hAnsi="Arial" w:cs="Arial"/>
          <w:shd w:val="clear" w:color="auto" w:fill="FFFFFF"/>
        </w:rPr>
        <w:t xml:space="preserve">) of lysates of freshly isolated CLL cells. </w:t>
      </w:r>
    </w:p>
    <w:p w14:paraId="6B680131" w14:textId="77777777" w:rsidR="00124855" w:rsidRPr="00C7696D" w:rsidRDefault="00124855" w:rsidP="00396F51">
      <w:pPr>
        <w:spacing w:line="360" w:lineRule="auto"/>
        <w:rPr>
          <w:rFonts w:ascii="Arial" w:hAnsi="Arial" w:cs="Arial"/>
          <w:b/>
          <w:bCs/>
        </w:rPr>
      </w:pPr>
    </w:p>
    <w:p w14:paraId="4A42B428" w14:textId="59A11C17" w:rsidR="00B175CB" w:rsidRPr="00C7696D" w:rsidRDefault="000334E0" w:rsidP="000334E0">
      <w:pPr>
        <w:spacing w:line="360" w:lineRule="auto"/>
        <w:jc w:val="both"/>
        <w:rPr>
          <w:rFonts w:ascii="Arial" w:hAnsi="Arial" w:cs="Arial"/>
          <w:b/>
        </w:rPr>
      </w:pPr>
      <w:proofErr w:type="gramStart"/>
      <w:r w:rsidRPr="00C7696D">
        <w:rPr>
          <w:rFonts w:ascii="Arial" w:hAnsi="Arial" w:cs="Arial"/>
          <w:b/>
          <w:bCs/>
        </w:rPr>
        <w:t>Supplementa</w:t>
      </w:r>
      <w:r w:rsidR="001D066C" w:rsidRPr="00C7696D">
        <w:rPr>
          <w:rFonts w:ascii="Arial" w:hAnsi="Arial" w:cs="Arial"/>
          <w:b/>
          <w:bCs/>
        </w:rPr>
        <w:t>l</w:t>
      </w:r>
      <w:r w:rsidRPr="00C7696D">
        <w:rPr>
          <w:rFonts w:ascii="Arial" w:hAnsi="Arial" w:cs="Arial"/>
          <w:b/>
          <w:bCs/>
        </w:rPr>
        <w:t xml:space="preserve"> Figure S</w:t>
      </w:r>
      <w:r w:rsidR="00626902" w:rsidRPr="00C7696D">
        <w:rPr>
          <w:rFonts w:ascii="Arial" w:hAnsi="Arial" w:cs="Arial"/>
          <w:b/>
          <w:bCs/>
        </w:rPr>
        <w:t>6</w:t>
      </w:r>
      <w:r w:rsidRPr="00C7696D">
        <w:rPr>
          <w:rFonts w:ascii="Arial" w:hAnsi="Arial" w:cs="Arial"/>
          <w:b/>
          <w:bCs/>
        </w:rPr>
        <w:t>.</w:t>
      </w:r>
      <w:proofErr w:type="gramEnd"/>
      <w:r w:rsidRPr="00C7696D">
        <w:rPr>
          <w:rFonts w:ascii="Arial" w:hAnsi="Arial" w:cs="Arial"/>
          <w:b/>
          <w:bCs/>
        </w:rPr>
        <w:t xml:space="preserve"> </w:t>
      </w:r>
      <w:r w:rsidRPr="00C7696D">
        <w:rPr>
          <w:rFonts w:ascii="Arial" w:hAnsi="Arial" w:cs="Arial"/>
        </w:rPr>
        <w:t xml:space="preserve">Immunoblot analysis of anti-DOCK2 </w:t>
      </w:r>
      <w:proofErr w:type="spellStart"/>
      <w:r w:rsidRPr="00C7696D">
        <w:rPr>
          <w:rFonts w:ascii="Arial" w:hAnsi="Arial" w:cs="Arial"/>
        </w:rPr>
        <w:t>ip</w:t>
      </w:r>
      <w:proofErr w:type="spellEnd"/>
      <w:r w:rsidRPr="00C7696D">
        <w:rPr>
          <w:rFonts w:ascii="Arial" w:hAnsi="Arial" w:cs="Arial"/>
        </w:rPr>
        <w:t xml:space="preserve">, using lysates prepared from </w:t>
      </w:r>
      <w:r w:rsidRPr="00C7696D">
        <w:rPr>
          <w:rFonts w:ascii="Arial" w:hAnsi="Arial" w:cs="Arial"/>
          <w:bCs/>
        </w:rPr>
        <w:t xml:space="preserve">freshly-isolated primary </w:t>
      </w:r>
      <w:r w:rsidRPr="00C7696D">
        <w:rPr>
          <w:rFonts w:ascii="Arial" w:hAnsi="Arial" w:cs="Arial"/>
        </w:rPr>
        <w:t xml:space="preserve">CLL cells that were </w:t>
      </w:r>
      <w:r w:rsidRPr="00C7696D">
        <w:rPr>
          <w:rFonts w:ascii="Arial" w:hAnsi="Arial" w:cs="Arial"/>
          <w:bCs/>
        </w:rPr>
        <w:t xml:space="preserve">serum-starved </w:t>
      </w:r>
      <w:r w:rsidRPr="00C7696D">
        <w:rPr>
          <w:rFonts w:ascii="Arial" w:hAnsi="Arial" w:cs="Arial"/>
        </w:rPr>
        <w:t>for the times</w:t>
      </w:r>
      <w:r w:rsidRPr="00C7696D">
        <w:rPr>
          <w:rFonts w:ascii="Arial" w:hAnsi="Arial" w:cs="Arial"/>
          <w:bCs/>
        </w:rPr>
        <w:t xml:space="preserve"> </w:t>
      </w:r>
      <w:r w:rsidRPr="00C7696D">
        <w:rPr>
          <w:rFonts w:ascii="Arial" w:hAnsi="Arial" w:cs="Arial"/>
        </w:rPr>
        <w:t>indicated on the top (in hours)</w:t>
      </w:r>
      <w:r w:rsidRPr="00C7696D">
        <w:rPr>
          <w:rFonts w:ascii="Arial" w:hAnsi="Arial" w:cs="Arial"/>
          <w:bCs/>
        </w:rPr>
        <w:t xml:space="preserve">; the </w:t>
      </w:r>
      <w:r w:rsidRPr="00C7696D">
        <w:rPr>
          <w:rFonts w:ascii="Arial" w:hAnsi="Arial" w:cs="Arial"/>
        </w:rPr>
        <w:t>membranes were</w:t>
      </w:r>
      <w:r w:rsidRPr="00C7696D" w:rsidDel="000D17BD">
        <w:rPr>
          <w:rFonts w:ascii="Arial" w:hAnsi="Arial" w:cs="Arial"/>
        </w:rPr>
        <w:t xml:space="preserve"> </w:t>
      </w:r>
      <w:r w:rsidRPr="00C7696D">
        <w:rPr>
          <w:rFonts w:ascii="Arial" w:hAnsi="Arial" w:cs="Arial"/>
        </w:rPr>
        <w:t>probed with anti-DOCK2, or anti-</w:t>
      </w:r>
      <w:proofErr w:type="spellStart"/>
      <w:r w:rsidRPr="00C7696D">
        <w:rPr>
          <w:rFonts w:ascii="Arial" w:hAnsi="Arial" w:cs="Arial"/>
          <w:bCs/>
        </w:rPr>
        <w:t>phospho</w:t>
      </w:r>
      <w:proofErr w:type="spellEnd"/>
      <w:r w:rsidRPr="00C7696D">
        <w:rPr>
          <w:rFonts w:ascii="Arial" w:hAnsi="Arial" w:cs="Arial"/>
          <w:bCs/>
        </w:rPr>
        <w:t xml:space="preserve"> tyrosine antibody</w:t>
      </w:r>
      <w:r w:rsidR="006625FE" w:rsidRPr="00C7696D">
        <w:rPr>
          <w:rFonts w:ascii="Arial" w:hAnsi="Arial" w:cs="Arial"/>
          <w:bCs/>
        </w:rPr>
        <w:t xml:space="preserve"> (pDOCK2)</w:t>
      </w:r>
      <w:r w:rsidRPr="00C7696D">
        <w:rPr>
          <w:rFonts w:ascii="Arial" w:hAnsi="Arial" w:cs="Arial"/>
        </w:rPr>
        <w:t xml:space="preserve">, as indicated on the left. </w:t>
      </w:r>
      <w:r w:rsidRPr="00C7696D">
        <w:rPr>
          <w:rFonts w:ascii="Arial" w:hAnsi="Arial" w:cs="Arial"/>
          <w:b/>
        </w:rPr>
        <w:t xml:space="preserve"> </w:t>
      </w:r>
    </w:p>
    <w:p w14:paraId="7C065073" w14:textId="77777777" w:rsidR="00B175CB" w:rsidRPr="00C7696D" w:rsidRDefault="00B175CB" w:rsidP="000334E0">
      <w:pPr>
        <w:spacing w:line="360" w:lineRule="auto"/>
        <w:jc w:val="both"/>
        <w:rPr>
          <w:rFonts w:ascii="Arial" w:hAnsi="Arial" w:cs="Arial"/>
          <w:b/>
        </w:rPr>
      </w:pPr>
    </w:p>
    <w:p w14:paraId="25803296" w14:textId="1DC99F94" w:rsidR="00DD4C31" w:rsidRPr="00C7696D" w:rsidRDefault="00626902" w:rsidP="00AC5403">
      <w:pPr>
        <w:spacing w:line="360" w:lineRule="auto"/>
        <w:jc w:val="both"/>
      </w:pPr>
      <w:proofErr w:type="gramStart"/>
      <w:r w:rsidRPr="00C7696D">
        <w:rPr>
          <w:rFonts w:ascii="Arial" w:hAnsi="Arial" w:cs="Arial"/>
          <w:b/>
          <w:bCs/>
        </w:rPr>
        <w:t>Supplemental Figure S</w:t>
      </w:r>
      <w:r w:rsidR="00B209E9" w:rsidRPr="00C7696D">
        <w:rPr>
          <w:rFonts w:ascii="Arial" w:hAnsi="Arial" w:cs="Arial"/>
          <w:b/>
          <w:bCs/>
        </w:rPr>
        <w:t>7</w:t>
      </w:r>
      <w:r w:rsidRPr="00C7696D">
        <w:rPr>
          <w:rFonts w:ascii="Arial" w:hAnsi="Arial" w:cs="Arial"/>
          <w:b/>
          <w:bCs/>
        </w:rPr>
        <w:t>.</w:t>
      </w:r>
      <w:proofErr w:type="gramEnd"/>
      <w:r w:rsidRPr="00C7696D">
        <w:rPr>
          <w:rFonts w:ascii="Arial" w:hAnsi="Arial" w:cs="Arial"/>
          <w:b/>
          <w:bCs/>
        </w:rPr>
        <w:t xml:space="preserve"> </w:t>
      </w:r>
      <w:r w:rsidR="00DD4C31" w:rsidRPr="00C7696D">
        <w:rPr>
          <w:rFonts w:ascii="Arial" w:hAnsi="Arial"/>
        </w:rPr>
        <w:t>(</w:t>
      </w:r>
      <w:r w:rsidR="00DD4C31" w:rsidRPr="00C7696D">
        <w:rPr>
          <w:rFonts w:ascii="Arial" w:hAnsi="Arial"/>
          <w:b/>
        </w:rPr>
        <w:t>A</w:t>
      </w:r>
      <w:r w:rsidR="00DD4C31" w:rsidRPr="00C7696D">
        <w:rPr>
          <w:rFonts w:ascii="Arial" w:hAnsi="Arial"/>
        </w:rPr>
        <w:t xml:space="preserve">) Immunoblot analysis of lysates prepared from </w:t>
      </w:r>
      <w:r w:rsidR="005B6EE1" w:rsidRPr="00C7696D">
        <w:rPr>
          <w:rFonts w:ascii="Arial" w:hAnsi="Arial"/>
        </w:rPr>
        <w:t xml:space="preserve">different </w:t>
      </w:r>
      <w:r w:rsidR="00DD4C31" w:rsidRPr="00C7696D">
        <w:rPr>
          <w:rFonts w:ascii="Arial" w:hAnsi="Arial"/>
        </w:rPr>
        <w:t xml:space="preserve">primary CLL cells derived from CLL patients including pre-treatment (Pre-Rx) or post-treatment of </w:t>
      </w:r>
      <w:proofErr w:type="spellStart"/>
      <w:r w:rsidR="00DD4C31" w:rsidRPr="00C7696D">
        <w:rPr>
          <w:rFonts w:ascii="Arial" w:hAnsi="Arial"/>
        </w:rPr>
        <w:t>ibrutinib</w:t>
      </w:r>
      <w:proofErr w:type="spellEnd"/>
      <w:r w:rsidR="00DD4C31" w:rsidRPr="00C7696D">
        <w:rPr>
          <w:rFonts w:ascii="Arial" w:hAnsi="Arial"/>
        </w:rPr>
        <w:t xml:space="preserve"> at one month, and developed resistance to </w:t>
      </w:r>
      <w:proofErr w:type="spellStart"/>
      <w:r w:rsidR="00DD4C31" w:rsidRPr="00C7696D">
        <w:rPr>
          <w:rFonts w:ascii="Arial" w:hAnsi="Arial"/>
        </w:rPr>
        <w:t>ibrutinib</w:t>
      </w:r>
      <w:proofErr w:type="spellEnd"/>
      <w:r w:rsidR="00DD4C31" w:rsidRPr="00C7696D">
        <w:rPr>
          <w:rFonts w:ascii="Arial" w:hAnsi="Arial"/>
        </w:rPr>
        <w:t xml:space="preserve"> therapy; membranes were</w:t>
      </w:r>
      <w:r w:rsidR="00DD4C31" w:rsidRPr="00C7696D" w:rsidDel="000D17BD">
        <w:rPr>
          <w:rFonts w:ascii="Arial" w:hAnsi="Arial"/>
        </w:rPr>
        <w:t xml:space="preserve"> </w:t>
      </w:r>
      <w:r w:rsidR="00DD4C31" w:rsidRPr="00C7696D">
        <w:rPr>
          <w:rFonts w:ascii="Arial" w:hAnsi="Arial"/>
        </w:rPr>
        <w:t>probed with anti-ERK1/2, anti-</w:t>
      </w:r>
      <w:proofErr w:type="spellStart"/>
      <w:r w:rsidR="00DD4C31" w:rsidRPr="00C7696D">
        <w:rPr>
          <w:rFonts w:ascii="Arial" w:hAnsi="Arial"/>
          <w:bCs/>
        </w:rPr>
        <w:t>phospho</w:t>
      </w:r>
      <w:proofErr w:type="spellEnd"/>
      <w:r w:rsidR="00DD4C31" w:rsidRPr="00C7696D">
        <w:rPr>
          <w:rFonts w:ascii="Arial" w:hAnsi="Arial"/>
          <w:bCs/>
        </w:rPr>
        <w:t xml:space="preserve"> </w:t>
      </w:r>
      <w:r w:rsidR="00DD4C31" w:rsidRPr="00C7696D">
        <w:rPr>
          <w:rFonts w:ascii="Arial" w:hAnsi="Arial" w:cs="Arial"/>
          <w:bCs/>
        </w:rPr>
        <w:t>pERK1/2</w:t>
      </w:r>
      <w:r w:rsidR="00DD4C31" w:rsidRPr="00C7696D">
        <w:rPr>
          <w:rFonts w:ascii="Arial" w:hAnsi="Arial" w:cs="Arial"/>
        </w:rPr>
        <w:t>, as indicated on the left (upper panels). The numbers between two lanes are ratios of band IOD (integrated optical density) of phosphorylated versus total ERK1/2</w:t>
      </w:r>
      <w:r w:rsidR="001A69C0" w:rsidRPr="00C7696D">
        <w:rPr>
          <w:rFonts w:ascii="Arial" w:hAnsi="Arial" w:cs="Arial"/>
        </w:rPr>
        <w:t xml:space="preserve">, </w:t>
      </w:r>
      <w:r w:rsidR="001A69C0" w:rsidRPr="00C7696D">
        <w:rPr>
          <w:rFonts w:ascii="Arial" w:hAnsi="Arial" w:cs="Arial"/>
          <w:bCs/>
        </w:rPr>
        <w:t>normalized with respect to that of</w:t>
      </w:r>
      <w:r w:rsidR="00324B66" w:rsidRPr="00C7696D">
        <w:rPr>
          <w:rFonts w:ascii="Arial" w:hAnsi="Arial" w:cs="Arial"/>
          <w:bCs/>
        </w:rPr>
        <w:t xml:space="preserve"> </w:t>
      </w:r>
      <w:r w:rsidR="00324B66" w:rsidRPr="00C7696D">
        <w:rPr>
          <w:rFonts w:ascii="Arial" w:hAnsi="Arial"/>
        </w:rPr>
        <w:t>pre-treatment</w:t>
      </w:r>
      <w:r w:rsidR="00DD4C31" w:rsidRPr="00C7696D">
        <w:rPr>
          <w:rFonts w:ascii="Arial" w:hAnsi="Arial" w:cs="Arial"/>
        </w:rPr>
        <w:t>. An immunoblot of the whole-cell lysates probed with</w:t>
      </w:r>
      <w:r w:rsidR="00DD4C31" w:rsidRPr="00C7696D">
        <w:rPr>
          <w:rFonts w:ascii="Arial" w:hAnsi="Arial"/>
        </w:rPr>
        <w:t xml:space="preserve"> anti-ROR1 </w:t>
      </w:r>
      <w:proofErr w:type="spellStart"/>
      <w:r w:rsidR="00DD4C31" w:rsidRPr="00C7696D">
        <w:rPr>
          <w:rFonts w:ascii="Arial" w:hAnsi="Arial"/>
        </w:rPr>
        <w:t>mAb</w:t>
      </w:r>
      <w:proofErr w:type="spellEnd"/>
      <w:r w:rsidR="00DD4C31" w:rsidRPr="00C7696D">
        <w:rPr>
          <w:rFonts w:ascii="Arial" w:hAnsi="Arial"/>
        </w:rPr>
        <w:t xml:space="preserve"> is provided in the bottom panel. (</w:t>
      </w:r>
      <w:r w:rsidR="00DD4C31" w:rsidRPr="00C7696D">
        <w:rPr>
          <w:rFonts w:ascii="Arial" w:hAnsi="Arial"/>
          <w:b/>
        </w:rPr>
        <w:t>B</w:t>
      </w:r>
      <w:r w:rsidR="00DD4C31" w:rsidRPr="00C7696D">
        <w:rPr>
          <w:rFonts w:ascii="Arial" w:hAnsi="Arial"/>
        </w:rPr>
        <w:t xml:space="preserve">) Phosphorylation of ERK1/2 was measured by </w:t>
      </w:r>
      <w:r w:rsidR="00DD4C31" w:rsidRPr="00C7696D">
        <w:rPr>
          <w:rFonts w:ascii="Arial" w:hAnsi="Arial"/>
        </w:rPr>
        <w:lastRenderedPageBreak/>
        <w:t xml:space="preserve">immunoblot analysis, using lysates prepared from primary CLL cells derived from CLL patients (n=7) including pre-treatment (Pre-Rx) and post-treatment of </w:t>
      </w:r>
      <w:proofErr w:type="spellStart"/>
      <w:r w:rsidR="00DD4C31" w:rsidRPr="00C7696D">
        <w:rPr>
          <w:rFonts w:ascii="Arial" w:hAnsi="Arial"/>
        </w:rPr>
        <w:t>ibrutinib</w:t>
      </w:r>
      <w:proofErr w:type="spellEnd"/>
      <w:r w:rsidR="00DD4C31" w:rsidRPr="00C7696D">
        <w:rPr>
          <w:rFonts w:ascii="Arial" w:hAnsi="Arial"/>
        </w:rPr>
        <w:t xml:space="preserve"> at one month. The ratios of band IOD (integrated optical density) of phosphorylated versus total ERK1/2 </w:t>
      </w:r>
      <w:r w:rsidR="00DD4C31" w:rsidRPr="00C7696D">
        <w:rPr>
          <w:rFonts w:ascii="Arial" w:hAnsi="Arial"/>
          <w:bCs/>
        </w:rPr>
        <w:t>was determined</w:t>
      </w:r>
      <w:r w:rsidR="00AB41BB" w:rsidRPr="00C7696D">
        <w:rPr>
          <w:rFonts w:ascii="Arial" w:hAnsi="Arial"/>
          <w:bCs/>
        </w:rPr>
        <w:t xml:space="preserve">, </w:t>
      </w:r>
      <w:r w:rsidR="00AB41BB" w:rsidRPr="00C7696D">
        <w:rPr>
          <w:rFonts w:ascii="Arial" w:hAnsi="Arial" w:cs="Arial"/>
          <w:bCs/>
        </w:rPr>
        <w:t xml:space="preserve">normalized to that of </w:t>
      </w:r>
      <w:r w:rsidR="00AB41BB" w:rsidRPr="00C7696D">
        <w:rPr>
          <w:rFonts w:ascii="Arial" w:hAnsi="Arial"/>
        </w:rPr>
        <w:t>pre-treatment,</w:t>
      </w:r>
      <w:r w:rsidR="00DD4C31" w:rsidRPr="00C7696D">
        <w:rPr>
          <w:rFonts w:ascii="Arial" w:hAnsi="Arial"/>
          <w:bCs/>
        </w:rPr>
        <w:t xml:space="preserve"> and plotted in the graph. </w:t>
      </w:r>
      <w:r w:rsidR="00DD4C31" w:rsidRPr="00C7696D">
        <w:rPr>
          <w:rFonts w:ascii="Arial" w:hAnsi="Arial"/>
        </w:rPr>
        <w:t xml:space="preserve">Data are shown as mean ± SD. N.S. indicates not significant, as assessed by 2-tailed Student’s </w:t>
      </w:r>
      <w:r w:rsidR="00DD4C31" w:rsidRPr="00C7696D">
        <w:rPr>
          <w:rFonts w:ascii="Arial" w:hAnsi="Arial"/>
          <w:i/>
          <w:iCs/>
        </w:rPr>
        <w:t xml:space="preserve">t </w:t>
      </w:r>
      <w:r w:rsidR="00DD4C31" w:rsidRPr="00C7696D">
        <w:rPr>
          <w:rFonts w:ascii="Arial" w:hAnsi="Arial"/>
        </w:rPr>
        <w:t>test.</w:t>
      </w:r>
    </w:p>
    <w:p w14:paraId="0B486F31" w14:textId="37812060" w:rsidR="002074C0" w:rsidRPr="00C7696D" w:rsidRDefault="002074C0" w:rsidP="004F2BCD">
      <w:pPr>
        <w:spacing w:line="360" w:lineRule="auto"/>
        <w:jc w:val="both"/>
        <w:rPr>
          <w:rFonts w:ascii="Arial" w:hAnsi="Arial"/>
        </w:rPr>
      </w:pPr>
      <w:r w:rsidRPr="00C7696D">
        <w:rPr>
          <w:rFonts w:ascii="Arial" w:hAnsi="Arial" w:cs="Arial"/>
          <w:b/>
        </w:rPr>
        <w:br w:type="page"/>
      </w:r>
    </w:p>
    <w:p w14:paraId="7272D407" w14:textId="2C531B3B" w:rsidR="00B6783C" w:rsidRPr="00C7696D" w:rsidRDefault="00B6783C" w:rsidP="00684D96">
      <w:pPr>
        <w:spacing w:line="360" w:lineRule="auto"/>
        <w:jc w:val="both"/>
        <w:rPr>
          <w:rFonts w:ascii="Arial" w:hAnsi="Arial" w:cs="Arial"/>
        </w:rPr>
      </w:pPr>
      <w:r w:rsidRPr="00C7696D">
        <w:rPr>
          <w:rFonts w:ascii="Arial" w:hAnsi="Arial" w:cs="Arial"/>
          <w:b/>
        </w:rPr>
        <w:lastRenderedPageBreak/>
        <w:t>Supplementary References</w:t>
      </w:r>
    </w:p>
    <w:p w14:paraId="3A3D1325" w14:textId="77777777" w:rsidR="00B6783C" w:rsidRPr="00C7696D" w:rsidRDefault="00B6783C" w:rsidP="00B6783C">
      <w:pPr>
        <w:spacing w:line="360" w:lineRule="auto"/>
        <w:jc w:val="both"/>
        <w:rPr>
          <w:rFonts w:ascii="Arial" w:hAnsi="Arial" w:cs="Arial"/>
        </w:rPr>
      </w:pPr>
    </w:p>
    <w:bookmarkStart w:id="1" w:name="_GoBack"/>
    <w:bookmarkEnd w:id="1"/>
    <w:p w14:paraId="1E562D87" w14:textId="77777777" w:rsidR="009D28F3" w:rsidRPr="009D28F3" w:rsidRDefault="00B6783C" w:rsidP="009D28F3">
      <w:pPr>
        <w:pStyle w:val="EndNoteBibliography"/>
        <w:ind w:left="720" w:hanging="720"/>
        <w:rPr>
          <w:noProof/>
        </w:rPr>
      </w:pPr>
      <w:r w:rsidRPr="00C7696D">
        <w:rPr>
          <w:rFonts w:ascii="Arial" w:hAnsi="Arial" w:cs="Arial"/>
        </w:rPr>
        <w:fldChar w:fldCharType="begin"/>
      </w:r>
      <w:r w:rsidRPr="00C7696D">
        <w:rPr>
          <w:rFonts w:ascii="Arial" w:hAnsi="Arial" w:cs="Arial"/>
        </w:rPr>
        <w:instrText xml:space="preserve"> ADDIN EN.REFLIST </w:instrText>
      </w:r>
      <w:r w:rsidRPr="00C7696D">
        <w:rPr>
          <w:rFonts w:ascii="Arial" w:hAnsi="Arial" w:cs="Arial"/>
        </w:rPr>
        <w:fldChar w:fldCharType="separate"/>
      </w:r>
      <w:r w:rsidR="009D28F3" w:rsidRPr="009D28F3">
        <w:rPr>
          <w:noProof/>
        </w:rPr>
        <w:t>1.</w:t>
      </w:r>
      <w:r w:rsidR="009D28F3" w:rsidRPr="009D28F3">
        <w:rPr>
          <w:noProof/>
        </w:rPr>
        <w:tab/>
        <w:t>Widhopf GF, 2nd, Cui B, Ghia EM, Chen L, Messer K, Shen Z</w:t>
      </w:r>
      <w:r w:rsidR="009D28F3" w:rsidRPr="009D28F3">
        <w:rPr>
          <w:i/>
          <w:noProof/>
        </w:rPr>
        <w:t>, et al.</w:t>
      </w:r>
      <w:r w:rsidR="009D28F3" w:rsidRPr="009D28F3">
        <w:rPr>
          <w:noProof/>
        </w:rPr>
        <w:t xml:space="preserve"> ROR1 can interact with TCL1 and enhance leukemogenesis in Emu-TCL1 transgenic mice. </w:t>
      </w:r>
      <w:r w:rsidR="009D28F3" w:rsidRPr="009D28F3">
        <w:rPr>
          <w:i/>
          <w:noProof/>
        </w:rPr>
        <w:t>Proc Natl Acad Sci U S A</w:t>
      </w:r>
      <w:r w:rsidR="009D28F3" w:rsidRPr="009D28F3">
        <w:rPr>
          <w:noProof/>
        </w:rPr>
        <w:t xml:space="preserve"> 2014 Jan 14; </w:t>
      </w:r>
      <w:r w:rsidR="009D28F3" w:rsidRPr="009D28F3">
        <w:rPr>
          <w:b/>
          <w:noProof/>
        </w:rPr>
        <w:t>111</w:t>
      </w:r>
      <w:r w:rsidR="009D28F3" w:rsidRPr="009D28F3">
        <w:rPr>
          <w:noProof/>
        </w:rPr>
        <w:t>(2)</w:t>
      </w:r>
      <w:r w:rsidR="009D28F3" w:rsidRPr="009D28F3">
        <w:rPr>
          <w:b/>
          <w:noProof/>
        </w:rPr>
        <w:t>:</w:t>
      </w:r>
      <w:r w:rsidR="009D28F3" w:rsidRPr="009D28F3">
        <w:rPr>
          <w:noProof/>
        </w:rPr>
        <w:t xml:space="preserve"> 793-798.</w:t>
      </w:r>
    </w:p>
    <w:p w14:paraId="611EDF04" w14:textId="77777777" w:rsidR="009D28F3" w:rsidRPr="009D28F3" w:rsidRDefault="009D28F3" w:rsidP="009D28F3">
      <w:pPr>
        <w:pStyle w:val="EndNoteBibliography"/>
        <w:rPr>
          <w:noProof/>
        </w:rPr>
      </w:pPr>
    </w:p>
    <w:p w14:paraId="304D12AC" w14:textId="77777777" w:rsidR="009D28F3" w:rsidRPr="009D28F3" w:rsidRDefault="009D28F3" w:rsidP="009D28F3">
      <w:pPr>
        <w:pStyle w:val="EndNoteBibliography"/>
        <w:ind w:left="720" w:hanging="720"/>
        <w:rPr>
          <w:noProof/>
        </w:rPr>
      </w:pPr>
      <w:r w:rsidRPr="009D28F3">
        <w:rPr>
          <w:noProof/>
        </w:rPr>
        <w:t>2.</w:t>
      </w:r>
      <w:r w:rsidRPr="009D28F3">
        <w:rPr>
          <w:noProof/>
        </w:rPr>
        <w:tab/>
        <w:t>Hasan MK, Yu J, Widhopf GF, 2nd, Rassenti LZ, Chen L, Shen Z</w:t>
      </w:r>
      <w:r w:rsidRPr="009D28F3">
        <w:rPr>
          <w:i/>
          <w:noProof/>
        </w:rPr>
        <w:t>, et al.</w:t>
      </w:r>
      <w:r w:rsidRPr="009D28F3">
        <w:rPr>
          <w:noProof/>
        </w:rPr>
        <w:t xml:space="preserve"> Wnt5a induces ROR1 to recruit DOCK2 to activate Rac1/2 in chronic lymphocytic leukemia. </w:t>
      </w:r>
      <w:r w:rsidRPr="009D28F3">
        <w:rPr>
          <w:i/>
          <w:noProof/>
        </w:rPr>
        <w:t>Blood</w:t>
      </w:r>
      <w:r w:rsidRPr="009D28F3">
        <w:rPr>
          <w:noProof/>
        </w:rPr>
        <w:t xml:space="preserve"> 2018 Apr 20.</w:t>
      </w:r>
    </w:p>
    <w:p w14:paraId="7141CB44" w14:textId="77777777" w:rsidR="009D28F3" w:rsidRPr="009D28F3" w:rsidRDefault="009D28F3" w:rsidP="009D28F3">
      <w:pPr>
        <w:pStyle w:val="EndNoteBibliography"/>
        <w:rPr>
          <w:noProof/>
        </w:rPr>
      </w:pPr>
    </w:p>
    <w:p w14:paraId="782FA9EA" w14:textId="77777777" w:rsidR="009D28F3" w:rsidRPr="009D28F3" w:rsidRDefault="009D28F3" w:rsidP="009D28F3">
      <w:pPr>
        <w:pStyle w:val="EndNoteBibliography"/>
        <w:ind w:left="720" w:hanging="720"/>
        <w:rPr>
          <w:noProof/>
        </w:rPr>
      </w:pPr>
      <w:r w:rsidRPr="009D28F3">
        <w:rPr>
          <w:noProof/>
        </w:rPr>
        <w:t>3.</w:t>
      </w:r>
      <w:r w:rsidRPr="009D28F3">
        <w:rPr>
          <w:noProof/>
        </w:rPr>
        <w:tab/>
        <w:t>Yu J, Chen L, Cui B, Widhopf GF, 2nd, Shen Z, Wu R</w:t>
      </w:r>
      <w:r w:rsidRPr="009D28F3">
        <w:rPr>
          <w:i/>
          <w:noProof/>
        </w:rPr>
        <w:t>, et al.</w:t>
      </w:r>
      <w:r w:rsidRPr="009D28F3">
        <w:rPr>
          <w:noProof/>
        </w:rPr>
        <w:t xml:space="preserve"> Wnt5a induces ROR1/ROR2 heterooligomerization to enhance leukemia chemotaxis and proliferation. </w:t>
      </w:r>
      <w:r w:rsidRPr="009D28F3">
        <w:rPr>
          <w:i/>
          <w:noProof/>
        </w:rPr>
        <w:t>J Clin Invest</w:t>
      </w:r>
      <w:r w:rsidRPr="009D28F3">
        <w:rPr>
          <w:noProof/>
        </w:rPr>
        <w:t xml:space="preserve"> 2016 Feb; </w:t>
      </w:r>
      <w:r w:rsidRPr="009D28F3">
        <w:rPr>
          <w:b/>
          <w:noProof/>
        </w:rPr>
        <w:t>126</w:t>
      </w:r>
      <w:r w:rsidRPr="009D28F3">
        <w:rPr>
          <w:noProof/>
        </w:rPr>
        <w:t>(2)</w:t>
      </w:r>
      <w:r w:rsidRPr="009D28F3">
        <w:rPr>
          <w:b/>
          <w:noProof/>
        </w:rPr>
        <w:t>:</w:t>
      </w:r>
      <w:r w:rsidRPr="009D28F3">
        <w:rPr>
          <w:noProof/>
        </w:rPr>
        <w:t xml:space="preserve"> 585-598.</w:t>
      </w:r>
    </w:p>
    <w:p w14:paraId="3F22AB51" w14:textId="77777777" w:rsidR="009D28F3" w:rsidRPr="009D28F3" w:rsidRDefault="009D28F3" w:rsidP="009D28F3">
      <w:pPr>
        <w:pStyle w:val="EndNoteBibliography"/>
        <w:rPr>
          <w:noProof/>
        </w:rPr>
      </w:pPr>
    </w:p>
    <w:p w14:paraId="6E1CFA67" w14:textId="77777777" w:rsidR="009D28F3" w:rsidRPr="009D28F3" w:rsidRDefault="009D28F3" w:rsidP="009D28F3">
      <w:pPr>
        <w:pStyle w:val="EndNoteBibliography"/>
        <w:ind w:left="720" w:hanging="720"/>
        <w:rPr>
          <w:noProof/>
        </w:rPr>
      </w:pPr>
      <w:r w:rsidRPr="009D28F3">
        <w:rPr>
          <w:noProof/>
        </w:rPr>
        <w:t>4.</w:t>
      </w:r>
      <w:r w:rsidRPr="009D28F3">
        <w:rPr>
          <w:noProof/>
        </w:rPr>
        <w:tab/>
        <w:t>Fecteau JF, Corral LG, Ghia EM, Gaidarova S, Futalan D, Bharati IS</w:t>
      </w:r>
      <w:r w:rsidRPr="009D28F3">
        <w:rPr>
          <w:i/>
          <w:noProof/>
        </w:rPr>
        <w:t>, et al.</w:t>
      </w:r>
      <w:r w:rsidRPr="009D28F3">
        <w:rPr>
          <w:noProof/>
        </w:rPr>
        <w:t xml:space="preserve"> Lenalidomide inhibits the proliferation of CLL cells via a cereblon/p21(WAF1/Cip1)-dependent mechanism independent of functional p53. </w:t>
      </w:r>
      <w:r w:rsidRPr="009D28F3">
        <w:rPr>
          <w:i/>
          <w:noProof/>
        </w:rPr>
        <w:t>Blood</w:t>
      </w:r>
      <w:r w:rsidRPr="009D28F3">
        <w:rPr>
          <w:noProof/>
        </w:rPr>
        <w:t xml:space="preserve"> 2014 Sep 04; </w:t>
      </w:r>
      <w:r w:rsidRPr="009D28F3">
        <w:rPr>
          <w:b/>
          <w:noProof/>
        </w:rPr>
        <w:t>124</w:t>
      </w:r>
      <w:r w:rsidRPr="009D28F3">
        <w:rPr>
          <w:noProof/>
        </w:rPr>
        <w:t>(10)</w:t>
      </w:r>
      <w:r w:rsidRPr="009D28F3">
        <w:rPr>
          <w:b/>
          <w:noProof/>
        </w:rPr>
        <w:t>:</w:t>
      </w:r>
      <w:r w:rsidRPr="009D28F3">
        <w:rPr>
          <w:noProof/>
        </w:rPr>
        <w:t xml:space="preserve"> 1637-1644.</w:t>
      </w:r>
    </w:p>
    <w:p w14:paraId="0B7C0B91" w14:textId="77777777" w:rsidR="009D28F3" w:rsidRPr="009D28F3" w:rsidRDefault="009D28F3" w:rsidP="009D28F3">
      <w:pPr>
        <w:pStyle w:val="EndNoteBibliography"/>
        <w:rPr>
          <w:noProof/>
        </w:rPr>
      </w:pPr>
    </w:p>
    <w:p w14:paraId="369146E1" w14:textId="77777777" w:rsidR="009D28F3" w:rsidRPr="009D28F3" w:rsidRDefault="009D28F3" w:rsidP="009D28F3">
      <w:pPr>
        <w:pStyle w:val="EndNoteBibliography"/>
        <w:ind w:left="720" w:hanging="720"/>
        <w:rPr>
          <w:noProof/>
        </w:rPr>
      </w:pPr>
      <w:r w:rsidRPr="009D28F3">
        <w:rPr>
          <w:noProof/>
        </w:rPr>
        <w:t>5.</w:t>
      </w:r>
      <w:r w:rsidRPr="009D28F3">
        <w:rPr>
          <w:noProof/>
        </w:rPr>
        <w:tab/>
        <w:t>Hasan MK, Nafady A, Takatori A, Kishida S, Ohira M, Suenaga Y</w:t>
      </w:r>
      <w:r w:rsidRPr="009D28F3">
        <w:rPr>
          <w:i/>
          <w:noProof/>
        </w:rPr>
        <w:t>, et al.</w:t>
      </w:r>
      <w:r w:rsidRPr="009D28F3">
        <w:rPr>
          <w:noProof/>
        </w:rPr>
        <w:t xml:space="preserve"> ALK is a MYCN target gene and regulates cell migration and invasion in neuroblastoma. </w:t>
      </w:r>
      <w:r w:rsidRPr="009D28F3">
        <w:rPr>
          <w:i/>
          <w:noProof/>
        </w:rPr>
        <w:t>Sci Rep</w:t>
      </w:r>
      <w:r w:rsidRPr="009D28F3">
        <w:rPr>
          <w:noProof/>
        </w:rPr>
        <w:t xml:space="preserve"> 2013 Dec 20; </w:t>
      </w:r>
      <w:r w:rsidRPr="009D28F3">
        <w:rPr>
          <w:b/>
          <w:noProof/>
        </w:rPr>
        <w:t>3:</w:t>
      </w:r>
      <w:r w:rsidRPr="009D28F3">
        <w:rPr>
          <w:noProof/>
        </w:rPr>
        <w:t xml:space="preserve"> 3450.</w:t>
      </w:r>
    </w:p>
    <w:p w14:paraId="382658DE" w14:textId="77777777" w:rsidR="009D28F3" w:rsidRPr="009D28F3" w:rsidRDefault="009D28F3" w:rsidP="009D28F3">
      <w:pPr>
        <w:pStyle w:val="EndNoteBibliography"/>
        <w:rPr>
          <w:noProof/>
        </w:rPr>
      </w:pPr>
    </w:p>
    <w:p w14:paraId="60A1087E" w14:textId="77777777" w:rsidR="009D28F3" w:rsidRPr="009D28F3" w:rsidRDefault="009D28F3" w:rsidP="009D28F3">
      <w:pPr>
        <w:pStyle w:val="EndNoteBibliography"/>
        <w:ind w:left="720" w:hanging="720"/>
        <w:rPr>
          <w:noProof/>
        </w:rPr>
      </w:pPr>
      <w:r w:rsidRPr="009D28F3">
        <w:rPr>
          <w:noProof/>
        </w:rPr>
        <w:t>6.</w:t>
      </w:r>
      <w:r w:rsidRPr="009D28F3">
        <w:rPr>
          <w:noProof/>
        </w:rPr>
        <w:tab/>
        <w:t xml:space="preserve">Guttman M, Betts GN, Barnes H, Ghassemian M, van der Geer P, Komives EA. Interactions of the NPXY microdomains of the low density lipoprotein receptor-related protein 1. </w:t>
      </w:r>
      <w:r w:rsidRPr="009D28F3">
        <w:rPr>
          <w:i/>
          <w:noProof/>
        </w:rPr>
        <w:t>Proteomics</w:t>
      </w:r>
      <w:r w:rsidRPr="009D28F3">
        <w:rPr>
          <w:noProof/>
        </w:rPr>
        <w:t xml:space="preserve"> 2009 Nov; </w:t>
      </w:r>
      <w:r w:rsidRPr="009D28F3">
        <w:rPr>
          <w:b/>
          <w:noProof/>
        </w:rPr>
        <w:t>9</w:t>
      </w:r>
      <w:r w:rsidRPr="009D28F3">
        <w:rPr>
          <w:noProof/>
        </w:rPr>
        <w:t>(22)</w:t>
      </w:r>
      <w:r w:rsidRPr="009D28F3">
        <w:rPr>
          <w:b/>
          <w:noProof/>
        </w:rPr>
        <w:t>:</w:t>
      </w:r>
      <w:r w:rsidRPr="009D28F3">
        <w:rPr>
          <w:noProof/>
        </w:rPr>
        <w:t xml:space="preserve"> 5016-5028.</w:t>
      </w:r>
    </w:p>
    <w:p w14:paraId="69989818" w14:textId="77777777" w:rsidR="009D28F3" w:rsidRPr="009D28F3" w:rsidRDefault="009D28F3" w:rsidP="009D28F3">
      <w:pPr>
        <w:pStyle w:val="EndNoteBibliography"/>
        <w:rPr>
          <w:noProof/>
        </w:rPr>
      </w:pPr>
    </w:p>
    <w:p w14:paraId="4CF6CD8B" w14:textId="77777777" w:rsidR="009D28F3" w:rsidRPr="009D28F3" w:rsidRDefault="009D28F3" w:rsidP="009D28F3">
      <w:pPr>
        <w:pStyle w:val="EndNoteBibliography"/>
        <w:ind w:left="720" w:hanging="720"/>
        <w:rPr>
          <w:noProof/>
        </w:rPr>
      </w:pPr>
      <w:r w:rsidRPr="009D28F3">
        <w:rPr>
          <w:noProof/>
        </w:rPr>
        <w:t>7.</w:t>
      </w:r>
      <w:r w:rsidRPr="009D28F3">
        <w:rPr>
          <w:noProof/>
        </w:rPr>
        <w:tab/>
        <w:t>McCormack AL, Schieltz DM, Goode B, Yang S, Barnes G, Drubin D</w:t>
      </w:r>
      <w:r w:rsidRPr="009D28F3">
        <w:rPr>
          <w:i/>
          <w:noProof/>
        </w:rPr>
        <w:t>, et al.</w:t>
      </w:r>
      <w:r w:rsidRPr="009D28F3">
        <w:rPr>
          <w:noProof/>
        </w:rPr>
        <w:t xml:space="preserve"> Direct analysis and identification of proteins in mixtures by LC/MS/MS and database searching at the low-femtomole level. </w:t>
      </w:r>
      <w:r w:rsidRPr="009D28F3">
        <w:rPr>
          <w:i/>
          <w:noProof/>
        </w:rPr>
        <w:t>Anal Chem</w:t>
      </w:r>
      <w:r w:rsidRPr="009D28F3">
        <w:rPr>
          <w:noProof/>
        </w:rPr>
        <w:t xml:space="preserve"> 1997 Feb 15; </w:t>
      </w:r>
      <w:r w:rsidRPr="009D28F3">
        <w:rPr>
          <w:b/>
          <w:noProof/>
        </w:rPr>
        <w:t>69</w:t>
      </w:r>
      <w:r w:rsidRPr="009D28F3">
        <w:rPr>
          <w:noProof/>
        </w:rPr>
        <w:t>(4)</w:t>
      </w:r>
      <w:r w:rsidRPr="009D28F3">
        <w:rPr>
          <w:b/>
          <w:noProof/>
        </w:rPr>
        <w:t>:</w:t>
      </w:r>
      <w:r w:rsidRPr="009D28F3">
        <w:rPr>
          <w:noProof/>
        </w:rPr>
        <w:t xml:space="preserve"> 767-776.</w:t>
      </w:r>
    </w:p>
    <w:p w14:paraId="0A7554FF" w14:textId="77777777" w:rsidR="009D28F3" w:rsidRPr="009D28F3" w:rsidRDefault="009D28F3" w:rsidP="009D28F3">
      <w:pPr>
        <w:pStyle w:val="EndNoteBibliography"/>
        <w:rPr>
          <w:noProof/>
        </w:rPr>
      </w:pPr>
    </w:p>
    <w:p w14:paraId="4578AF27" w14:textId="33381B1F" w:rsidR="00B6783C" w:rsidRPr="00C7696D" w:rsidRDefault="00B6783C" w:rsidP="00B6783C">
      <w:pPr>
        <w:spacing w:line="360" w:lineRule="auto"/>
        <w:ind w:left="720"/>
        <w:jc w:val="both"/>
        <w:rPr>
          <w:rFonts w:ascii="Arial" w:hAnsi="Arial" w:cs="Arial"/>
        </w:rPr>
      </w:pPr>
      <w:r w:rsidRPr="00C7696D">
        <w:rPr>
          <w:rFonts w:ascii="Arial" w:hAnsi="Arial" w:cs="Arial"/>
        </w:rPr>
        <w:fldChar w:fldCharType="end"/>
      </w:r>
    </w:p>
    <w:sectPr w:rsidR="00B6783C" w:rsidRPr="00C7696D" w:rsidSect="006E037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D6B7B1" w14:textId="77777777" w:rsidR="00AB41BB" w:rsidRDefault="00AB41BB" w:rsidP="00C61D9B">
      <w:r>
        <w:separator/>
      </w:r>
    </w:p>
  </w:endnote>
  <w:endnote w:type="continuationSeparator" w:id="0">
    <w:p w14:paraId="7CFB632D" w14:textId="77777777" w:rsidR="00AB41BB" w:rsidRDefault="00AB41BB" w:rsidP="00C61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979976" w14:textId="77777777" w:rsidR="00AB41BB" w:rsidRDefault="00AB41BB" w:rsidP="00BB36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6D5D0C" w14:textId="77777777" w:rsidR="00AB41BB" w:rsidRDefault="00AB41BB" w:rsidP="00A07A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725BD9" w14:textId="77777777" w:rsidR="00AB41BB" w:rsidRDefault="00AB41BB" w:rsidP="00BB36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D28F3">
      <w:rPr>
        <w:rStyle w:val="PageNumber"/>
        <w:noProof/>
      </w:rPr>
      <w:t>1</w:t>
    </w:r>
    <w:r>
      <w:rPr>
        <w:rStyle w:val="PageNumber"/>
      </w:rPr>
      <w:fldChar w:fldCharType="end"/>
    </w:r>
  </w:p>
  <w:p w14:paraId="4904AD1F" w14:textId="77777777" w:rsidR="00AB41BB" w:rsidRDefault="00AB41BB" w:rsidP="00A07A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41B3C2" w14:textId="77777777" w:rsidR="00AB41BB" w:rsidRDefault="00AB41BB" w:rsidP="00C61D9B">
      <w:r>
        <w:separator/>
      </w:r>
    </w:p>
  </w:footnote>
  <w:footnote w:type="continuationSeparator" w:id="0">
    <w:p w14:paraId="324814FD" w14:textId="77777777" w:rsidR="00AB41BB" w:rsidRDefault="00AB41BB" w:rsidP="00C61D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17779"/>
    <w:multiLevelType w:val="hybridMultilevel"/>
    <w:tmpl w:val="8668B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F40822"/>
    <w:multiLevelType w:val="hybridMultilevel"/>
    <w:tmpl w:val="A51A4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8A78E0"/>
    <w:multiLevelType w:val="hybridMultilevel"/>
    <w:tmpl w:val="A51A4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B35C64"/>
    <w:multiLevelType w:val="hybridMultilevel"/>
    <w:tmpl w:val="A51A4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AF02D8"/>
    <w:multiLevelType w:val="multilevel"/>
    <w:tmpl w:val="AD041C5E"/>
    <w:styleLink w:val="List1"/>
    <w:lvl w:ilvl="0">
      <w:start w:val="1"/>
      <w:numFmt w:val="lowerRoman"/>
      <w:lvlText w:val="%1."/>
      <w:lvlJc w:val="left"/>
      <w:rPr>
        <w:rFonts w:ascii="Arial" w:eastAsia="Arial" w:hAnsi="Arial" w:cs="Arial"/>
        <w:position w:val="0"/>
      </w:rPr>
    </w:lvl>
    <w:lvl w:ilvl="1">
      <w:start w:val="1"/>
      <w:numFmt w:val="lowerLetter"/>
      <w:lvlText w:val="%2."/>
      <w:lvlJc w:val="left"/>
      <w:rPr>
        <w:rFonts w:ascii="Arial" w:eastAsia="Arial" w:hAnsi="Arial" w:cs="Arial"/>
        <w:position w:val="0"/>
      </w:rPr>
    </w:lvl>
    <w:lvl w:ilvl="2">
      <w:start w:val="1"/>
      <w:numFmt w:val="lowerRoman"/>
      <w:lvlText w:val="%3."/>
      <w:lvlJc w:val="left"/>
      <w:rPr>
        <w:rFonts w:ascii="Arial" w:eastAsia="Arial" w:hAnsi="Arial" w:cs="Arial"/>
        <w:position w:val="0"/>
      </w:rPr>
    </w:lvl>
    <w:lvl w:ilvl="3">
      <w:start w:val="1"/>
      <w:numFmt w:val="decimal"/>
      <w:lvlText w:val="%4."/>
      <w:lvlJc w:val="left"/>
      <w:rPr>
        <w:rFonts w:ascii="Arial" w:eastAsia="Arial" w:hAnsi="Arial" w:cs="Arial"/>
        <w:position w:val="0"/>
      </w:rPr>
    </w:lvl>
    <w:lvl w:ilvl="4">
      <w:start w:val="1"/>
      <w:numFmt w:val="lowerLetter"/>
      <w:lvlText w:val="%5."/>
      <w:lvlJc w:val="left"/>
      <w:rPr>
        <w:rFonts w:ascii="Arial" w:eastAsia="Arial" w:hAnsi="Arial" w:cs="Arial"/>
        <w:position w:val="0"/>
      </w:rPr>
    </w:lvl>
    <w:lvl w:ilvl="5">
      <w:start w:val="1"/>
      <w:numFmt w:val="lowerRoman"/>
      <w:lvlText w:val="%6."/>
      <w:lvlJc w:val="left"/>
      <w:rPr>
        <w:rFonts w:ascii="Arial" w:eastAsia="Arial" w:hAnsi="Arial" w:cs="Arial"/>
        <w:position w:val="0"/>
      </w:rPr>
    </w:lvl>
    <w:lvl w:ilvl="6">
      <w:start w:val="1"/>
      <w:numFmt w:val="decimal"/>
      <w:lvlText w:val="%7."/>
      <w:lvlJc w:val="left"/>
      <w:rPr>
        <w:rFonts w:ascii="Arial" w:eastAsia="Arial" w:hAnsi="Arial" w:cs="Arial"/>
        <w:position w:val="0"/>
      </w:rPr>
    </w:lvl>
    <w:lvl w:ilvl="7">
      <w:start w:val="1"/>
      <w:numFmt w:val="lowerLetter"/>
      <w:lvlText w:val="%8."/>
      <w:lvlJc w:val="left"/>
      <w:rPr>
        <w:rFonts w:ascii="Arial" w:eastAsia="Arial" w:hAnsi="Arial" w:cs="Arial"/>
        <w:position w:val="0"/>
      </w:rPr>
    </w:lvl>
    <w:lvl w:ilvl="8">
      <w:start w:val="1"/>
      <w:numFmt w:val="lowerRoman"/>
      <w:lvlText w:val="%9."/>
      <w:lvlJc w:val="left"/>
      <w:rPr>
        <w:rFonts w:ascii="Arial" w:eastAsia="Arial" w:hAnsi="Arial" w:cs="Arial"/>
        <w:position w:val="0"/>
      </w:rPr>
    </w:lvl>
  </w:abstractNum>
  <w:abstractNum w:abstractNumId="5">
    <w:nsid w:val="5AD26B65"/>
    <w:multiLevelType w:val="hybridMultilevel"/>
    <w:tmpl w:val="06C051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191291"/>
    <w:multiLevelType w:val="hybridMultilevel"/>
    <w:tmpl w:val="8668B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4E00736"/>
    <w:multiLevelType w:val="hybridMultilevel"/>
    <w:tmpl w:val="A51A4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7"/>
  </w:num>
  <w:num w:numId="5">
    <w:abstractNumId w:val="4"/>
  </w:num>
  <w:num w:numId="6">
    <w:abstractNumId w:val="0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p00atr6zv2zfedswuvaaebrexv0wa9ae02&quot;&gt;ASH,D2,17&lt;record-ids&gt;&lt;item&gt;3&lt;/item&gt;&lt;item&gt;12&lt;/item&gt;&lt;item&gt;26&lt;/item&gt;&lt;item&gt;28&lt;/item&gt;&lt;item&gt;33&lt;/item&gt;&lt;item&gt;92&lt;/item&gt;&lt;item&gt;93&lt;/item&gt;&lt;/record-ids&gt;&lt;/item&gt;&lt;/Libraries&gt;"/>
  </w:docVars>
  <w:rsids>
    <w:rsidRoot w:val="005D1B38"/>
    <w:rsid w:val="00000609"/>
    <w:rsid w:val="00001063"/>
    <w:rsid w:val="000038CE"/>
    <w:rsid w:val="000039F9"/>
    <w:rsid w:val="000042D1"/>
    <w:rsid w:val="00005167"/>
    <w:rsid w:val="00007BE0"/>
    <w:rsid w:val="00007F60"/>
    <w:rsid w:val="000101A0"/>
    <w:rsid w:val="000102CD"/>
    <w:rsid w:val="00010F2B"/>
    <w:rsid w:val="0001101D"/>
    <w:rsid w:val="0001104B"/>
    <w:rsid w:val="00011B1B"/>
    <w:rsid w:val="0001254D"/>
    <w:rsid w:val="000145E1"/>
    <w:rsid w:val="00014742"/>
    <w:rsid w:val="00014B29"/>
    <w:rsid w:val="00016B53"/>
    <w:rsid w:val="00016B87"/>
    <w:rsid w:val="00016E10"/>
    <w:rsid w:val="0001732C"/>
    <w:rsid w:val="00017E28"/>
    <w:rsid w:val="00020C3A"/>
    <w:rsid w:val="00020D9A"/>
    <w:rsid w:val="000253D6"/>
    <w:rsid w:val="0002634A"/>
    <w:rsid w:val="00026E95"/>
    <w:rsid w:val="0002707E"/>
    <w:rsid w:val="00030DD8"/>
    <w:rsid w:val="00032766"/>
    <w:rsid w:val="00032E82"/>
    <w:rsid w:val="000334E0"/>
    <w:rsid w:val="00033942"/>
    <w:rsid w:val="000344F9"/>
    <w:rsid w:val="00034FD6"/>
    <w:rsid w:val="00036280"/>
    <w:rsid w:val="00036B05"/>
    <w:rsid w:val="00036ECC"/>
    <w:rsid w:val="00037626"/>
    <w:rsid w:val="00037BB4"/>
    <w:rsid w:val="0004024E"/>
    <w:rsid w:val="0004166D"/>
    <w:rsid w:val="000431E4"/>
    <w:rsid w:val="00043AF3"/>
    <w:rsid w:val="00043C26"/>
    <w:rsid w:val="00044A9A"/>
    <w:rsid w:val="0004519E"/>
    <w:rsid w:val="00046052"/>
    <w:rsid w:val="00046071"/>
    <w:rsid w:val="000463EF"/>
    <w:rsid w:val="000464C0"/>
    <w:rsid w:val="0004724A"/>
    <w:rsid w:val="00051372"/>
    <w:rsid w:val="00051579"/>
    <w:rsid w:val="00051BE1"/>
    <w:rsid w:val="00053EE3"/>
    <w:rsid w:val="00054067"/>
    <w:rsid w:val="00054237"/>
    <w:rsid w:val="00054771"/>
    <w:rsid w:val="00056A59"/>
    <w:rsid w:val="00056BC1"/>
    <w:rsid w:val="00057780"/>
    <w:rsid w:val="0005791E"/>
    <w:rsid w:val="00060630"/>
    <w:rsid w:val="0006068C"/>
    <w:rsid w:val="000608DE"/>
    <w:rsid w:val="000616CC"/>
    <w:rsid w:val="00062936"/>
    <w:rsid w:val="00063561"/>
    <w:rsid w:val="0006503B"/>
    <w:rsid w:val="000651BA"/>
    <w:rsid w:val="000651E0"/>
    <w:rsid w:val="000652BC"/>
    <w:rsid w:val="000657E9"/>
    <w:rsid w:val="00066B30"/>
    <w:rsid w:val="00067090"/>
    <w:rsid w:val="00067341"/>
    <w:rsid w:val="0006750E"/>
    <w:rsid w:val="00070727"/>
    <w:rsid w:val="00070813"/>
    <w:rsid w:val="000708B9"/>
    <w:rsid w:val="00070F97"/>
    <w:rsid w:val="00071D89"/>
    <w:rsid w:val="00071FE7"/>
    <w:rsid w:val="00072FD2"/>
    <w:rsid w:val="000739F4"/>
    <w:rsid w:val="00073EC1"/>
    <w:rsid w:val="00075F09"/>
    <w:rsid w:val="000767B6"/>
    <w:rsid w:val="00076D07"/>
    <w:rsid w:val="00076E00"/>
    <w:rsid w:val="0007723E"/>
    <w:rsid w:val="000777FB"/>
    <w:rsid w:val="0007792E"/>
    <w:rsid w:val="00081D5B"/>
    <w:rsid w:val="0008296B"/>
    <w:rsid w:val="00082FC4"/>
    <w:rsid w:val="00083696"/>
    <w:rsid w:val="00085A1C"/>
    <w:rsid w:val="000867A5"/>
    <w:rsid w:val="00087E1B"/>
    <w:rsid w:val="00090560"/>
    <w:rsid w:val="0009077C"/>
    <w:rsid w:val="0009151E"/>
    <w:rsid w:val="00091B35"/>
    <w:rsid w:val="00091ED6"/>
    <w:rsid w:val="00092B0D"/>
    <w:rsid w:val="000938B1"/>
    <w:rsid w:val="00093E38"/>
    <w:rsid w:val="00093E62"/>
    <w:rsid w:val="00094B9D"/>
    <w:rsid w:val="00096031"/>
    <w:rsid w:val="000967A0"/>
    <w:rsid w:val="0009710F"/>
    <w:rsid w:val="000A03C9"/>
    <w:rsid w:val="000A0595"/>
    <w:rsid w:val="000A1997"/>
    <w:rsid w:val="000A61DB"/>
    <w:rsid w:val="000A6241"/>
    <w:rsid w:val="000A710C"/>
    <w:rsid w:val="000A72CC"/>
    <w:rsid w:val="000A7C45"/>
    <w:rsid w:val="000B0AA1"/>
    <w:rsid w:val="000B1285"/>
    <w:rsid w:val="000B1863"/>
    <w:rsid w:val="000B39E9"/>
    <w:rsid w:val="000B4994"/>
    <w:rsid w:val="000B5487"/>
    <w:rsid w:val="000B6C40"/>
    <w:rsid w:val="000B71D7"/>
    <w:rsid w:val="000C0696"/>
    <w:rsid w:val="000C1C3F"/>
    <w:rsid w:val="000C2B41"/>
    <w:rsid w:val="000C3F69"/>
    <w:rsid w:val="000C4FD3"/>
    <w:rsid w:val="000C578D"/>
    <w:rsid w:val="000C579B"/>
    <w:rsid w:val="000C700C"/>
    <w:rsid w:val="000D0348"/>
    <w:rsid w:val="000D0D4C"/>
    <w:rsid w:val="000D1086"/>
    <w:rsid w:val="000D17BD"/>
    <w:rsid w:val="000D1F56"/>
    <w:rsid w:val="000D26AC"/>
    <w:rsid w:val="000D2F40"/>
    <w:rsid w:val="000D336B"/>
    <w:rsid w:val="000D3A32"/>
    <w:rsid w:val="000D3F7B"/>
    <w:rsid w:val="000D40A9"/>
    <w:rsid w:val="000D4742"/>
    <w:rsid w:val="000D4A98"/>
    <w:rsid w:val="000D4DD4"/>
    <w:rsid w:val="000D695D"/>
    <w:rsid w:val="000D6F22"/>
    <w:rsid w:val="000D73B8"/>
    <w:rsid w:val="000E13FC"/>
    <w:rsid w:val="000E2C4C"/>
    <w:rsid w:val="000E3609"/>
    <w:rsid w:val="000E56B3"/>
    <w:rsid w:val="000E5E42"/>
    <w:rsid w:val="000E636E"/>
    <w:rsid w:val="000E7525"/>
    <w:rsid w:val="000E7E6D"/>
    <w:rsid w:val="000F059E"/>
    <w:rsid w:val="000F05FF"/>
    <w:rsid w:val="000F1472"/>
    <w:rsid w:val="000F1D72"/>
    <w:rsid w:val="000F1F6A"/>
    <w:rsid w:val="000F25FA"/>
    <w:rsid w:val="000F318D"/>
    <w:rsid w:val="000F3823"/>
    <w:rsid w:val="000F3D1A"/>
    <w:rsid w:val="000F4A2B"/>
    <w:rsid w:val="000F6517"/>
    <w:rsid w:val="001008AE"/>
    <w:rsid w:val="0010146A"/>
    <w:rsid w:val="001038AE"/>
    <w:rsid w:val="00103AE3"/>
    <w:rsid w:val="00103C7C"/>
    <w:rsid w:val="00103E96"/>
    <w:rsid w:val="00103EBB"/>
    <w:rsid w:val="00104FA9"/>
    <w:rsid w:val="0010542B"/>
    <w:rsid w:val="00105770"/>
    <w:rsid w:val="0010606B"/>
    <w:rsid w:val="0010694C"/>
    <w:rsid w:val="00107C61"/>
    <w:rsid w:val="00111068"/>
    <w:rsid w:val="00113121"/>
    <w:rsid w:val="001131EA"/>
    <w:rsid w:val="00113B24"/>
    <w:rsid w:val="0011434D"/>
    <w:rsid w:val="001148AB"/>
    <w:rsid w:val="00114A1E"/>
    <w:rsid w:val="00115C71"/>
    <w:rsid w:val="00115E7D"/>
    <w:rsid w:val="0011622B"/>
    <w:rsid w:val="001166C2"/>
    <w:rsid w:val="00116F85"/>
    <w:rsid w:val="001171B2"/>
    <w:rsid w:val="00117464"/>
    <w:rsid w:val="00117B7A"/>
    <w:rsid w:val="001209F6"/>
    <w:rsid w:val="00120DFB"/>
    <w:rsid w:val="0012137F"/>
    <w:rsid w:val="00121B79"/>
    <w:rsid w:val="0012230C"/>
    <w:rsid w:val="00122781"/>
    <w:rsid w:val="00124855"/>
    <w:rsid w:val="00124F4D"/>
    <w:rsid w:val="001250C3"/>
    <w:rsid w:val="00125386"/>
    <w:rsid w:val="00125964"/>
    <w:rsid w:val="00125A27"/>
    <w:rsid w:val="00127040"/>
    <w:rsid w:val="00127E3B"/>
    <w:rsid w:val="00127EF5"/>
    <w:rsid w:val="00127F57"/>
    <w:rsid w:val="001302CB"/>
    <w:rsid w:val="001304E1"/>
    <w:rsid w:val="00130A9E"/>
    <w:rsid w:val="00130FFF"/>
    <w:rsid w:val="00131656"/>
    <w:rsid w:val="00132E66"/>
    <w:rsid w:val="001345AB"/>
    <w:rsid w:val="00135703"/>
    <w:rsid w:val="00135A1C"/>
    <w:rsid w:val="00135C8C"/>
    <w:rsid w:val="00135F2A"/>
    <w:rsid w:val="001361E6"/>
    <w:rsid w:val="00136F59"/>
    <w:rsid w:val="00137CF7"/>
    <w:rsid w:val="00137FA5"/>
    <w:rsid w:val="0014007D"/>
    <w:rsid w:val="00140AC6"/>
    <w:rsid w:val="00140B46"/>
    <w:rsid w:val="00141CD1"/>
    <w:rsid w:val="00142734"/>
    <w:rsid w:val="00142FEE"/>
    <w:rsid w:val="00143FFE"/>
    <w:rsid w:val="00144119"/>
    <w:rsid w:val="00144E8F"/>
    <w:rsid w:val="0014551D"/>
    <w:rsid w:val="00145F2B"/>
    <w:rsid w:val="00146A6F"/>
    <w:rsid w:val="0014706B"/>
    <w:rsid w:val="0014772B"/>
    <w:rsid w:val="00150B1E"/>
    <w:rsid w:val="001512EF"/>
    <w:rsid w:val="00152038"/>
    <w:rsid w:val="001531E9"/>
    <w:rsid w:val="00153945"/>
    <w:rsid w:val="00153949"/>
    <w:rsid w:val="00153D24"/>
    <w:rsid w:val="001556D9"/>
    <w:rsid w:val="001557B5"/>
    <w:rsid w:val="00155DE2"/>
    <w:rsid w:val="00160E6C"/>
    <w:rsid w:val="00160F68"/>
    <w:rsid w:val="0016107B"/>
    <w:rsid w:val="00162393"/>
    <w:rsid w:val="00162750"/>
    <w:rsid w:val="001627F0"/>
    <w:rsid w:val="00162803"/>
    <w:rsid w:val="001637B7"/>
    <w:rsid w:val="00166F75"/>
    <w:rsid w:val="0016741E"/>
    <w:rsid w:val="00167CE2"/>
    <w:rsid w:val="00170602"/>
    <w:rsid w:val="00171ABB"/>
    <w:rsid w:val="001727AD"/>
    <w:rsid w:val="001730B7"/>
    <w:rsid w:val="00174971"/>
    <w:rsid w:val="00174D23"/>
    <w:rsid w:val="00175DED"/>
    <w:rsid w:val="0017637B"/>
    <w:rsid w:val="00176443"/>
    <w:rsid w:val="0017686F"/>
    <w:rsid w:val="0018007F"/>
    <w:rsid w:val="00180AB2"/>
    <w:rsid w:val="00182633"/>
    <w:rsid w:val="00183818"/>
    <w:rsid w:val="00184E70"/>
    <w:rsid w:val="00184F5C"/>
    <w:rsid w:val="00185556"/>
    <w:rsid w:val="00187E7B"/>
    <w:rsid w:val="0019084A"/>
    <w:rsid w:val="00190A84"/>
    <w:rsid w:val="00190B2E"/>
    <w:rsid w:val="00191213"/>
    <w:rsid w:val="00192337"/>
    <w:rsid w:val="00192934"/>
    <w:rsid w:val="00192C3E"/>
    <w:rsid w:val="00193D47"/>
    <w:rsid w:val="00194295"/>
    <w:rsid w:val="00194A1A"/>
    <w:rsid w:val="00195197"/>
    <w:rsid w:val="00195310"/>
    <w:rsid w:val="001960FE"/>
    <w:rsid w:val="00196126"/>
    <w:rsid w:val="00196221"/>
    <w:rsid w:val="001A1B5A"/>
    <w:rsid w:val="001A1C69"/>
    <w:rsid w:val="001A1E2F"/>
    <w:rsid w:val="001A1EEC"/>
    <w:rsid w:val="001A28B7"/>
    <w:rsid w:val="001A305D"/>
    <w:rsid w:val="001A4D29"/>
    <w:rsid w:val="001A5D65"/>
    <w:rsid w:val="001A69C0"/>
    <w:rsid w:val="001A6E9F"/>
    <w:rsid w:val="001B04E2"/>
    <w:rsid w:val="001B0B39"/>
    <w:rsid w:val="001B1D60"/>
    <w:rsid w:val="001B2692"/>
    <w:rsid w:val="001B2F53"/>
    <w:rsid w:val="001B3683"/>
    <w:rsid w:val="001B39FD"/>
    <w:rsid w:val="001B3EDB"/>
    <w:rsid w:val="001B6338"/>
    <w:rsid w:val="001B6EDB"/>
    <w:rsid w:val="001B7E91"/>
    <w:rsid w:val="001C1296"/>
    <w:rsid w:val="001C16BD"/>
    <w:rsid w:val="001C45D8"/>
    <w:rsid w:val="001C6A2F"/>
    <w:rsid w:val="001D00E3"/>
    <w:rsid w:val="001D0110"/>
    <w:rsid w:val="001D066C"/>
    <w:rsid w:val="001D0E1C"/>
    <w:rsid w:val="001D1C5A"/>
    <w:rsid w:val="001D20F4"/>
    <w:rsid w:val="001D4861"/>
    <w:rsid w:val="001D64CC"/>
    <w:rsid w:val="001D7628"/>
    <w:rsid w:val="001E16FF"/>
    <w:rsid w:val="001E17AE"/>
    <w:rsid w:val="001E23DB"/>
    <w:rsid w:val="001E25A3"/>
    <w:rsid w:val="001E3A80"/>
    <w:rsid w:val="001E3D62"/>
    <w:rsid w:val="001E4A94"/>
    <w:rsid w:val="001E6E23"/>
    <w:rsid w:val="001E7460"/>
    <w:rsid w:val="001E78A7"/>
    <w:rsid w:val="001E7A2D"/>
    <w:rsid w:val="001F149E"/>
    <w:rsid w:val="001F2F97"/>
    <w:rsid w:val="001F3598"/>
    <w:rsid w:val="001F4307"/>
    <w:rsid w:val="001F430E"/>
    <w:rsid w:val="001F4AEF"/>
    <w:rsid w:val="001F4D84"/>
    <w:rsid w:val="001F64A8"/>
    <w:rsid w:val="001F6B86"/>
    <w:rsid w:val="00200F1F"/>
    <w:rsid w:val="0020259F"/>
    <w:rsid w:val="00202705"/>
    <w:rsid w:val="00203007"/>
    <w:rsid w:val="0020399A"/>
    <w:rsid w:val="002056F3"/>
    <w:rsid w:val="00205ECC"/>
    <w:rsid w:val="002061AC"/>
    <w:rsid w:val="002074C0"/>
    <w:rsid w:val="0020776D"/>
    <w:rsid w:val="00212955"/>
    <w:rsid w:val="00212B2E"/>
    <w:rsid w:val="00212CF7"/>
    <w:rsid w:val="00213E54"/>
    <w:rsid w:val="00213EA8"/>
    <w:rsid w:val="0021483F"/>
    <w:rsid w:val="002154AB"/>
    <w:rsid w:val="00215930"/>
    <w:rsid w:val="00216323"/>
    <w:rsid w:val="00217029"/>
    <w:rsid w:val="00217301"/>
    <w:rsid w:val="002208EC"/>
    <w:rsid w:val="00220F60"/>
    <w:rsid w:val="00221E9A"/>
    <w:rsid w:val="002223C9"/>
    <w:rsid w:val="002245D8"/>
    <w:rsid w:val="00224827"/>
    <w:rsid w:val="00224AD8"/>
    <w:rsid w:val="002254A0"/>
    <w:rsid w:val="00225690"/>
    <w:rsid w:val="00226160"/>
    <w:rsid w:val="002264DF"/>
    <w:rsid w:val="00227B52"/>
    <w:rsid w:val="00227F44"/>
    <w:rsid w:val="00231342"/>
    <w:rsid w:val="0023189F"/>
    <w:rsid w:val="00232DC2"/>
    <w:rsid w:val="00235844"/>
    <w:rsid w:val="002366E7"/>
    <w:rsid w:val="00237641"/>
    <w:rsid w:val="0023784F"/>
    <w:rsid w:val="00241E4E"/>
    <w:rsid w:val="002426F0"/>
    <w:rsid w:val="00243A02"/>
    <w:rsid w:val="0024460B"/>
    <w:rsid w:val="00246504"/>
    <w:rsid w:val="00246F18"/>
    <w:rsid w:val="00246F25"/>
    <w:rsid w:val="002503A2"/>
    <w:rsid w:val="00250C5F"/>
    <w:rsid w:val="00251A73"/>
    <w:rsid w:val="00251D74"/>
    <w:rsid w:val="00254147"/>
    <w:rsid w:val="00254182"/>
    <w:rsid w:val="00255D17"/>
    <w:rsid w:val="00255FEF"/>
    <w:rsid w:val="00256407"/>
    <w:rsid w:val="002567CB"/>
    <w:rsid w:val="00256802"/>
    <w:rsid w:val="002577D0"/>
    <w:rsid w:val="00260165"/>
    <w:rsid w:val="00261707"/>
    <w:rsid w:val="00262690"/>
    <w:rsid w:val="00263093"/>
    <w:rsid w:val="0026329C"/>
    <w:rsid w:val="00263B9E"/>
    <w:rsid w:val="00265CE0"/>
    <w:rsid w:val="00266712"/>
    <w:rsid w:val="00272488"/>
    <w:rsid w:val="002728AA"/>
    <w:rsid w:val="00272A49"/>
    <w:rsid w:val="0027437D"/>
    <w:rsid w:val="00274AB9"/>
    <w:rsid w:val="00274D7B"/>
    <w:rsid w:val="002751C4"/>
    <w:rsid w:val="00276B5D"/>
    <w:rsid w:val="002773D9"/>
    <w:rsid w:val="00277693"/>
    <w:rsid w:val="002779C1"/>
    <w:rsid w:val="00283C5B"/>
    <w:rsid w:val="00284CDE"/>
    <w:rsid w:val="0028573F"/>
    <w:rsid w:val="002860C6"/>
    <w:rsid w:val="0028767A"/>
    <w:rsid w:val="00287AAA"/>
    <w:rsid w:val="00287E3D"/>
    <w:rsid w:val="0029060D"/>
    <w:rsid w:val="00291C7C"/>
    <w:rsid w:val="00291FE2"/>
    <w:rsid w:val="0029262F"/>
    <w:rsid w:val="00292CF1"/>
    <w:rsid w:val="00293D03"/>
    <w:rsid w:val="0029435E"/>
    <w:rsid w:val="002A00B5"/>
    <w:rsid w:val="002A35A8"/>
    <w:rsid w:val="002A4FA9"/>
    <w:rsid w:val="002A697C"/>
    <w:rsid w:val="002A69D5"/>
    <w:rsid w:val="002A6AE5"/>
    <w:rsid w:val="002A74D7"/>
    <w:rsid w:val="002B07C7"/>
    <w:rsid w:val="002B0D3E"/>
    <w:rsid w:val="002B1829"/>
    <w:rsid w:val="002B1E3F"/>
    <w:rsid w:val="002B1F2C"/>
    <w:rsid w:val="002B28A0"/>
    <w:rsid w:val="002B67DE"/>
    <w:rsid w:val="002B6B14"/>
    <w:rsid w:val="002B7FA3"/>
    <w:rsid w:val="002C03BD"/>
    <w:rsid w:val="002C0784"/>
    <w:rsid w:val="002C0D5D"/>
    <w:rsid w:val="002C13C1"/>
    <w:rsid w:val="002C1D1C"/>
    <w:rsid w:val="002C2AC9"/>
    <w:rsid w:val="002C36F6"/>
    <w:rsid w:val="002C38F8"/>
    <w:rsid w:val="002C3FD7"/>
    <w:rsid w:val="002C52C1"/>
    <w:rsid w:val="002C5AD1"/>
    <w:rsid w:val="002C5F74"/>
    <w:rsid w:val="002C6176"/>
    <w:rsid w:val="002D1159"/>
    <w:rsid w:val="002D1A3E"/>
    <w:rsid w:val="002D23B8"/>
    <w:rsid w:val="002D2A7C"/>
    <w:rsid w:val="002D38DD"/>
    <w:rsid w:val="002D3A67"/>
    <w:rsid w:val="002D67F6"/>
    <w:rsid w:val="002D7341"/>
    <w:rsid w:val="002E023E"/>
    <w:rsid w:val="002E0998"/>
    <w:rsid w:val="002E0C55"/>
    <w:rsid w:val="002E0DFE"/>
    <w:rsid w:val="002E0F53"/>
    <w:rsid w:val="002E1000"/>
    <w:rsid w:val="002E112E"/>
    <w:rsid w:val="002E13FB"/>
    <w:rsid w:val="002E1D65"/>
    <w:rsid w:val="002E1EE7"/>
    <w:rsid w:val="002E4750"/>
    <w:rsid w:val="002E4E21"/>
    <w:rsid w:val="002E4F61"/>
    <w:rsid w:val="002E7934"/>
    <w:rsid w:val="002F04EE"/>
    <w:rsid w:val="002F1DB3"/>
    <w:rsid w:val="002F3A0A"/>
    <w:rsid w:val="002F6546"/>
    <w:rsid w:val="002F68D0"/>
    <w:rsid w:val="002F71F7"/>
    <w:rsid w:val="002F7B49"/>
    <w:rsid w:val="002F7CBB"/>
    <w:rsid w:val="003000D1"/>
    <w:rsid w:val="003004C0"/>
    <w:rsid w:val="00300B80"/>
    <w:rsid w:val="00300D68"/>
    <w:rsid w:val="0030191F"/>
    <w:rsid w:val="003035DB"/>
    <w:rsid w:val="00303C3D"/>
    <w:rsid w:val="00304A80"/>
    <w:rsid w:val="00304EB8"/>
    <w:rsid w:val="00305B4B"/>
    <w:rsid w:val="00305CEA"/>
    <w:rsid w:val="00306424"/>
    <w:rsid w:val="00306F7A"/>
    <w:rsid w:val="00306F83"/>
    <w:rsid w:val="003078CE"/>
    <w:rsid w:val="00307A71"/>
    <w:rsid w:val="00310D86"/>
    <w:rsid w:val="00311683"/>
    <w:rsid w:val="003148DF"/>
    <w:rsid w:val="00314C62"/>
    <w:rsid w:val="00314D2D"/>
    <w:rsid w:val="00315EFB"/>
    <w:rsid w:val="00316997"/>
    <w:rsid w:val="00317B95"/>
    <w:rsid w:val="00317F40"/>
    <w:rsid w:val="00320240"/>
    <w:rsid w:val="00320818"/>
    <w:rsid w:val="00320954"/>
    <w:rsid w:val="003219BD"/>
    <w:rsid w:val="00321C34"/>
    <w:rsid w:val="00322058"/>
    <w:rsid w:val="0032218C"/>
    <w:rsid w:val="00322527"/>
    <w:rsid w:val="0032409D"/>
    <w:rsid w:val="0032449B"/>
    <w:rsid w:val="0032494E"/>
    <w:rsid w:val="00324A82"/>
    <w:rsid w:val="00324B66"/>
    <w:rsid w:val="00325520"/>
    <w:rsid w:val="00325FF4"/>
    <w:rsid w:val="003264D7"/>
    <w:rsid w:val="00326DAF"/>
    <w:rsid w:val="00327CF1"/>
    <w:rsid w:val="0033042D"/>
    <w:rsid w:val="00330A5D"/>
    <w:rsid w:val="00330CD2"/>
    <w:rsid w:val="00331290"/>
    <w:rsid w:val="00332C7E"/>
    <w:rsid w:val="00333C9C"/>
    <w:rsid w:val="00333E10"/>
    <w:rsid w:val="00334415"/>
    <w:rsid w:val="0033443C"/>
    <w:rsid w:val="00334A45"/>
    <w:rsid w:val="0033580D"/>
    <w:rsid w:val="0033598B"/>
    <w:rsid w:val="00336F10"/>
    <w:rsid w:val="00337454"/>
    <w:rsid w:val="003374DA"/>
    <w:rsid w:val="00337D4C"/>
    <w:rsid w:val="003402E3"/>
    <w:rsid w:val="00342D03"/>
    <w:rsid w:val="00342FAF"/>
    <w:rsid w:val="00342FE0"/>
    <w:rsid w:val="00343EED"/>
    <w:rsid w:val="00346D4A"/>
    <w:rsid w:val="00347D86"/>
    <w:rsid w:val="00347DD4"/>
    <w:rsid w:val="00350773"/>
    <w:rsid w:val="00350AC2"/>
    <w:rsid w:val="00350D30"/>
    <w:rsid w:val="003522CA"/>
    <w:rsid w:val="00352347"/>
    <w:rsid w:val="00352D26"/>
    <w:rsid w:val="00353A3E"/>
    <w:rsid w:val="00353F8E"/>
    <w:rsid w:val="003570DA"/>
    <w:rsid w:val="00360264"/>
    <w:rsid w:val="00360D30"/>
    <w:rsid w:val="003645E6"/>
    <w:rsid w:val="003647B5"/>
    <w:rsid w:val="003648F5"/>
    <w:rsid w:val="003649B3"/>
    <w:rsid w:val="003659C5"/>
    <w:rsid w:val="00365A09"/>
    <w:rsid w:val="00365ACE"/>
    <w:rsid w:val="00367BCD"/>
    <w:rsid w:val="00367BF7"/>
    <w:rsid w:val="00370E18"/>
    <w:rsid w:val="003718CD"/>
    <w:rsid w:val="003720E8"/>
    <w:rsid w:val="0037245D"/>
    <w:rsid w:val="0037263C"/>
    <w:rsid w:val="00373209"/>
    <w:rsid w:val="00373857"/>
    <w:rsid w:val="00373983"/>
    <w:rsid w:val="00373AF9"/>
    <w:rsid w:val="003745E1"/>
    <w:rsid w:val="003750AC"/>
    <w:rsid w:val="003754D7"/>
    <w:rsid w:val="003757BA"/>
    <w:rsid w:val="003766FD"/>
    <w:rsid w:val="00376A9F"/>
    <w:rsid w:val="00380F50"/>
    <w:rsid w:val="00381140"/>
    <w:rsid w:val="003818C6"/>
    <w:rsid w:val="00384FC7"/>
    <w:rsid w:val="00385629"/>
    <w:rsid w:val="00387899"/>
    <w:rsid w:val="00387F06"/>
    <w:rsid w:val="00390F3A"/>
    <w:rsid w:val="00390F49"/>
    <w:rsid w:val="00391D77"/>
    <w:rsid w:val="00392ADA"/>
    <w:rsid w:val="00393131"/>
    <w:rsid w:val="00394094"/>
    <w:rsid w:val="00394108"/>
    <w:rsid w:val="0039440A"/>
    <w:rsid w:val="00394B84"/>
    <w:rsid w:val="00394F5D"/>
    <w:rsid w:val="00396F51"/>
    <w:rsid w:val="00397856"/>
    <w:rsid w:val="003A13A1"/>
    <w:rsid w:val="003A22A9"/>
    <w:rsid w:val="003A2389"/>
    <w:rsid w:val="003A3994"/>
    <w:rsid w:val="003A51E3"/>
    <w:rsid w:val="003A613C"/>
    <w:rsid w:val="003A63A6"/>
    <w:rsid w:val="003A7757"/>
    <w:rsid w:val="003B0614"/>
    <w:rsid w:val="003B14B7"/>
    <w:rsid w:val="003B2362"/>
    <w:rsid w:val="003B2E44"/>
    <w:rsid w:val="003B40F5"/>
    <w:rsid w:val="003B4A3F"/>
    <w:rsid w:val="003B4DB6"/>
    <w:rsid w:val="003B627B"/>
    <w:rsid w:val="003B768D"/>
    <w:rsid w:val="003B7996"/>
    <w:rsid w:val="003C1780"/>
    <w:rsid w:val="003C30B1"/>
    <w:rsid w:val="003C3CA7"/>
    <w:rsid w:val="003C46FD"/>
    <w:rsid w:val="003C50E9"/>
    <w:rsid w:val="003C55A3"/>
    <w:rsid w:val="003C65BF"/>
    <w:rsid w:val="003C6C9C"/>
    <w:rsid w:val="003C7750"/>
    <w:rsid w:val="003C7FAD"/>
    <w:rsid w:val="003D089A"/>
    <w:rsid w:val="003D0F98"/>
    <w:rsid w:val="003D1F32"/>
    <w:rsid w:val="003D2400"/>
    <w:rsid w:val="003D27E1"/>
    <w:rsid w:val="003D3AC7"/>
    <w:rsid w:val="003D5EC8"/>
    <w:rsid w:val="003D6498"/>
    <w:rsid w:val="003D6B7A"/>
    <w:rsid w:val="003D713E"/>
    <w:rsid w:val="003D72F3"/>
    <w:rsid w:val="003D74DC"/>
    <w:rsid w:val="003D7830"/>
    <w:rsid w:val="003E0367"/>
    <w:rsid w:val="003E113E"/>
    <w:rsid w:val="003E162C"/>
    <w:rsid w:val="003E31D3"/>
    <w:rsid w:val="003E42DC"/>
    <w:rsid w:val="003E4B92"/>
    <w:rsid w:val="003E6EFD"/>
    <w:rsid w:val="003F061E"/>
    <w:rsid w:val="003F06B6"/>
    <w:rsid w:val="003F0CA2"/>
    <w:rsid w:val="003F26B9"/>
    <w:rsid w:val="003F26EF"/>
    <w:rsid w:val="003F2A19"/>
    <w:rsid w:val="003F2CFB"/>
    <w:rsid w:val="003F2F57"/>
    <w:rsid w:val="003F43B4"/>
    <w:rsid w:val="003F5225"/>
    <w:rsid w:val="003F5F5A"/>
    <w:rsid w:val="003F6D6F"/>
    <w:rsid w:val="003F6FE8"/>
    <w:rsid w:val="004008B3"/>
    <w:rsid w:val="00400ABC"/>
    <w:rsid w:val="00400DFF"/>
    <w:rsid w:val="00400E1C"/>
    <w:rsid w:val="004020A9"/>
    <w:rsid w:val="004031AD"/>
    <w:rsid w:val="004039CD"/>
    <w:rsid w:val="00403CA8"/>
    <w:rsid w:val="00404609"/>
    <w:rsid w:val="00404ADE"/>
    <w:rsid w:val="00405834"/>
    <w:rsid w:val="004061FF"/>
    <w:rsid w:val="0040665A"/>
    <w:rsid w:val="00406908"/>
    <w:rsid w:val="00407A44"/>
    <w:rsid w:val="00407AB7"/>
    <w:rsid w:val="00411B0F"/>
    <w:rsid w:val="00411DDB"/>
    <w:rsid w:val="00412318"/>
    <w:rsid w:val="0041276E"/>
    <w:rsid w:val="00413515"/>
    <w:rsid w:val="00413660"/>
    <w:rsid w:val="004138B3"/>
    <w:rsid w:val="004140BD"/>
    <w:rsid w:val="00414600"/>
    <w:rsid w:val="004146BB"/>
    <w:rsid w:val="00415054"/>
    <w:rsid w:val="004152ED"/>
    <w:rsid w:val="004154A9"/>
    <w:rsid w:val="004164F5"/>
    <w:rsid w:val="00416D37"/>
    <w:rsid w:val="00417128"/>
    <w:rsid w:val="004216E2"/>
    <w:rsid w:val="00422166"/>
    <w:rsid w:val="00422525"/>
    <w:rsid w:val="0042266A"/>
    <w:rsid w:val="0042309C"/>
    <w:rsid w:val="004231E4"/>
    <w:rsid w:val="00423599"/>
    <w:rsid w:val="00423834"/>
    <w:rsid w:val="00424231"/>
    <w:rsid w:val="00425420"/>
    <w:rsid w:val="004255E2"/>
    <w:rsid w:val="00425FD9"/>
    <w:rsid w:val="004270A6"/>
    <w:rsid w:val="00427BDF"/>
    <w:rsid w:val="00427F14"/>
    <w:rsid w:val="0043072C"/>
    <w:rsid w:val="00430DE3"/>
    <w:rsid w:val="004321DD"/>
    <w:rsid w:val="00433265"/>
    <w:rsid w:val="004343C5"/>
    <w:rsid w:val="004377D3"/>
    <w:rsid w:val="004425C5"/>
    <w:rsid w:val="00442843"/>
    <w:rsid w:val="00443116"/>
    <w:rsid w:val="00443357"/>
    <w:rsid w:val="0044352A"/>
    <w:rsid w:val="00443744"/>
    <w:rsid w:val="0044454A"/>
    <w:rsid w:val="004449B8"/>
    <w:rsid w:val="004452B8"/>
    <w:rsid w:val="00445341"/>
    <w:rsid w:val="00445694"/>
    <w:rsid w:val="0044587E"/>
    <w:rsid w:val="0044651A"/>
    <w:rsid w:val="004471FE"/>
    <w:rsid w:val="00447B68"/>
    <w:rsid w:val="00447B9B"/>
    <w:rsid w:val="0045049D"/>
    <w:rsid w:val="0045097E"/>
    <w:rsid w:val="004510D0"/>
    <w:rsid w:val="0045161D"/>
    <w:rsid w:val="00451BA4"/>
    <w:rsid w:val="0045275D"/>
    <w:rsid w:val="00452ADF"/>
    <w:rsid w:val="00456605"/>
    <w:rsid w:val="004567BA"/>
    <w:rsid w:val="004608CB"/>
    <w:rsid w:val="0046141F"/>
    <w:rsid w:val="0046240A"/>
    <w:rsid w:val="004624BE"/>
    <w:rsid w:val="0046382B"/>
    <w:rsid w:val="004643F1"/>
    <w:rsid w:val="0046488C"/>
    <w:rsid w:val="00466815"/>
    <w:rsid w:val="004678E5"/>
    <w:rsid w:val="00471B08"/>
    <w:rsid w:val="0047491E"/>
    <w:rsid w:val="0047742D"/>
    <w:rsid w:val="00477D4C"/>
    <w:rsid w:val="004812DB"/>
    <w:rsid w:val="00482ACF"/>
    <w:rsid w:val="00482F76"/>
    <w:rsid w:val="004837D2"/>
    <w:rsid w:val="00483887"/>
    <w:rsid w:val="00483938"/>
    <w:rsid w:val="00483B1E"/>
    <w:rsid w:val="004864B9"/>
    <w:rsid w:val="00486DC1"/>
    <w:rsid w:val="004872E9"/>
    <w:rsid w:val="004910C7"/>
    <w:rsid w:val="00491622"/>
    <w:rsid w:val="00492D5C"/>
    <w:rsid w:val="00494C59"/>
    <w:rsid w:val="00494E02"/>
    <w:rsid w:val="00495445"/>
    <w:rsid w:val="00495566"/>
    <w:rsid w:val="00496D68"/>
    <w:rsid w:val="00496DA8"/>
    <w:rsid w:val="00496EE9"/>
    <w:rsid w:val="004973E1"/>
    <w:rsid w:val="00497F35"/>
    <w:rsid w:val="004A08EE"/>
    <w:rsid w:val="004A102A"/>
    <w:rsid w:val="004A1410"/>
    <w:rsid w:val="004A2593"/>
    <w:rsid w:val="004A2832"/>
    <w:rsid w:val="004A30ED"/>
    <w:rsid w:val="004A4E66"/>
    <w:rsid w:val="004A71BB"/>
    <w:rsid w:val="004A71CB"/>
    <w:rsid w:val="004A7F0E"/>
    <w:rsid w:val="004B0348"/>
    <w:rsid w:val="004B05E1"/>
    <w:rsid w:val="004B2117"/>
    <w:rsid w:val="004B30A8"/>
    <w:rsid w:val="004B3260"/>
    <w:rsid w:val="004B3999"/>
    <w:rsid w:val="004B3B74"/>
    <w:rsid w:val="004B3D15"/>
    <w:rsid w:val="004B5A5C"/>
    <w:rsid w:val="004B632A"/>
    <w:rsid w:val="004B66F6"/>
    <w:rsid w:val="004B677F"/>
    <w:rsid w:val="004B6E4C"/>
    <w:rsid w:val="004C0694"/>
    <w:rsid w:val="004C0EE5"/>
    <w:rsid w:val="004C2F78"/>
    <w:rsid w:val="004C3045"/>
    <w:rsid w:val="004C4D9F"/>
    <w:rsid w:val="004C5C2E"/>
    <w:rsid w:val="004C5E4D"/>
    <w:rsid w:val="004C7A58"/>
    <w:rsid w:val="004D2E30"/>
    <w:rsid w:val="004D3F26"/>
    <w:rsid w:val="004D4068"/>
    <w:rsid w:val="004D444F"/>
    <w:rsid w:val="004D49FD"/>
    <w:rsid w:val="004D5BC6"/>
    <w:rsid w:val="004D6CAB"/>
    <w:rsid w:val="004D76A7"/>
    <w:rsid w:val="004D797B"/>
    <w:rsid w:val="004D7F8E"/>
    <w:rsid w:val="004E15BF"/>
    <w:rsid w:val="004E29EE"/>
    <w:rsid w:val="004E35F4"/>
    <w:rsid w:val="004E47BE"/>
    <w:rsid w:val="004E492C"/>
    <w:rsid w:val="004E4D49"/>
    <w:rsid w:val="004E6034"/>
    <w:rsid w:val="004E7CA4"/>
    <w:rsid w:val="004F0CD5"/>
    <w:rsid w:val="004F1685"/>
    <w:rsid w:val="004F1E7B"/>
    <w:rsid w:val="004F2A98"/>
    <w:rsid w:val="004F2BCD"/>
    <w:rsid w:val="004F4A64"/>
    <w:rsid w:val="004F56BA"/>
    <w:rsid w:val="00500757"/>
    <w:rsid w:val="00500DEE"/>
    <w:rsid w:val="00501C1E"/>
    <w:rsid w:val="00501EC5"/>
    <w:rsid w:val="00503152"/>
    <w:rsid w:val="00503936"/>
    <w:rsid w:val="00503FD6"/>
    <w:rsid w:val="00504365"/>
    <w:rsid w:val="00504F96"/>
    <w:rsid w:val="0050502B"/>
    <w:rsid w:val="00505FF1"/>
    <w:rsid w:val="0050618B"/>
    <w:rsid w:val="005068D4"/>
    <w:rsid w:val="00507A81"/>
    <w:rsid w:val="00507F4B"/>
    <w:rsid w:val="00511870"/>
    <w:rsid w:val="005124E4"/>
    <w:rsid w:val="0051263D"/>
    <w:rsid w:val="00514230"/>
    <w:rsid w:val="00514C05"/>
    <w:rsid w:val="0051553D"/>
    <w:rsid w:val="00515888"/>
    <w:rsid w:val="00515A2D"/>
    <w:rsid w:val="0051629B"/>
    <w:rsid w:val="00516CC0"/>
    <w:rsid w:val="005175D4"/>
    <w:rsid w:val="0051791E"/>
    <w:rsid w:val="00517E81"/>
    <w:rsid w:val="005204D8"/>
    <w:rsid w:val="00521197"/>
    <w:rsid w:val="00521EEC"/>
    <w:rsid w:val="005222D4"/>
    <w:rsid w:val="005224E2"/>
    <w:rsid w:val="00522E81"/>
    <w:rsid w:val="005233AB"/>
    <w:rsid w:val="0052379A"/>
    <w:rsid w:val="00524419"/>
    <w:rsid w:val="00525034"/>
    <w:rsid w:val="005255F7"/>
    <w:rsid w:val="005260CC"/>
    <w:rsid w:val="00527688"/>
    <w:rsid w:val="00527F9E"/>
    <w:rsid w:val="00530A57"/>
    <w:rsid w:val="00530A69"/>
    <w:rsid w:val="00530DC4"/>
    <w:rsid w:val="005322AE"/>
    <w:rsid w:val="00532C85"/>
    <w:rsid w:val="00532E0A"/>
    <w:rsid w:val="00532E65"/>
    <w:rsid w:val="0053381A"/>
    <w:rsid w:val="0053399B"/>
    <w:rsid w:val="0053581C"/>
    <w:rsid w:val="00535C96"/>
    <w:rsid w:val="00535CEF"/>
    <w:rsid w:val="00535DF9"/>
    <w:rsid w:val="00536891"/>
    <w:rsid w:val="00541B18"/>
    <w:rsid w:val="00542051"/>
    <w:rsid w:val="00542D2A"/>
    <w:rsid w:val="00543C87"/>
    <w:rsid w:val="005440ED"/>
    <w:rsid w:val="005442C2"/>
    <w:rsid w:val="005448EA"/>
    <w:rsid w:val="00545921"/>
    <w:rsid w:val="00545A9E"/>
    <w:rsid w:val="005468E7"/>
    <w:rsid w:val="00550129"/>
    <w:rsid w:val="00550178"/>
    <w:rsid w:val="005501AA"/>
    <w:rsid w:val="00550C98"/>
    <w:rsid w:val="00551029"/>
    <w:rsid w:val="0055176F"/>
    <w:rsid w:val="005519CA"/>
    <w:rsid w:val="00551CB5"/>
    <w:rsid w:val="00555627"/>
    <w:rsid w:val="0055578E"/>
    <w:rsid w:val="00555CAF"/>
    <w:rsid w:val="00556071"/>
    <w:rsid w:val="005578D3"/>
    <w:rsid w:val="00557F1C"/>
    <w:rsid w:val="00561349"/>
    <w:rsid w:val="00561C6F"/>
    <w:rsid w:val="005639FB"/>
    <w:rsid w:val="00563B82"/>
    <w:rsid w:val="005646B8"/>
    <w:rsid w:val="00564C5A"/>
    <w:rsid w:val="00566425"/>
    <w:rsid w:val="00566935"/>
    <w:rsid w:val="00566E78"/>
    <w:rsid w:val="00567A1F"/>
    <w:rsid w:val="00567A7F"/>
    <w:rsid w:val="0057098D"/>
    <w:rsid w:val="00570F03"/>
    <w:rsid w:val="00571EB4"/>
    <w:rsid w:val="00571FC4"/>
    <w:rsid w:val="00572447"/>
    <w:rsid w:val="005735E4"/>
    <w:rsid w:val="0057362D"/>
    <w:rsid w:val="00573723"/>
    <w:rsid w:val="00574478"/>
    <w:rsid w:val="0057615A"/>
    <w:rsid w:val="00576277"/>
    <w:rsid w:val="0058057F"/>
    <w:rsid w:val="005811E5"/>
    <w:rsid w:val="0058144C"/>
    <w:rsid w:val="0058195A"/>
    <w:rsid w:val="00581D7C"/>
    <w:rsid w:val="00582747"/>
    <w:rsid w:val="00584239"/>
    <w:rsid w:val="00584B38"/>
    <w:rsid w:val="00586265"/>
    <w:rsid w:val="00586ECD"/>
    <w:rsid w:val="00587797"/>
    <w:rsid w:val="00590733"/>
    <w:rsid w:val="00590AEE"/>
    <w:rsid w:val="00590F14"/>
    <w:rsid w:val="005922D9"/>
    <w:rsid w:val="00592421"/>
    <w:rsid w:val="005928DA"/>
    <w:rsid w:val="00592DEC"/>
    <w:rsid w:val="0059360D"/>
    <w:rsid w:val="0059384F"/>
    <w:rsid w:val="00593A31"/>
    <w:rsid w:val="00595C94"/>
    <w:rsid w:val="00595F2F"/>
    <w:rsid w:val="005967AB"/>
    <w:rsid w:val="005969B6"/>
    <w:rsid w:val="00596E72"/>
    <w:rsid w:val="00597F6D"/>
    <w:rsid w:val="005A0CB6"/>
    <w:rsid w:val="005A18FA"/>
    <w:rsid w:val="005A4E9F"/>
    <w:rsid w:val="005A4FA8"/>
    <w:rsid w:val="005A556F"/>
    <w:rsid w:val="005A578B"/>
    <w:rsid w:val="005A72DC"/>
    <w:rsid w:val="005A7ABE"/>
    <w:rsid w:val="005B0218"/>
    <w:rsid w:val="005B0E6E"/>
    <w:rsid w:val="005B0F92"/>
    <w:rsid w:val="005B166E"/>
    <w:rsid w:val="005B17F7"/>
    <w:rsid w:val="005B2BA4"/>
    <w:rsid w:val="005B31C4"/>
    <w:rsid w:val="005B415E"/>
    <w:rsid w:val="005B617E"/>
    <w:rsid w:val="005B6234"/>
    <w:rsid w:val="005B6485"/>
    <w:rsid w:val="005B694C"/>
    <w:rsid w:val="005B6951"/>
    <w:rsid w:val="005B6C45"/>
    <w:rsid w:val="005B6EE1"/>
    <w:rsid w:val="005C15E3"/>
    <w:rsid w:val="005C1775"/>
    <w:rsid w:val="005C292A"/>
    <w:rsid w:val="005C2EC0"/>
    <w:rsid w:val="005C30E1"/>
    <w:rsid w:val="005C321D"/>
    <w:rsid w:val="005C3512"/>
    <w:rsid w:val="005C3607"/>
    <w:rsid w:val="005C376C"/>
    <w:rsid w:val="005C3FA5"/>
    <w:rsid w:val="005C5C22"/>
    <w:rsid w:val="005C5C70"/>
    <w:rsid w:val="005C6E73"/>
    <w:rsid w:val="005C79E1"/>
    <w:rsid w:val="005D161B"/>
    <w:rsid w:val="005D1B38"/>
    <w:rsid w:val="005D26DF"/>
    <w:rsid w:val="005D4D71"/>
    <w:rsid w:val="005D7372"/>
    <w:rsid w:val="005D784F"/>
    <w:rsid w:val="005D7DB0"/>
    <w:rsid w:val="005E0C25"/>
    <w:rsid w:val="005E24C1"/>
    <w:rsid w:val="005E3109"/>
    <w:rsid w:val="005E4619"/>
    <w:rsid w:val="005E4EC4"/>
    <w:rsid w:val="005E59D3"/>
    <w:rsid w:val="005E5F53"/>
    <w:rsid w:val="005E71EA"/>
    <w:rsid w:val="005E7C78"/>
    <w:rsid w:val="005F03C5"/>
    <w:rsid w:val="005F2956"/>
    <w:rsid w:val="005F29E2"/>
    <w:rsid w:val="005F3AB0"/>
    <w:rsid w:val="005F4CD7"/>
    <w:rsid w:val="005F5982"/>
    <w:rsid w:val="005F5A9A"/>
    <w:rsid w:val="006005F3"/>
    <w:rsid w:val="00600CDB"/>
    <w:rsid w:val="0060107D"/>
    <w:rsid w:val="00601D3B"/>
    <w:rsid w:val="00601F8A"/>
    <w:rsid w:val="006021D1"/>
    <w:rsid w:val="00603E35"/>
    <w:rsid w:val="0060594D"/>
    <w:rsid w:val="00606319"/>
    <w:rsid w:val="006073C1"/>
    <w:rsid w:val="006077F5"/>
    <w:rsid w:val="006079FD"/>
    <w:rsid w:val="00610908"/>
    <w:rsid w:val="00610C3C"/>
    <w:rsid w:val="00611963"/>
    <w:rsid w:val="0061285D"/>
    <w:rsid w:val="00613037"/>
    <w:rsid w:val="0061353D"/>
    <w:rsid w:val="0061380E"/>
    <w:rsid w:val="00615397"/>
    <w:rsid w:val="00616338"/>
    <w:rsid w:val="00616D8D"/>
    <w:rsid w:val="00616FFE"/>
    <w:rsid w:val="00617062"/>
    <w:rsid w:val="006177B8"/>
    <w:rsid w:val="006225AF"/>
    <w:rsid w:val="006230D0"/>
    <w:rsid w:val="006240D9"/>
    <w:rsid w:val="00624190"/>
    <w:rsid w:val="006246F2"/>
    <w:rsid w:val="0062470D"/>
    <w:rsid w:val="0062569C"/>
    <w:rsid w:val="00625B06"/>
    <w:rsid w:val="006261B1"/>
    <w:rsid w:val="00626902"/>
    <w:rsid w:val="00627371"/>
    <w:rsid w:val="00630783"/>
    <w:rsid w:val="00630A41"/>
    <w:rsid w:val="00632078"/>
    <w:rsid w:val="00633615"/>
    <w:rsid w:val="00633A18"/>
    <w:rsid w:val="00633ACA"/>
    <w:rsid w:val="00633AFC"/>
    <w:rsid w:val="0063413F"/>
    <w:rsid w:val="0063524A"/>
    <w:rsid w:val="006367BA"/>
    <w:rsid w:val="0064058D"/>
    <w:rsid w:val="00640E36"/>
    <w:rsid w:val="0064116F"/>
    <w:rsid w:val="00641B6B"/>
    <w:rsid w:val="00642616"/>
    <w:rsid w:val="00642835"/>
    <w:rsid w:val="00642C02"/>
    <w:rsid w:val="0064306E"/>
    <w:rsid w:val="00643B34"/>
    <w:rsid w:val="00643EBA"/>
    <w:rsid w:val="00644292"/>
    <w:rsid w:val="0064476F"/>
    <w:rsid w:val="0064480B"/>
    <w:rsid w:val="0064645D"/>
    <w:rsid w:val="00646692"/>
    <w:rsid w:val="0064782C"/>
    <w:rsid w:val="00647928"/>
    <w:rsid w:val="00650B09"/>
    <w:rsid w:val="00650EC4"/>
    <w:rsid w:val="00650F74"/>
    <w:rsid w:val="00651607"/>
    <w:rsid w:val="00651B56"/>
    <w:rsid w:val="00652238"/>
    <w:rsid w:val="00653405"/>
    <w:rsid w:val="006535F4"/>
    <w:rsid w:val="00654EB8"/>
    <w:rsid w:val="006559E0"/>
    <w:rsid w:val="00655CA2"/>
    <w:rsid w:val="006564C1"/>
    <w:rsid w:val="006567C3"/>
    <w:rsid w:val="0066055C"/>
    <w:rsid w:val="00660670"/>
    <w:rsid w:val="006612B2"/>
    <w:rsid w:val="00661669"/>
    <w:rsid w:val="00661CD0"/>
    <w:rsid w:val="00662345"/>
    <w:rsid w:val="006625FE"/>
    <w:rsid w:val="00662C27"/>
    <w:rsid w:val="00663298"/>
    <w:rsid w:val="00663D56"/>
    <w:rsid w:val="00664EE9"/>
    <w:rsid w:val="00665A89"/>
    <w:rsid w:val="00665E43"/>
    <w:rsid w:val="00666A4A"/>
    <w:rsid w:val="00666F17"/>
    <w:rsid w:val="00667C48"/>
    <w:rsid w:val="00667DFF"/>
    <w:rsid w:val="00670696"/>
    <w:rsid w:val="00672DC7"/>
    <w:rsid w:val="00672EF7"/>
    <w:rsid w:val="00673281"/>
    <w:rsid w:val="0067392B"/>
    <w:rsid w:val="006747EF"/>
    <w:rsid w:val="00674B1B"/>
    <w:rsid w:val="0067541A"/>
    <w:rsid w:val="006758D1"/>
    <w:rsid w:val="00675E4D"/>
    <w:rsid w:val="0067645F"/>
    <w:rsid w:val="006770B0"/>
    <w:rsid w:val="006775AD"/>
    <w:rsid w:val="00677A63"/>
    <w:rsid w:val="00677FEE"/>
    <w:rsid w:val="00680821"/>
    <w:rsid w:val="00680C21"/>
    <w:rsid w:val="00680CF2"/>
    <w:rsid w:val="006810D7"/>
    <w:rsid w:val="00684D96"/>
    <w:rsid w:val="006853BD"/>
    <w:rsid w:val="00685B01"/>
    <w:rsid w:val="00685D3C"/>
    <w:rsid w:val="006869BF"/>
    <w:rsid w:val="00687931"/>
    <w:rsid w:val="0069097B"/>
    <w:rsid w:val="0069195D"/>
    <w:rsid w:val="00692991"/>
    <w:rsid w:val="00692E2A"/>
    <w:rsid w:val="00692F11"/>
    <w:rsid w:val="0069338A"/>
    <w:rsid w:val="00693A83"/>
    <w:rsid w:val="00693B02"/>
    <w:rsid w:val="00693CE8"/>
    <w:rsid w:val="00694A8A"/>
    <w:rsid w:val="00694DAE"/>
    <w:rsid w:val="00695494"/>
    <w:rsid w:val="0069577D"/>
    <w:rsid w:val="00695FF6"/>
    <w:rsid w:val="006960E7"/>
    <w:rsid w:val="00697879"/>
    <w:rsid w:val="006A0105"/>
    <w:rsid w:val="006A0FEF"/>
    <w:rsid w:val="006A2119"/>
    <w:rsid w:val="006A2885"/>
    <w:rsid w:val="006A2B80"/>
    <w:rsid w:val="006A3A75"/>
    <w:rsid w:val="006A4DEB"/>
    <w:rsid w:val="006A4EC6"/>
    <w:rsid w:val="006A5085"/>
    <w:rsid w:val="006A5110"/>
    <w:rsid w:val="006A5B82"/>
    <w:rsid w:val="006A5E6B"/>
    <w:rsid w:val="006A6105"/>
    <w:rsid w:val="006A6A02"/>
    <w:rsid w:val="006A6C65"/>
    <w:rsid w:val="006A7185"/>
    <w:rsid w:val="006A7647"/>
    <w:rsid w:val="006B0A4D"/>
    <w:rsid w:val="006B0DD9"/>
    <w:rsid w:val="006B10C4"/>
    <w:rsid w:val="006B29D6"/>
    <w:rsid w:val="006B36E2"/>
    <w:rsid w:val="006B4995"/>
    <w:rsid w:val="006B5D1D"/>
    <w:rsid w:val="006B5D38"/>
    <w:rsid w:val="006B5F67"/>
    <w:rsid w:val="006B699D"/>
    <w:rsid w:val="006B6A99"/>
    <w:rsid w:val="006B74D5"/>
    <w:rsid w:val="006B75B1"/>
    <w:rsid w:val="006C083B"/>
    <w:rsid w:val="006C3233"/>
    <w:rsid w:val="006C331C"/>
    <w:rsid w:val="006C3DD1"/>
    <w:rsid w:val="006C4751"/>
    <w:rsid w:val="006C479B"/>
    <w:rsid w:val="006C4BDD"/>
    <w:rsid w:val="006C6C2E"/>
    <w:rsid w:val="006C74B2"/>
    <w:rsid w:val="006C7B52"/>
    <w:rsid w:val="006C7D65"/>
    <w:rsid w:val="006D07C0"/>
    <w:rsid w:val="006D0D5D"/>
    <w:rsid w:val="006D3454"/>
    <w:rsid w:val="006D552C"/>
    <w:rsid w:val="006D5642"/>
    <w:rsid w:val="006D66FE"/>
    <w:rsid w:val="006D6A56"/>
    <w:rsid w:val="006D7F5B"/>
    <w:rsid w:val="006E0372"/>
    <w:rsid w:val="006E081A"/>
    <w:rsid w:val="006E257B"/>
    <w:rsid w:val="006E2C41"/>
    <w:rsid w:val="006E370B"/>
    <w:rsid w:val="006E3818"/>
    <w:rsid w:val="006E39CC"/>
    <w:rsid w:val="006E3F5E"/>
    <w:rsid w:val="006E42DB"/>
    <w:rsid w:val="006E6207"/>
    <w:rsid w:val="006E6952"/>
    <w:rsid w:val="006E6A4B"/>
    <w:rsid w:val="006E7C65"/>
    <w:rsid w:val="006F08B6"/>
    <w:rsid w:val="006F0A48"/>
    <w:rsid w:val="006F1294"/>
    <w:rsid w:val="006F12E9"/>
    <w:rsid w:val="006F163C"/>
    <w:rsid w:val="006F21A0"/>
    <w:rsid w:val="006F22EB"/>
    <w:rsid w:val="006F239F"/>
    <w:rsid w:val="006F3494"/>
    <w:rsid w:val="006F3F86"/>
    <w:rsid w:val="006F4A5F"/>
    <w:rsid w:val="006F4B05"/>
    <w:rsid w:val="006F4BAF"/>
    <w:rsid w:val="006F5296"/>
    <w:rsid w:val="006F5624"/>
    <w:rsid w:val="006F5C08"/>
    <w:rsid w:val="006F6044"/>
    <w:rsid w:val="006F62BE"/>
    <w:rsid w:val="006F77B0"/>
    <w:rsid w:val="006F7F72"/>
    <w:rsid w:val="00700306"/>
    <w:rsid w:val="00700D25"/>
    <w:rsid w:val="00704352"/>
    <w:rsid w:val="007048F3"/>
    <w:rsid w:val="00704A32"/>
    <w:rsid w:val="00706078"/>
    <w:rsid w:val="00710F46"/>
    <w:rsid w:val="00711AFD"/>
    <w:rsid w:val="00712ED7"/>
    <w:rsid w:val="007132EA"/>
    <w:rsid w:val="00713786"/>
    <w:rsid w:val="00713DFB"/>
    <w:rsid w:val="00714801"/>
    <w:rsid w:val="00715566"/>
    <w:rsid w:val="007155D1"/>
    <w:rsid w:val="00715C57"/>
    <w:rsid w:val="00716C90"/>
    <w:rsid w:val="007174C2"/>
    <w:rsid w:val="00717A21"/>
    <w:rsid w:val="00717B63"/>
    <w:rsid w:val="00717E27"/>
    <w:rsid w:val="007206A0"/>
    <w:rsid w:val="00722CB1"/>
    <w:rsid w:val="00726DB5"/>
    <w:rsid w:val="00726FB2"/>
    <w:rsid w:val="007279E5"/>
    <w:rsid w:val="00732FBE"/>
    <w:rsid w:val="007345F7"/>
    <w:rsid w:val="0073522A"/>
    <w:rsid w:val="00737DD0"/>
    <w:rsid w:val="00741B8F"/>
    <w:rsid w:val="00741FD5"/>
    <w:rsid w:val="007432B9"/>
    <w:rsid w:val="007441DC"/>
    <w:rsid w:val="00744D8C"/>
    <w:rsid w:val="007476D5"/>
    <w:rsid w:val="00750295"/>
    <w:rsid w:val="00750425"/>
    <w:rsid w:val="007506F3"/>
    <w:rsid w:val="00752063"/>
    <w:rsid w:val="007541A2"/>
    <w:rsid w:val="00754207"/>
    <w:rsid w:val="00757656"/>
    <w:rsid w:val="00757C34"/>
    <w:rsid w:val="00761937"/>
    <w:rsid w:val="00761B06"/>
    <w:rsid w:val="00763120"/>
    <w:rsid w:val="0076339E"/>
    <w:rsid w:val="007634F4"/>
    <w:rsid w:val="00763763"/>
    <w:rsid w:val="007647A6"/>
    <w:rsid w:val="0076482D"/>
    <w:rsid w:val="007649F5"/>
    <w:rsid w:val="0076560E"/>
    <w:rsid w:val="00766043"/>
    <w:rsid w:val="00766539"/>
    <w:rsid w:val="007701EE"/>
    <w:rsid w:val="0077113B"/>
    <w:rsid w:val="007734A3"/>
    <w:rsid w:val="00774E2A"/>
    <w:rsid w:val="0077587F"/>
    <w:rsid w:val="00776899"/>
    <w:rsid w:val="00777899"/>
    <w:rsid w:val="007779AD"/>
    <w:rsid w:val="007805FB"/>
    <w:rsid w:val="00780C9F"/>
    <w:rsid w:val="00781104"/>
    <w:rsid w:val="00781262"/>
    <w:rsid w:val="0078255A"/>
    <w:rsid w:val="00782FF9"/>
    <w:rsid w:val="007839A4"/>
    <w:rsid w:val="007843C2"/>
    <w:rsid w:val="00785513"/>
    <w:rsid w:val="00785BA6"/>
    <w:rsid w:val="00785BB9"/>
    <w:rsid w:val="00787332"/>
    <w:rsid w:val="00787969"/>
    <w:rsid w:val="007904CC"/>
    <w:rsid w:val="00790873"/>
    <w:rsid w:val="0079195D"/>
    <w:rsid w:val="00792D95"/>
    <w:rsid w:val="00793E07"/>
    <w:rsid w:val="00793F6D"/>
    <w:rsid w:val="00794490"/>
    <w:rsid w:val="0079790A"/>
    <w:rsid w:val="00797DFF"/>
    <w:rsid w:val="007A03B9"/>
    <w:rsid w:val="007A0A91"/>
    <w:rsid w:val="007A0E68"/>
    <w:rsid w:val="007A14DF"/>
    <w:rsid w:val="007A186A"/>
    <w:rsid w:val="007A2161"/>
    <w:rsid w:val="007A3230"/>
    <w:rsid w:val="007A3389"/>
    <w:rsid w:val="007A3B65"/>
    <w:rsid w:val="007A4A80"/>
    <w:rsid w:val="007A4D0B"/>
    <w:rsid w:val="007A4D0F"/>
    <w:rsid w:val="007A4EAE"/>
    <w:rsid w:val="007A51A0"/>
    <w:rsid w:val="007A5396"/>
    <w:rsid w:val="007A58BE"/>
    <w:rsid w:val="007A7079"/>
    <w:rsid w:val="007A741F"/>
    <w:rsid w:val="007A7F22"/>
    <w:rsid w:val="007B0BFF"/>
    <w:rsid w:val="007B12D8"/>
    <w:rsid w:val="007B1A01"/>
    <w:rsid w:val="007B20B4"/>
    <w:rsid w:val="007B301D"/>
    <w:rsid w:val="007B507F"/>
    <w:rsid w:val="007B6BD6"/>
    <w:rsid w:val="007B7533"/>
    <w:rsid w:val="007B7DCC"/>
    <w:rsid w:val="007C0621"/>
    <w:rsid w:val="007C09A1"/>
    <w:rsid w:val="007C18EA"/>
    <w:rsid w:val="007C2A7E"/>
    <w:rsid w:val="007C46B4"/>
    <w:rsid w:val="007C4B0E"/>
    <w:rsid w:val="007C4BD2"/>
    <w:rsid w:val="007C4DA5"/>
    <w:rsid w:val="007C542E"/>
    <w:rsid w:val="007C6093"/>
    <w:rsid w:val="007C66B1"/>
    <w:rsid w:val="007C7977"/>
    <w:rsid w:val="007D1E66"/>
    <w:rsid w:val="007D2E91"/>
    <w:rsid w:val="007D333B"/>
    <w:rsid w:val="007D3C50"/>
    <w:rsid w:val="007D409F"/>
    <w:rsid w:val="007D4526"/>
    <w:rsid w:val="007D52CB"/>
    <w:rsid w:val="007D5EB6"/>
    <w:rsid w:val="007D6598"/>
    <w:rsid w:val="007D6848"/>
    <w:rsid w:val="007D68AE"/>
    <w:rsid w:val="007D70EE"/>
    <w:rsid w:val="007E0365"/>
    <w:rsid w:val="007E0AD7"/>
    <w:rsid w:val="007E0AF6"/>
    <w:rsid w:val="007E118B"/>
    <w:rsid w:val="007E130F"/>
    <w:rsid w:val="007E1508"/>
    <w:rsid w:val="007E1F80"/>
    <w:rsid w:val="007E27E3"/>
    <w:rsid w:val="007E310E"/>
    <w:rsid w:val="007E38FB"/>
    <w:rsid w:val="007E3C10"/>
    <w:rsid w:val="007F0C8F"/>
    <w:rsid w:val="007F1010"/>
    <w:rsid w:val="007F3899"/>
    <w:rsid w:val="007F418E"/>
    <w:rsid w:val="007F4656"/>
    <w:rsid w:val="007F50FF"/>
    <w:rsid w:val="007F5B32"/>
    <w:rsid w:val="007F6B4E"/>
    <w:rsid w:val="007F77D0"/>
    <w:rsid w:val="0080062B"/>
    <w:rsid w:val="008009B3"/>
    <w:rsid w:val="0080122F"/>
    <w:rsid w:val="00802412"/>
    <w:rsid w:val="00802557"/>
    <w:rsid w:val="008029CB"/>
    <w:rsid w:val="00802F24"/>
    <w:rsid w:val="008040B2"/>
    <w:rsid w:val="00804979"/>
    <w:rsid w:val="00804A66"/>
    <w:rsid w:val="008050F6"/>
    <w:rsid w:val="008054E0"/>
    <w:rsid w:val="00805800"/>
    <w:rsid w:val="008064A6"/>
    <w:rsid w:val="00806738"/>
    <w:rsid w:val="00806B0E"/>
    <w:rsid w:val="008071DC"/>
    <w:rsid w:val="00810BC4"/>
    <w:rsid w:val="00813004"/>
    <w:rsid w:val="00813F5A"/>
    <w:rsid w:val="00814548"/>
    <w:rsid w:val="00815987"/>
    <w:rsid w:val="00817920"/>
    <w:rsid w:val="00820B7C"/>
    <w:rsid w:val="00820FFB"/>
    <w:rsid w:val="00821020"/>
    <w:rsid w:val="00821066"/>
    <w:rsid w:val="008210D8"/>
    <w:rsid w:val="0082177E"/>
    <w:rsid w:val="008218D1"/>
    <w:rsid w:val="0082215E"/>
    <w:rsid w:val="008222A8"/>
    <w:rsid w:val="00822357"/>
    <w:rsid w:val="00823A4A"/>
    <w:rsid w:val="00823D7C"/>
    <w:rsid w:val="008253F1"/>
    <w:rsid w:val="008254F8"/>
    <w:rsid w:val="008260C6"/>
    <w:rsid w:val="00826C3A"/>
    <w:rsid w:val="008276D9"/>
    <w:rsid w:val="008306C4"/>
    <w:rsid w:val="0083111D"/>
    <w:rsid w:val="00832C0E"/>
    <w:rsid w:val="00832FA9"/>
    <w:rsid w:val="00833A0A"/>
    <w:rsid w:val="0083700B"/>
    <w:rsid w:val="00840C9B"/>
    <w:rsid w:val="00841C23"/>
    <w:rsid w:val="00842040"/>
    <w:rsid w:val="00842345"/>
    <w:rsid w:val="008440C5"/>
    <w:rsid w:val="008443F0"/>
    <w:rsid w:val="00846682"/>
    <w:rsid w:val="00846CCD"/>
    <w:rsid w:val="00846D80"/>
    <w:rsid w:val="008479F2"/>
    <w:rsid w:val="00847DAC"/>
    <w:rsid w:val="00850006"/>
    <w:rsid w:val="00850446"/>
    <w:rsid w:val="00850FEB"/>
    <w:rsid w:val="008510CC"/>
    <w:rsid w:val="00851AD8"/>
    <w:rsid w:val="00851E13"/>
    <w:rsid w:val="0085279D"/>
    <w:rsid w:val="0085388A"/>
    <w:rsid w:val="008545A3"/>
    <w:rsid w:val="00855EE4"/>
    <w:rsid w:val="0085739A"/>
    <w:rsid w:val="00860802"/>
    <w:rsid w:val="008617C8"/>
    <w:rsid w:val="00863314"/>
    <w:rsid w:val="00863F61"/>
    <w:rsid w:val="00865214"/>
    <w:rsid w:val="0086671B"/>
    <w:rsid w:val="00871788"/>
    <w:rsid w:val="008723D5"/>
    <w:rsid w:val="00873463"/>
    <w:rsid w:val="00873A0D"/>
    <w:rsid w:val="00873AC5"/>
    <w:rsid w:val="00873C70"/>
    <w:rsid w:val="00874191"/>
    <w:rsid w:val="008744E9"/>
    <w:rsid w:val="00874657"/>
    <w:rsid w:val="00874676"/>
    <w:rsid w:val="00875ECE"/>
    <w:rsid w:val="00875FE9"/>
    <w:rsid w:val="0087716D"/>
    <w:rsid w:val="00877AF6"/>
    <w:rsid w:val="00882AD0"/>
    <w:rsid w:val="00884485"/>
    <w:rsid w:val="0088466E"/>
    <w:rsid w:val="00884DF6"/>
    <w:rsid w:val="008853B8"/>
    <w:rsid w:val="0088585B"/>
    <w:rsid w:val="00885CF9"/>
    <w:rsid w:val="008861C8"/>
    <w:rsid w:val="0088794A"/>
    <w:rsid w:val="00887B00"/>
    <w:rsid w:val="008906EA"/>
    <w:rsid w:val="00891D11"/>
    <w:rsid w:val="00891ED6"/>
    <w:rsid w:val="00892B89"/>
    <w:rsid w:val="00893897"/>
    <w:rsid w:val="00893C3C"/>
    <w:rsid w:val="00893E09"/>
    <w:rsid w:val="00893E5E"/>
    <w:rsid w:val="00895051"/>
    <w:rsid w:val="008956E5"/>
    <w:rsid w:val="00895886"/>
    <w:rsid w:val="008958B3"/>
    <w:rsid w:val="00895BE4"/>
    <w:rsid w:val="00896407"/>
    <w:rsid w:val="00896492"/>
    <w:rsid w:val="008A0E12"/>
    <w:rsid w:val="008A1B7D"/>
    <w:rsid w:val="008A1FA9"/>
    <w:rsid w:val="008A2060"/>
    <w:rsid w:val="008A2510"/>
    <w:rsid w:val="008A28BC"/>
    <w:rsid w:val="008A3D8D"/>
    <w:rsid w:val="008A5D03"/>
    <w:rsid w:val="008A65BE"/>
    <w:rsid w:val="008A66E6"/>
    <w:rsid w:val="008A6E32"/>
    <w:rsid w:val="008A7B4D"/>
    <w:rsid w:val="008B1006"/>
    <w:rsid w:val="008B1602"/>
    <w:rsid w:val="008B17FB"/>
    <w:rsid w:val="008B1F62"/>
    <w:rsid w:val="008B2A9E"/>
    <w:rsid w:val="008B3991"/>
    <w:rsid w:val="008B438F"/>
    <w:rsid w:val="008B45B7"/>
    <w:rsid w:val="008B46B7"/>
    <w:rsid w:val="008B57EE"/>
    <w:rsid w:val="008B6AED"/>
    <w:rsid w:val="008B6F24"/>
    <w:rsid w:val="008B7FFE"/>
    <w:rsid w:val="008C086D"/>
    <w:rsid w:val="008C09DF"/>
    <w:rsid w:val="008C1643"/>
    <w:rsid w:val="008C3000"/>
    <w:rsid w:val="008C578F"/>
    <w:rsid w:val="008C5A20"/>
    <w:rsid w:val="008C7032"/>
    <w:rsid w:val="008C75BB"/>
    <w:rsid w:val="008C79A2"/>
    <w:rsid w:val="008D0390"/>
    <w:rsid w:val="008D0E6E"/>
    <w:rsid w:val="008D136A"/>
    <w:rsid w:val="008D269D"/>
    <w:rsid w:val="008D3706"/>
    <w:rsid w:val="008D3715"/>
    <w:rsid w:val="008D4542"/>
    <w:rsid w:val="008D55B5"/>
    <w:rsid w:val="008D7153"/>
    <w:rsid w:val="008D7F74"/>
    <w:rsid w:val="008E01CE"/>
    <w:rsid w:val="008E05A6"/>
    <w:rsid w:val="008E0D63"/>
    <w:rsid w:val="008E0DF2"/>
    <w:rsid w:val="008E383F"/>
    <w:rsid w:val="008E3DCC"/>
    <w:rsid w:val="008E47F7"/>
    <w:rsid w:val="008E51E7"/>
    <w:rsid w:val="008E5211"/>
    <w:rsid w:val="008E570A"/>
    <w:rsid w:val="008E746E"/>
    <w:rsid w:val="008E7F86"/>
    <w:rsid w:val="008F197F"/>
    <w:rsid w:val="008F2210"/>
    <w:rsid w:val="008F2263"/>
    <w:rsid w:val="008F243F"/>
    <w:rsid w:val="008F42EB"/>
    <w:rsid w:val="008F4300"/>
    <w:rsid w:val="008F4816"/>
    <w:rsid w:val="008F4A0F"/>
    <w:rsid w:val="008F5EA3"/>
    <w:rsid w:val="008F60B4"/>
    <w:rsid w:val="008F66E3"/>
    <w:rsid w:val="008F74B5"/>
    <w:rsid w:val="0090063C"/>
    <w:rsid w:val="00901E7B"/>
    <w:rsid w:val="00903C39"/>
    <w:rsid w:val="0090486F"/>
    <w:rsid w:val="0090576C"/>
    <w:rsid w:val="009070C1"/>
    <w:rsid w:val="00907730"/>
    <w:rsid w:val="00907F6E"/>
    <w:rsid w:val="009121E6"/>
    <w:rsid w:val="009134B0"/>
    <w:rsid w:val="009139EF"/>
    <w:rsid w:val="00914512"/>
    <w:rsid w:val="00916180"/>
    <w:rsid w:val="009163F1"/>
    <w:rsid w:val="0091717C"/>
    <w:rsid w:val="0091735C"/>
    <w:rsid w:val="009178DA"/>
    <w:rsid w:val="009209FF"/>
    <w:rsid w:val="009211FC"/>
    <w:rsid w:val="009214EF"/>
    <w:rsid w:val="009218DD"/>
    <w:rsid w:val="00922A30"/>
    <w:rsid w:val="00923ACE"/>
    <w:rsid w:val="0092433C"/>
    <w:rsid w:val="009244D3"/>
    <w:rsid w:val="009256C2"/>
    <w:rsid w:val="00925BDD"/>
    <w:rsid w:val="00926CFE"/>
    <w:rsid w:val="00927EF1"/>
    <w:rsid w:val="009302DE"/>
    <w:rsid w:val="00931BDD"/>
    <w:rsid w:val="00931EAF"/>
    <w:rsid w:val="00932502"/>
    <w:rsid w:val="0093594A"/>
    <w:rsid w:val="00935E13"/>
    <w:rsid w:val="009361E7"/>
    <w:rsid w:val="00941570"/>
    <w:rsid w:val="00942C06"/>
    <w:rsid w:val="00943246"/>
    <w:rsid w:val="00943253"/>
    <w:rsid w:val="009441BB"/>
    <w:rsid w:val="00946C09"/>
    <w:rsid w:val="0095176E"/>
    <w:rsid w:val="009525CE"/>
    <w:rsid w:val="00952E44"/>
    <w:rsid w:val="009549A8"/>
    <w:rsid w:val="009551EB"/>
    <w:rsid w:val="009565ED"/>
    <w:rsid w:val="00956605"/>
    <w:rsid w:val="00957050"/>
    <w:rsid w:val="0095785E"/>
    <w:rsid w:val="00962EA7"/>
    <w:rsid w:val="00963968"/>
    <w:rsid w:val="00964232"/>
    <w:rsid w:val="009647CF"/>
    <w:rsid w:val="009648CD"/>
    <w:rsid w:val="00964B82"/>
    <w:rsid w:val="00965E16"/>
    <w:rsid w:val="00967213"/>
    <w:rsid w:val="00967897"/>
    <w:rsid w:val="00967FA3"/>
    <w:rsid w:val="0097067D"/>
    <w:rsid w:val="00970CD9"/>
    <w:rsid w:val="00970E72"/>
    <w:rsid w:val="0097476A"/>
    <w:rsid w:val="009762BF"/>
    <w:rsid w:val="009768FF"/>
    <w:rsid w:val="00976FD7"/>
    <w:rsid w:val="00977381"/>
    <w:rsid w:val="00982C08"/>
    <w:rsid w:val="009834F3"/>
    <w:rsid w:val="0098369B"/>
    <w:rsid w:val="00984D3B"/>
    <w:rsid w:val="00985BAA"/>
    <w:rsid w:val="00986658"/>
    <w:rsid w:val="00986AA7"/>
    <w:rsid w:val="00986F66"/>
    <w:rsid w:val="00987BE1"/>
    <w:rsid w:val="009901F2"/>
    <w:rsid w:val="00990BEB"/>
    <w:rsid w:val="009914CC"/>
    <w:rsid w:val="00991D1E"/>
    <w:rsid w:val="0099277C"/>
    <w:rsid w:val="00992825"/>
    <w:rsid w:val="00992CE2"/>
    <w:rsid w:val="009933AB"/>
    <w:rsid w:val="00993AD5"/>
    <w:rsid w:val="0099444B"/>
    <w:rsid w:val="00994B9B"/>
    <w:rsid w:val="009952DA"/>
    <w:rsid w:val="00996B15"/>
    <w:rsid w:val="00996C1A"/>
    <w:rsid w:val="00997009"/>
    <w:rsid w:val="0099730C"/>
    <w:rsid w:val="00997ECA"/>
    <w:rsid w:val="00997F24"/>
    <w:rsid w:val="009A12B5"/>
    <w:rsid w:val="009A2C9F"/>
    <w:rsid w:val="009A2CD7"/>
    <w:rsid w:val="009A339C"/>
    <w:rsid w:val="009A3E56"/>
    <w:rsid w:val="009A46DB"/>
    <w:rsid w:val="009A5998"/>
    <w:rsid w:val="009A622E"/>
    <w:rsid w:val="009A6A2C"/>
    <w:rsid w:val="009A77E0"/>
    <w:rsid w:val="009B1AC1"/>
    <w:rsid w:val="009B2803"/>
    <w:rsid w:val="009B2F4E"/>
    <w:rsid w:val="009B4674"/>
    <w:rsid w:val="009B4686"/>
    <w:rsid w:val="009B47C2"/>
    <w:rsid w:val="009B58B1"/>
    <w:rsid w:val="009B6B4A"/>
    <w:rsid w:val="009B6EA9"/>
    <w:rsid w:val="009C0A35"/>
    <w:rsid w:val="009C5255"/>
    <w:rsid w:val="009C59CE"/>
    <w:rsid w:val="009C6827"/>
    <w:rsid w:val="009D0712"/>
    <w:rsid w:val="009D2151"/>
    <w:rsid w:val="009D23EB"/>
    <w:rsid w:val="009D28F3"/>
    <w:rsid w:val="009D3114"/>
    <w:rsid w:val="009D33E9"/>
    <w:rsid w:val="009D3B79"/>
    <w:rsid w:val="009D4FE9"/>
    <w:rsid w:val="009D51DF"/>
    <w:rsid w:val="009D629A"/>
    <w:rsid w:val="009D6E83"/>
    <w:rsid w:val="009D6EA3"/>
    <w:rsid w:val="009D7A80"/>
    <w:rsid w:val="009D7AF1"/>
    <w:rsid w:val="009E11E3"/>
    <w:rsid w:val="009E2C48"/>
    <w:rsid w:val="009E3F92"/>
    <w:rsid w:val="009E5F4C"/>
    <w:rsid w:val="009E68F9"/>
    <w:rsid w:val="009E71E5"/>
    <w:rsid w:val="009E791E"/>
    <w:rsid w:val="009E7BD6"/>
    <w:rsid w:val="009F088F"/>
    <w:rsid w:val="009F1874"/>
    <w:rsid w:val="009F345D"/>
    <w:rsid w:val="009F494F"/>
    <w:rsid w:val="009F612C"/>
    <w:rsid w:val="009F6AD5"/>
    <w:rsid w:val="009F75D9"/>
    <w:rsid w:val="009F7B90"/>
    <w:rsid w:val="00A00342"/>
    <w:rsid w:val="00A00885"/>
    <w:rsid w:val="00A02553"/>
    <w:rsid w:val="00A02A04"/>
    <w:rsid w:val="00A02C4A"/>
    <w:rsid w:val="00A0406A"/>
    <w:rsid w:val="00A045E4"/>
    <w:rsid w:val="00A0461B"/>
    <w:rsid w:val="00A04E24"/>
    <w:rsid w:val="00A053F1"/>
    <w:rsid w:val="00A05641"/>
    <w:rsid w:val="00A062EA"/>
    <w:rsid w:val="00A06387"/>
    <w:rsid w:val="00A0691E"/>
    <w:rsid w:val="00A07AA8"/>
    <w:rsid w:val="00A10F3C"/>
    <w:rsid w:val="00A11631"/>
    <w:rsid w:val="00A11EA6"/>
    <w:rsid w:val="00A12637"/>
    <w:rsid w:val="00A12894"/>
    <w:rsid w:val="00A12D9E"/>
    <w:rsid w:val="00A1305E"/>
    <w:rsid w:val="00A137C7"/>
    <w:rsid w:val="00A13C72"/>
    <w:rsid w:val="00A1460F"/>
    <w:rsid w:val="00A1541D"/>
    <w:rsid w:val="00A1564D"/>
    <w:rsid w:val="00A1788B"/>
    <w:rsid w:val="00A21070"/>
    <w:rsid w:val="00A22665"/>
    <w:rsid w:val="00A244BE"/>
    <w:rsid w:val="00A24662"/>
    <w:rsid w:val="00A24970"/>
    <w:rsid w:val="00A24D10"/>
    <w:rsid w:val="00A2543C"/>
    <w:rsid w:val="00A27121"/>
    <w:rsid w:val="00A27D2E"/>
    <w:rsid w:val="00A27FFC"/>
    <w:rsid w:val="00A307C2"/>
    <w:rsid w:val="00A329E6"/>
    <w:rsid w:val="00A34068"/>
    <w:rsid w:val="00A34E55"/>
    <w:rsid w:val="00A35048"/>
    <w:rsid w:val="00A37786"/>
    <w:rsid w:val="00A37849"/>
    <w:rsid w:val="00A37E17"/>
    <w:rsid w:val="00A41ACE"/>
    <w:rsid w:val="00A42CBA"/>
    <w:rsid w:val="00A479A6"/>
    <w:rsid w:val="00A47CAA"/>
    <w:rsid w:val="00A52BEA"/>
    <w:rsid w:val="00A53193"/>
    <w:rsid w:val="00A550AF"/>
    <w:rsid w:val="00A55A40"/>
    <w:rsid w:val="00A56691"/>
    <w:rsid w:val="00A576DB"/>
    <w:rsid w:val="00A6000F"/>
    <w:rsid w:val="00A60441"/>
    <w:rsid w:val="00A60A58"/>
    <w:rsid w:val="00A61335"/>
    <w:rsid w:val="00A6140B"/>
    <w:rsid w:val="00A61E94"/>
    <w:rsid w:val="00A62A95"/>
    <w:rsid w:val="00A636EB"/>
    <w:rsid w:val="00A63A5D"/>
    <w:rsid w:val="00A64320"/>
    <w:rsid w:val="00A6506D"/>
    <w:rsid w:val="00A6544A"/>
    <w:rsid w:val="00A665E1"/>
    <w:rsid w:val="00A679FC"/>
    <w:rsid w:val="00A714F6"/>
    <w:rsid w:val="00A71A39"/>
    <w:rsid w:val="00A71EDF"/>
    <w:rsid w:val="00A71F42"/>
    <w:rsid w:val="00A7315E"/>
    <w:rsid w:val="00A7378B"/>
    <w:rsid w:val="00A753E0"/>
    <w:rsid w:val="00A75787"/>
    <w:rsid w:val="00A758E1"/>
    <w:rsid w:val="00A7601F"/>
    <w:rsid w:val="00A761D2"/>
    <w:rsid w:val="00A762AC"/>
    <w:rsid w:val="00A76FC1"/>
    <w:rsid w:val="00A772FC"/>
    <w:rsid w:val="00A8056C"/>
    <w:rsid w:val="00A81617"/>
    <w:rsid w:val="00A83B5A"/>
    <w:rsid w:val="00A852ED"/>
    <w:rsid w:val="00A85BB4"/>
    <w:rsid w:val="00A85F17"/>
    <w:rsid w:val="00A86174"/>
    <w:rsid w:val="00A91BBA"/>
    <w:rsid w:val="00A9309A"/>
    <w:rsid w:val="00A93B40"/>
    <w:rsid w:val="00A950CE"/>
    <w:rsid w:val="00A9693C"/>
    <w:rsid w:val="00A9710F"/>
    <w:rsid w:val="00A97157"/>
    <w:rsid w:val="00A97E9A"/>
    <w:rsid w:val="00AA0D3F"/>
    <w:rsid w:val="00AA0DB1"/>
    <w:rsid w:val="00AA1AEE"/>
    <w:rsid w:val="00AA1D2D"/>
    <w:rsid w:val="00AA376D"/>
    <w:rsid w:val="00AA37BF"/>
    <w:rsid w:val="00AA46AC"/>
    <w:rsid w:val="00AA4C74"/>
    <w:rsid w:val="00AA58C2"/>
    <w:rsid w:val="00AA689B"/>
    <w:rsid w:val="00AA778B"/>
    <w:rsid w:val="00AB0993"/>
    <w:rsid w:val="00AB2596"/>
    <w:rsid w:val="00AB3DB6"/>
    <w:rsid w:val="00AB41BB"/>
    <w:rsid w:val="00AB43D9"/>
    <w:rsid w:val="00AB44C3"/>
    <w:rsid w:val="00AB46D2"/>
    <w:rsid w:val="00AB5048"/>
    <w:rsid w:val="00AB5B27"/>
    <w:rsid w:val="00AB60B1"/>
    <w:rsid w:val="00AB73AC"/>
    <w:rsid w:val="00AB781C"/>
    <w:rsid w:val="00AC0322"/>
    <w:rsid w:val="00AC062E"/>
    <w:rsid w:val="00AC0737"/>
    <w:rsid w:val="00AC2031"/>
    <w:rsid w:val="00AC2DBA"/>
    <w:rsid w:val="00AC5403"/>
    <w:rsid w:val="00AC5A0A"/>
    <w:rsid w:val="00AC670B"/>
    <w:rsid w:val="00AC7E54"/>
    <w:rsid w:val="00AD0183"/>
    <w:rsid w:val="00AD1CA3"/>
    <w:rsid w:val="00AD3A6C"/>
    <w:rsid w:val="00AD543C"/>
    <w:rsid w:val="00AD55FA"/>
    <w:rsid w:val="00AD5E55"/>
    <w:rsid w:val="00AE4F3E"/>
    <w:rsid w:val="00AE5101"/>
    <w:rsid w:val="00AE515B"/>
    <w:rsid w:val="00AE5B56"/>
    <w:rsid w:val="00AE68F6"/>
    <w:rsid w:val="00AE7A6A"/>
    <w:rsid w:val="00AE7CFD"/>
    <w:rsid w:val="00AF0FC5"/>
    <w:rsid w:val="00AF14A3"/>
    <w:rsid w:val="00AF258E"/>
    <w:rsid w:val="00AF2C1D"/>
    <w:rsid w:val="00AF2C84"/>
    <w:rsid w:val="00AF2CEC"/>
    <w:rsid w:val="00AF2E28"/>
    <w:rsid w:val="00AF33E1"/>
    <w:rsid w:val="00AF6B54"/>
    <w:rsid w:val="00AF6E9D"/>
    <w:rsid w:val="00AF71C1"/>
    <w:rsid w:val="00AF78C2"/>
    <w:rsid w:val="00B00FA5"/>
    <w:rsid w:val="00B01237"/>
    <w:rsid w:val="00B01913"/>
    <w:rsid w:val="00B02894"/>
    <w:rsid w:val="00B02972"/>
    <w:rsid w:val="00B03757"/>
    <w:rsid w:val="00B03DD9"/>
    <w:rsid w:val="00B054D3"/>
    <w:rsid w:val="00B05ED8"/>
    <w:rsid w:val="00B10529"/>
    <w:rsid w:val="00B11C95"/>
    <w:rsid w:val="00B146A3"/>
    <w:rsid w:val="00B14A3F"/>
    <w:rsid w:val="00B15382"/>
    <w:rsid w:val="00B15EAF"/>
    <w:rsid w:val="00B16A86"/>
    <w:rsid w:val="00B16C5B"/>
    <w:rsid w:val="00B16EFB"/>
    <w:rsid w:val="00B175CB"/>
    <w:rsid w:val="00B17A3B"/>
    <w:rsid w:val="00B20249"/>
    <w:rsid w:val="00B209E9"/>
    <w:rsid w:val="00B217A0"/>
    <w:rsid w:val="00B23950"/>
    <w:rsid w:val="00B25510"/>
    <w:rsid w:val="00B26590"/>
    <w:rsid w:val="00B26713"/>
    <w:rsid w:val="00B278F8"/>
    <w:rsid w:val="00B30B7B"/>
    <w:rsid w:val="00B30F26"/>
    <w:rsid w:val="00B324C7"/>
    <w:rsid w:val="00B33D9A"/>
    <w:rsid w:val="00B34EB4"/>
    <w:rsid w:val="00B34F5D"/>
    <w:rsid w:val="00B36C2B"/>
    <w:rsid w:val="00B4054B"/>
    <w:rsid w:val="00B40841"/>
    <w:rsid w:val="00B40B99"/>
    <w:rsid w:val="00B40D0F"/>
    <w:rsid w:val="00B41002"/>
    <w:rsid w:val="00B41CEE"/>
    <w:rsid w:val="00B42BEB"/>
    <w:rsid w:val="00B42E2F"/>
    <w:rsid w:val="00B43DF5"/>
    <w:rsid w:val="00B45A65"/>
    <w:rsid w:val="00B46553"/>
    <w:rsid w:val="00B47956"/>
    <w:rsid w:val="00B47FEF"/>
    <w:rsid w:val="00B508CD"/>
    <w:rsid w:val="00B50D35"/>
    <w:rsid w:val="00B522F8"/>
    <w:rsid w:val="00B534AC"/>
    <w:rsid w:val="00B5456B"/>
    <w:rsid w:val="00B547EF"/>
    <w:rsid w:val="00B54AA6"/>
    <w:rsid w:val="00B56D1A"/>
    <w:rsid w:val="00B60C62"/>
    <w:rsid w:val="00B62C7E"/>
    <w:rsid w:val="00B63742"/>
    <w:rsid w:val="00B63F91"/>
    <w:rsid w:val="00B644E6"/>
    <w:rsid w:val="00B649CD"/>
    <w:rsid w:val="00B65D0A"/>
    <w:rsid w:val="00B66239"/>
    <w:rsid w:val="00B6783C"/>
    <w:rsid w:val="00B67ED1"/>
    <w:rsid w:val="00B70E80"/>
    <w:rsid w:val="00B710D1"/>
    <w:rsid w:val="00B71600"/>
    <w:rsid w:val="00B7487D"/>
    <w:rsid w:val="00B7592E"/>
    <w:rsid w:val="00B75974"/>
    <w:rsid w:val="00B76989"/>
    <w:rsid w:val="00B77F3F"/>
    <w:rsid w:val="00B80027"/>
    <w:rsid w:val="00B803F9"/>
    <w:rsid w:val="00B8188F"/>
    <w:rsid w:val="00B8190A"/>
    <w:rsid w:val="00B85BC9"/>
    <w:rsid w:val="00B85D82"/>
    <w:rsid w:val="00B87AE4"/>
    <w:rsid w:val="00B90203"/>
    <w:rsid w:val="00B9222F"/>
    <w:rsid w:val="00B923C0"/>
    <w:rsid w:val="00B9274B"/>
    <w:rsid w:val="00B92F07"/>
    <w:rsid w:val="00B93D51"/>
    <w:rsid w:val="00B94618"/>
    <w:rsid w:val="00B94D2F"/>
    <w:rsid w:val="00B95C38"/>
    <w:rsid w:val="00B968F3"/>
    <w:rsid w:val="00B969A6"/>
    <w:rsid w:val="00BA002F"/>
    <w:rsid w:val="00BA0C54"/>
    <w:rsid w:val="00BA0FA1"/>
    <w:rsid w:val="00BA14F4"/>
    <w:rsid w:val="00BA172B"/>
    <w:rsid w:val="00BA1DCC"/>
    <w:rsid w:val="00BA1FC0"/>
    <w:rsid w:val="00BA2D42"/>
    <w:rsid w:val="00BA572A"/>
    <w:rsid w:val="00BA5F9B"/>
    <w:rsid w:val="00BA606D"/>
    <w:rsid w:val="00BA6CA1"/>
    <w:rsid w:val="00BB0140"/>
    <w:rsid w:val="00BB09A9"/>
    <w:rsid w:val="00BB0D55"/>
    <w:rsid w:val="00BB1328"/>
    <w:rsid w:val="00BB2F7B"/>
    <w:rsid w:val="00BB366A"/>
    <w:rsid w:val="00BB3847"/>
    <w:rsid w:val="00BB444E"/>
    <w:rsid w:val="00BB5130"/>
    <w:rsid w:val="00BB5D91"/>
    <w:rsid w:val="00BC0428"/>
    <w:rsid w:val="00BC07DE"/>
    <w:rsid w:val="00BC0B08"/>
    <w:rsid w:val="00BC18AF"/>
    <w:rsid w:val="00BC1AC6"/>
    <w:rsid w:val="00BC1EB4"/>
    <w:rsid w:val="00BC243C"/>
    <w:rsid w:val="00BC29B1"/>
    <w:rsid w:val="00BC2EA3"/>
    <w:rsid w:val="00BC3750"/>
    <w:rsid w:val="00BC3BBA"/>
    <w:rsid w:val="00BC5A8F"/>
    <w:rsid w:val="00BC5D57"/>
    <w:rsid w:val="00BC5FFF"/>
    <w:rsid w:val="00BC60CB"/>
    <w:rsid w:val="00BC60F5"/>
    <w:rsid w:val="00BC72BB"/>
    <w:rsid w:val="00BC79EF"/>
    <w:rsid w:val="00BD0126"/>
    <w:rsid w:val="00BD10FC"/>
    <w:rsid w:val="00BD1E4B"/>
    <w:rsid w:val="00BD21CB"/>
    <w:rsid w:val="00BD282F"/>
    <w:rsid w:val="00BD2D41"/>
    <w:rsid w:val="00BD3701"/>
    <w:rsid w:val="00BD3D69"/>
    <w:rsid w:val="00BD48A5"/>
    <w:rsid w:val="00BD50DA"/>
    <w:rsid w:val="00BD592B"/>
    <w:rsid w:val="00BD6FB6"/>
    <w:rsid w:val="00BD77E7"/>
    <w:rsid w:val="00BD7ED7"/>
    <w:rsid w:val="00BE042C"/>
    <w:rsid w:val="00BE0A2A"/>
    <w:rsid w:val="00BE134D"/>
    <w:rsid w:val="00BE2DA8"/>
    <w:rsid w:val="00BE2F91"/>
    <w:rsid w:val="00BE3AB2"/>
    <w:rsid w:val="00BE3F99"/>
    <w:rsid w:val="00BE4D56"/>
    <w:rsid w:val="00BE51AE"/>
    <w:rsid w:val="00BE5263"/>
    <w:rsid w:val="00BE5E8C"/>
    <w:rsid w:val="00BE630A"/>
    <w:rsid w:val="00BE7A67"/>
    <w:rsid w:val="00BE7E30"/>
    <w:rsid w:val="00BF2145"/>
    <w:rsid w:val="00BF3386"/>
    <w:rsid w:val="00BF3E1D"/>
    <w:rsid w:val="00BF4D34"/>
    <w:rsid w:val="00BF4EF1"/>
    <w:rsid w:val="00BF6049"/>
    <w:rsid w:val="00BF68FC"/>
    <w:rsid w:val="00BF6DA4"/>
    <w:rsid w:val="00BF702C"/>
    <w:rsid w:val="00C00F7B"/>
    <w:rsid w:val="00C05119"/>
    <w:rsid w:val="00C0626D"/>
    <w:rsid w:val="00C07E50"/>
    <w:rsid w:val="00C119E8"/>
    <w:rsid w:val="00C11B9D"/>
    <w:rsid w:val="00C11FB6"/>
    <w:rsid w:val="00C1245F"/>
    <w:rsid w:val="00C12646"/>
    <w:rsid w:val="00C12FA0"/>
    <w:rsid w:val="00C12FB4"/>
    <w:rsid w:val="00C1311C"/>
    <w:rsid w:val="00C13A88"/>
    <w:rsid w:val="00C14436"/>
    <w:rsid w:val="00C14541"/>
    <w:rsid w:val="00C15511"/>
    <w:rsid w:val="00C15E42"/>
    <w:rsid w:val="00C16406"/>
    <w:rsid w:val="00C16ACC"/>
    <w:rsid w:val="00C178DE"/>
    <w:rsid w:val="00C17DDA"/>
    <w:rsid w:val="00C20497"/>
    <w:rsid w:val="00C21BC8"/>
    <w:rsid w:val="00C21E05"/>
    <w:rsid w:val="00C224FC"/>
    <w:rsid w:val="00C22868"/>
    <w:rsid w:val="00C23916"/>
    <w:rsid w:val="00C239CB"/>
    <w:rsid w:val="00C24B86"/>
    <w:rsid w:val="00C255D6"/>
    <w:rsid w:val="00C25FAA"/>
    <w:rsid w:val="00C262EF"/>
    <w:rsid w:val="00C26DF7"/>
    <w:rsid w:val="00C27508"/>
    <w:rsid w:val="00C27E4D"/>
    <w:rsid w:val="00C30208"/>
    <w:rsid w:val="00C30299"/>
    <w:rsid w:val="00C30A12"/>
    <w:rsid w:val="00C3198D"/>
    <w:rsid w:val="00C3373A"/>
    <w:rsid w:val="00C33743"/>
    <w:rsid w:val="00C3390B"/>
    <w:rsid w:val="00C33B68"/>
    <w:rsid w:val="00C34FAD"/>
    <w:rsid w:val="00C35E8C"/>
    <w:rsid w:val="00C3780A"/>
    <w:rsid w:val="00C402FA"/>
    <w:rsid w:val="00C40B50"/>
    <w:rsid w:val="00C40D09"/>
    <w:rsid w:val="00C4211C"/>
    <w:rsid w:val="00C4346A"/>
    <w:rsid w:val="00C45071"/>
    <w:rsid w:val="00C45176"/>
    <w:rsid w:val="00C45D7D"/>
    <w:rsid w:val="00C45E87"/>
    <w:rsid w:val="00C474C3"/>
    <w:rsid w:val="00C47C3A"/>
    <w:rsid w:val="00C50A73"/>
    <w:rsid w:val="00C5257C"/>
    <w:rsid w:val="00C526CC"/>
    <w:rsid w:val="00C52BB9"/>
    <w:rsid w:val="00C54D0D"/>
    <w:rsid w:val="00C554F2"/>
    <w:rsid w:val="00C5767A"/>
    <w:rsid w:val="00C57B40"/>
    <w:rsid w:val="00C61D9B"/>
    <w:rsid w:val="00C61FC7"/>
    <w:rsid w:val="00C62810"/>
    <w:rsid w:val="00C62DB4"/>
    <w:rsid w:val="00C6332C"/>
    <w:rsid w:val="00C63736"/>
    <w:rsid w:val="00C65C5A"/>
    <w:rsid w:val="00C703C6"/>
    <w:rsid w:val="00C70962"/>
    <w:rsid w:val="00C7121F"/>
    <w:rsid w:val="00C7224F"/>
    <w:rsid w:val="00C7384F"/>
    <w:rsid w:val="00C73EAC"/>
    <w:rsid w:val="00C74EBE"/>
    <w:rsid w:val="00C75503"/>
    <w:rsid w:val="00C75FC5"/>
    <w:rsid w:val="00C761A0"/>
    <w:rsid w:val="00C761BE"/>
    <w:rsid w:val="00C763DE"/>
    <w:rsid w:val="00C7696D"/>
    <w:rsid w:val="00C77113"/>
    <w:rsid w:val="00C77468"/>
    <w:rsid w:val="00C8006E"/>
    <w:rsid w:val="00C81303"/>
    <w:rsid w:val="00C82555"/>
    <w:rsid w:val="00C82C99"/>
    <w:rsid w:val="00C8328D"/>
    <w:rsid w:val="00C838EF"/>
    <w:rsid w:val="00C85467"/>
    <w:rsid w:val="00C85993"/>
    <w:rsid w:val="00C85B0E"/>
    <w:rsid w:val="00C8613F"/>
    <w:rsid w:val="00C86F71"/>
    <w:rsid w:val="00C909E7"/>
    <w:rsid w:val="00C91D67"/>
    <w:rsid w:val="00C920B8"/>
    <w:rsid w:val="00C945C7"/>
    <w:rsid w:val="00C95456"/>
    <w:rsid w:val="00C957CF"/>
    <w:rsid w:val="00C95C11"/>
    <w:rsid w:val="00C968D3"/>
    <w:rsid w:val="00C96D77"/>
    <w:rsid w:val="00C979FC"/>
    <w:rsid w:val="00CA08CD"/>
    <w:rsid w:val="00CA0D05"/>
    <w:rsid w:val="00CA166C"/>
    <w:rsid w:val="00CA2BAB"/>
    <w:rsid w:val="00CA2D98"/>
    <w:rsid w:val="00CA4F4C"/>
    <w:rsid w:val="00CA5245"/>
    <w:rsid w:val="00CA6722"/>
    <w:rsid w:val="00CA689C"/>
    <w:rsid w:val="00CA68AA"/>
    <w:rsid w:val="00CA6B21"/>
    <w:rsid w:val="00CA6D12"/>
    <w:rsid w:val="00CB1612"/>
    <w:rsid w:val="00CB1F35"/>
    <w:rsid w:val="00CB2285"/>
    <w:rsid w:val="00CB244A"/>
    <w:rsid w:val="00CB4F71"/>
    <w:rsid w:val="00CC0FE0"/>
    <w:rsid w:val="00CC157E"/>
    <w:rsid w:val="00CC1776"/>
    <w:rsid w:val="00CC1CF8"/>
    <w:rsid w:val="00CC1FCA"/>
    <w:rsid w:val="00CC2576"/>
    <w:rsid w:val="00CC3663"/>
    <w:rsid w:val="00CC3BB6"/>
    <w:rsid w:val="00CC424C"/>
    <w:rsid w:val="00CC4851"/>
    <w:rsid w:val="00CC4F37"/>
    <w:rsid w:val="00CC508F"/>
    <w:rsid w:val="00CC5AB8"/>
    <w:rsid w:val="00CC5FBA"/>
    <w:rsid w:val="00CC675B"/>
    <w:rsid w:val="00CC6E7D"/>
    <w:rsid w:val="00CC7B4D"/>
    <w:rsid w:val="00CC7B89"/>
    <w:rsid w:val="00CC7F1A"/>
    <w:rsid w:val="00CD087B"/>
    <w:rsid w:val="00CD1591"/>
    <w:rsid w:val="00CD2076"/>
    <w:rsid w:val="00CD39E2"/>
    <w:rsid w:val="00CD4B0F"/>
    <w:rsid w:val="00CD65BC"/>
    <w:rsid w:val="00CD7285"/>
    <w:rsid w:val="00CD72F5"/>
    <w:rsid w:val="00CD7C0A"/>
    <w:rsid w:val="00CE01C7"/>
    <w:rsid w:val="00CE4084"/>
    <w:rsid w:val="00CE43C1"/>
    <w:rsid w:val="00CE4D59"/>
    <w:rsid w:val="00CE6E7D"/>
    <w:rsid w:val="00CE757B"/>
    <w:rsid w:val="00CE7599"/>
    <w:rsid w:val="00CE7FB6"/>
    <w:rsid w:val="00CF010F"/>
    <w:rsid w:val="00CF0FC4"/>
    <w:rsid w:val="00CF13AC"/>
    <w:rsid w:val="00CF18A9"/>
    <w:rsid w:val="00CF2C48"/>
    <w:rsid w:val="00CF33C9"/>
    <w:rsid w:val="00CF4F20"/>
    <w:rsid w:val="00CF7115"/>
    <w:rsid w:val="00CF7C2C"/>
    <w:rsid w:val="00D0002F"/>
    <w:rsid w:val="00D0048B"/>
    <w:rsid w:val="00D00ACA"/>
    <w:rsid w:val="00D01382"/>
    <w:rsid w:val="00D015AD"/>
    <w:rsid w:val="00D02B68"/>
    <w:rsid w:val="00D03883"/>
    <w:rsid w:val="00D0512E"/>
    <w:rsid w:val="00D05F16"/>
    <w:rsid w:val="00D06B72"/>
    <w:rsid w:val="00D104F6"/>
    <w:rsid w:val="00D115ED"/>
    <w:rsid w:val="00D12D87"/>
    <w:rsid w:val="00D13EA2"/>
    <w:rsid w:val="00D16289"/>
    <w:rsid w:val="00D16802"/>
    <w:rsid w:val="00D16AFE"/>
    <w:rsid w:val="00D2105C"/>
    <w:rsid w:val="00D216E9"/>
    <w:rsid w:val="00D218BC"/>
    <w:rsid w:val="00D21F46"/>
    <w:rsid w:val="00D228C5"/>
    <w:rsid w:val="00D22B9A"/>
    <w:rsid w:val="00D23FBE"/>
    <w:rsid w:val="00D25673"/>
    <w:rsid w:val="00D256DA"/>
    <w:rsid w:val="00D26636"/>
    <w:rsid w:val="00D2699B"/>
    <w:rsid w:val="00D26DD3"/>
    <w:rsid w:val="00D26E3C"/>
    <w:rsid w:val="00D2745F"/>
    <w:rsid w:val="00D275A9"/>
    <w:rsid w:val="00D31037"/>
    <w:rsid w:val="00D313C7"/>
    <w:rsid w:val="00D3177A"/>
    <w:rsid w:val="00D32F87"/>
    <w:rsid w:val="00D343C3"/>
    <w:rsid w:val="00D34DFB"/>
    <w:rsid w:val="00D35558"/>
    <w:rsid w:val="00D35D3F"/>
    <w:rsid w:val="00D37271"/>
    <w:rsid w:val="00D37301"/>
    <w:rsid w:val="00D40089"/>
    <w:rsid w:val="00D40EF0"/>
    <w:rsid w:val="00D40FEB"/>
    <w:rsid w:val="00D4199E"/>
    <w:rsid w:val="00D41D13"/>
    <w:rsid w:val="00D42068"/>
    <w:rsid w:val="00D438B8"/>
    <w:rsid w:val="00D43B42"/>
    <w:rsid w:val="00D442E3"/>
    <w:rsid w:val="00D447A4"/>
    <w:rsid w:val="00D44885"/>
    <w:rsid w:val="00D4543B"/>
    <w:rsid w:val="00D45509"/>
    <w:rsid w:val="00D45667"/>
    <w:rsid w:val="00D457D4"/>
    <w:rsid w:val="00D46875"/>
    <w:rsid w:val="00D47C14"/>
    <w:rsid w:val="00D50229"/>
    <w:rsid w:val="00D505C3"/>
    <w:rsid w:val="00D558CB"/>
    <w:rsid w:val="00D5683E"/>
    <w:rsid w:val="00D62722"/>
    <w:rsid w:val="00D62840"/>
    <w:rsid w:val="00D639F4"/>
    <w:rsid w:val="00D63E18"/>
    <w:rsid w:val="00D64B64"/>
    <w:rsid w:val="00D64E20"/>
    <w:rsid w:val="00D654AB"/>
    <w:rsid w:val="00D708FF"/>
    <w:rsid w:val="00D71316"/>
    <w:rsid w:val="00D71CD5"/>
    <w:rsid w:val="00D72033"/>
    <w:rsid w:val="00D720BE"/>
    <w:rsid w:val="00D72325"/>
    <w:rsid w:val="00D735F6"/>
    <w:rsid w:val="00D73970"/>
    <w:rsid w:val="00D73D4C"/>
    <w:rsid w:val="00D746AC"/>
    <w:rsid w:val="00D761AE"/>
    <w:rsid w:val="00D7651F"/>
    <w:rsid w:val="00D7655D"/>
    <w:rsid w:val="00D76606"/>
    <w:rsid w:val="00D77722"/>
    <w:rsid w:val="00D77A99"/>
    <w:rsid w:val="00D77D0C"/>
    <w:rsid w:val="00D802F3"/>
    <w:rsid w:val="00D80BE0"/>
    <w:rsid w:val="00D81470"/>
    <w:rsid w:val="00D8264E"/>
    <w:rsid w:val="00D82723"/>
    <w:rsid w:val="00D82A9A"/>
    <w:rsid w:val="00D85893"/>
    <w:rsid w:val="00D87126"/>
    <w:rsid w:val="00D87328"/>
    <w:rsid w:val="00D87B4A"/>
    <w:rsid w:val="00D9017B"/>
    <w:rsid w:val="00D907E1"/>
    <w:rsid w:val="00D90F50"/>
    <w:rsid w:val="00D912FA"/>
    <w:rsid w:val="00D91DD6"/>
    <w:rsid w:val="00D932A7"/>
    <w:rsid w:val="00D93346"/>
    <w:rsid w:val="00D93EA7"/>
    <w:rsid w:val="00D95778"/>
    <w:rsid w:val="00D958B6"/>
    <w:rsid w:val="00D95D16"/>
    <w:rsid w:val="00D964F2"/>
    <w:rsid w:val="00D96C55"/>
    <w:rsid w:val="00D9703D"/>
    <w:rsid w:val="00D972BE"/>
    <w:rsid w:val="00D97597"/>
    <w:rsid w:val="00D977A1"/>
    <w:rsid w:val="00DA00EC"/>
    <w:rsid w:val="00DA2232"/>
    <w:rsid w:val="00DA2C93"/>
    <w:rsid w:val="00DA320A"/>
    <w:rsid w:val="00DA3D7C"/>
    <w:rsid w:val="00DA496D"/>
    <w:rsid w:val="00DA66E0"/>
    <w:rsid w:val="00DA676C"/>
    <w:rsid w:val="00DA7AEC"/>
    <w:rsid w:val="00DB0564"/>
    <w:rsid w:val="00DB0918"/>
    <w:rsid w:val="00DB155F"/>
    <w:rsid w:val="00DB1589"/>
    <w:rsid w:val="00DB1ED6"/>
    <w:rsid w:val="00DB2581"/>
    <w:rsid w:val="00DB3572"/>
    <w:rsid w:val="00DB3D2B"/>
    <w:rsid w:val="00DB3DBA"/>
    <w:rsid w:val="00DB44D3"/>
    <w:rsid w:val="00DB62EE"/>
    <w:rsid w:val="00DB7695"/>
    <w:rsid w:val="00DB7795"/>
    <w:rsid w:val="00DC01E8"/>
    <w:rsid w:val="00DC0E6D"/>
    <w:rsid w:val="00DC15AE"/>
    <w:rsid w:val="00DC15AF"/>
    <w:rsid w:val="00DC1699"/>
    <w:rsid w:val="00DC1A56"/>
    <w:rsid w:val="00DC1BC3"/>
    <w:rsid w:val="00DC22EB"/>
    <w:rsid w:val="00DC32BF"/>
    <w:rsid w:val="00DC359C"/>
    <w:rsid w:val="00DC42A4"/>
    <w:rsid w:val="00DC4366"/>
    <w:rsid w:val="00DC5E4E"/>
    <w:rsid w:val="00DD1319"/>
    <w:rsid w:val="00DD142D"/>
    <w:rsid w:val="00DD1756"/>
    <w:rsid w:val="00DD1ABA"/>
    <w:rsid w:val="00DD1E5B"/>
    <w:rsid w:val="00DD2815"/>
    <w:rsid w:val="00DD3BDE"/>
    <w:rsid w:val="00DD4C31"/>
    <w:rsid w:val="00DD4F42"/>
    <w:rsid w:val="00DD59B3"/>
    <w:rsid w:val="00DD6C82"/>
    <w:rsid w:val="00DD6DA1"/>
    <w:rsid w:val="00DD6E57"/>
    <w:rsid w:val="00DD71BD"/>
    <w:rsid w:val="00DD72F5"/>
    <w:rsid w:val="00DE0AD7"/>
    <w:rsid w:val="00DE0EFE"/>
    <w:rsid w:val="00DE1214"/>
    <w:rsid w:val="00DE13EC"/>
    <w:rsid w:val="00DE14ED"/>
    <w:rsid w:val="00DE1545"/>
    <w:rsid w:val="00DE23F7"/>
    <w:rsid w:val="00DE24DE"/>
    <w:rsid w:val="00DE3971"/>
    <w:rsid w:val="00DE3CDC"/>
    <w:rsid w:val="00DE481C"/>
    <w:rsid w:val="00DE4C88"/>
    <w:rsid w:val="00DE4D3C"/>
    <w:rsid w:val="00DE50D7"/>
    <w:rsid w:val="00DE57A5"/>
    <w:rsid w:val="00DE6D4C"/>
    <w:rsid w:val="00DF1058"/>
    <w:rsid w:val="00DF112E"/>
    <w:rsid w:val="00DF1AC2"/>
    <w:rsid w:val="00DF3B17"/>
    <w:rsid w:val="00DF4099"/>
    <w:rsid w:val="00DF4D93"/>
    <w:rsid w:val="00DF5A6B"/>
    <w:rsid w:val="00DF5CA9"/>
    <w:rsid w:val="00DF686F"/>
    <w:rsid w:val="00DF6DF3"/>
    <w:rsid w:val="00DF785F"/>
    <w:rsid w:val="00E022E4"/>
    <w:rsid w:val="00E023CF"/>
    <w:rsid w:val="00E02C82"/>
    <w:rsid w:val="00E0333E"/>
    <w:rsid w:val="00E0394E"/>
    <w:rsid w:val="00E03E93"/>
    <w:rsid w:val="00E0410A"/>
    <w:rsid w:val="00E04BFC"/>
    <w:rsid w:val="00E052C7"/>
    <w:rsid w:val="00E060C0"/>
    <w:rsid w:val="00E0663E"/>
    <w:rsid w:val="00E067CC"/>
    <w:rsid w:val="00E07B3F"/>
    <w:rsid w:val="00E07CF6"/>
    <w:rsid w:val="00E103B4"/>
    <w:rsid w:val="00E10400"/>
    <w:rsid w:val="00E1080F"/>
    <w:rsid w:val="00E12DFF"/>
    <w:rsid w:val="00E130C1"/>
    <w:rsid w:val="00E13C52"/>
    <w:rsid w:val="00E165EF"/>
    <w:rsid w:val="00E166A6"/>
    <w:rsid w:val="00E170A7"/>
    <w:rsid w:val="00E1772F"/>
    <w:rsid w:val="00E1790E"/>
    <w:rsid w:val="00E20664"/>
    <w:rsid w:val="00E236DA"/>
    <w:rsid w:val="00E24BD3"/>
    <w:rsid w:val="00E24D8B"/>
    <w:rsid w:val="00E25825"/>
    <w:rsid w:val="00E2617D"/>
    <w:rsid w:val="00E30757"/>
    <w:rsid w:val="00E32458"/>
    <w:rsid w:val="00E34701"/>
    <w:rsid w:val="00E3505A"/>
    <w:rsid w:val="00E35142"/>
    <w:rsid w:val="00E363F7"/>
    <w:rsid w:val="00E40269"/>
    <w:rsid w:val="00E40D8E"/>
    <w:rsid w:val="00E40FD0"/>
    <w:rsid w:val="00E41803"/>
    <w:rsid w:val="00E4337D"/>
    <w:rsid w:val="00E43623"/>
    <w:rsid w:val="00E437F5"/>
    <w:rsid w:val="00E46230"/>
    <w:rsid w:val="00E46831"/>
    <w:rsid w:val="00E4688D"/>
    <w:rsid w:val="00E511CA"/>
    <w:rsid w:val="00E5330E"/>
    <w:rsid w:val="00E53AD2"/>
    <w:rsid w:val="00E5522D"/>
    <w:rsid w:val="00E568F9"/>
    <w:rsid w:val="00E573E2"/>
    <w:rsid w:val="00E5741B"/>
    <w:rsid w:val="00E576C0"/>
    <w:rsid w:val="00E577E1"/>
    <w:rsid w:val="00E57B28"/>
    <w:rsid w:val="00E57C79"/>
    <w:rsid w:val="00E57FB3"/>
    <w:rsid w:val="00E6044B"/>
    <w:rsid w:val="00E60AA7"/>
    <w:rsid w:val="00E60DE8"/>
    <w:rsid w:val="00E61939"/>
    <w:rsid w:val="00E61C65"/>
    <w:rsid w:val="00E61E23"/>
    <w:rsid w:val="00E620E0"/>
    <w:rsid w:val="00E635B7"/>
    <w:rsid w:val="00E63A70"/>
    <w:rsid w:val="00E643F0"/>
    <w:rsid w:val="00E668C4"/>
    <w:rsid w:val="00E67128"/>
    <w:rsid w:val="00E67A0A"/>
    <w:rsid w:val="00E67ACA"/>
    <w:rsid w:val="00E712AF"/>
    <w:rsid w:val="00E7170C"/>
    <w:rsid w:val="00E71D67"/>
    <w:rsid w:val="00E720EF"/>
    <w:rsid w:val="00E72879"/>
    <w:rsid w:val="00E734CE"/>
    <w:rsid w:val="00E73ECE"/>
    <w:rsid w:val="00E75917"/>
    <w:rsid w:val="00E7628D"/>
    <w:rsid w:val="00E77057"/>
    <w:rsid w:val="00E77F1A"/>
    <w:rsid w:val="00E8078C"/>
    <w:rsid w:val="00E8102C"/>
    <w:rsid w:val="00E81337"/>
    <w:rsid w:val="00E8227A"/>
    <w:rsid w:val="00E82FC6"/>
    <w:rsid w:val="00E83E0A"/>
    <w:rsid w:val="00E8585A"/>
    <w:rsid w:val="00E8638C"/>
    <w:rsid w:val="00E8677E"/>
    <w:rsid w:val="00E910BF"/>
    <w:rsid w:val="00E9158F"/>
    <w:rsid w:val="00E91C64"/>
    <w:rsid w:val="00E91DA7"/>
    <w:rsid w:val="00E922A1"/>
    <w:rsid w:val="00E93819"/>
    <w:rsid w:val="00E93947"/>
    <w:rsid w:val="00E94E6C"/>
    <w:rsid w:val="00E94FDA"/>
    <w:rsid w:val="00E95F21"/>
    <w:rsid w:val="00E9612A"/>
    <w:rsid w:val="00E96CB8"/>
    <w:rsid w:val="00E97238"/>
    <w:rsid w:val="00E97500"/>
    <w:rsid w:val="00E977DF"/>
    <w:rsid w:val="00E97F89"/>
    <w:rsid w:val="00EA0760"/>
    <w:rsid w:val="00EA09BE"/>
    <w:rsid w:val="00EA0E38"/>
    <w:rsid w:val="00EA0E4E"/>
    <w:rsid w:val="00EA0F37"/>
    <w:rsid w:val="00EA2DC0"/>
    <w:rsid w:val="00EA4966"/>
    <w:rsid w:val="00EA5E0B"/>
    <w:rsid w:val="00EA776D"/>
    <w:rsid w:val="00EA7AF8"/>
    <w:rsid w:val="00EB1463"/>
    <w:rsid w:val="00EB41D7"/>
    <w:rsid w:val="00EB44EC"/>
    <w:rsid w:val="00EB4B2B"/>
    <w:rsid w:val="00EB547E"/>
    <w:rsid w:val="00EB595B"/>
    <w:rsid w:val="00EB5BB4"/>
    <w:rsid w:val="00EB62CB"/>
    <w:rsid w:val="00EB6FF4"/>
    <w:rsid w:val="00EB7D38"/>
    <w:rsid w:val="00EB7FF1"/>
    <w:rsid w:val="00EC0510"/>
    <w:rsid w:val="00EC100B"/>
    <w:rsid w:val="00EC123A"/>
    <w:rsid w:val="00EC138C"/>
    <w:rsid w:val="00EC1435"/>
    <w:rsid w:val="00EC1455"/>
    <w:rsid w:val="00EC1843"/>
    <w:rsid w:val="00EC2325"/>
    <w:rsid w:val="00EC40BA"/>
    <w:rsid w:val="00EC4336"/>
    <w:rsid w:val="00EC4778"/>
    <w:rsid w:val="00EC5065"/>
    <w:rsid w:val="00EC5162"/>
    <w:rsid w:val="00EC5AF5"/>
    <w:rsid w:val="00EC602A"/>
    <w:rsid w:val="00EC685D"/>
    <w:rsid w:val="00EC75E9"/>
    <w:rsid w:val="00ED0468"/>
    <w:rsid w:val="00ED1A4C"/>
    <w:rsid w:val="00ED1C29"/>
    <w:rsid w:val="00ED1D6B"/>
    <w:rsid w:val="00ED223D"/>
    <w:rsid w:val="00ED289C"/>
    <w:rsid w:val="00ED2C15"/>
    <w:rsid w:val="00ED2C2E"/>
    <w:rsid w:val="00ED2C9C"/>
    <w:rsid w:val="00ED3EC9"/>
    <w:rsid w:val="00ED4089"/>
    <w:rsid w:val="00ED44D7"/>
    <w:rsid w:val="00ED4CF8"/>
    <w:rsid w:val="00ED7BAF"/>
    <w:rsid w:val="00EE45CD"/>
    <w:rsid w:val="00EE5B7A"/>
    <w:rsid w:val="00EE5BEC"/>
    <w:rsid w:val="00EF0246"/>
    <w:rsid w:val="00EF0909"/>
    <w:rsid w:val="00EF1C4C"/>
    <w:rsid w:val="00EF1D4E"/>
    <w:rsid w:val="00EF1F46"/>
    <w:rsid w:val="00EF3165"/>
    <w:rsid w:val="00EF3460"/>
    <w:rsid w:val="00EF3B7E"/>
    <w:rsid w:val="00EF58E9"/>
    <w:rsid w:val="00EF712D"/>
    <w:rsid w:val="00EF7EEA"/>
    <w:rsid w:val="00F001D8"/>
    <w:rsid w:val="00F00AA4"/>
    <w:rsid w:val="00F01695"/>
    <w:rsid w:val="00F01B63"/>
    <w:rsid w:val="00F01FD5"/>
    <w:rsid w:val="00F026B1"/>
    <w:rsid w:val="00F0287C"/>
    <w:rsid w:val="00F041C4"/>
    <w:rsid w:val="00F04A43"/>
    <w:rsid w:val="00F04CB7"/>
    <w:rsid w:val="00F052C9"/>
    <w:rsid w:val="00F05C63"/>
    <w:rsid w:val="00F07137"/>
    <w:rsid w:val="00F072DA"/>
    <w:rsid w:val="00F07500"/>
    <w:rsid w:val="00F10527"/>
    <w:rsid w:val="00F10788"/>
    <w:rsid w:val="00F11021"/>
    <w:rsid w:val="00F11D90"/>
    <w:rsid w:val="00F11DA2"/>
    <w:rsid w:val="00F125E8"/>
    <w:rsid w:val="00F12702"/>
    <w:rsid w:val="00F133A6"/>
    <w:rsid w:val="00F1468F"/>
    <w:rsid w:val="00F14B70"/>
    <w:rsid w:val="00F15583"/>
    <w:rsid w:val="00F16048"/>
    <w:rsid w:val="00F17081"/>
    <w:rsid w:val="00F170F9"/>
    <w:rsid w:val="00F225FC"/>
    <w:rsid w:val="00F22709"/>
    <w:rsid w:val="00F22ECB"/>
    <w:rsid w:val="00F2331D"/>
    <w:rsid w:val="00F2380E"/>
    <w:rsid w:val="00F24B06"/>
    <w:rsid w:val="00F24B4E"/>
    <w:rsid w:val="00F26CED"/>
    <w:rsid w:val="00F26D14"/>
    <w:rsid w:val="00F26D90"/>
    <w:rsid w:val="00F26EF0"/>
    <w:rsid w:val="00F277FE"/>
    <w:rsid w:val="00F27826"/>
    <w:rsid w:val="00F3067E"/>
    <w:rsid w:val="00F30B13"/>
    <w:rsid w:val="00F31BD3"/>
    <w:rsid w:val="00F32516"/>
    <w:rsid w:val="00F3441A"/>
    <w:rsid w:val="00F34AA6"/>
    <w:rsid w:val="00F34B51"/>
    <w:rsid w:val="00F36D97"/>
    <w:rsid w:val="00F4191A"/>
    <w:rsid w:val="00F42260"/>
    <w:rsid w:val="00F428AE"/>
    <w:rsid w:val="00F42BB9"/>
    <w:rsid w:val="00F43068"/>
    <w:rsid w:val="00F455FF"/>
    <w:rsid w:val="00F45640"/>
    <w:rsid w:val="00F47134"/>
    <w:rsid w:val="00F50A9E"/>
    <w:rsid w:val="00F511DB"/>
    <w:rsid w:val="00F51CA1"/>
    <w:rsid w:val="00F53CDA"/>
    <w:rsid w:val="00F5750D"/>
    <w:rsid w:val="00F57CFA"/>
    <w:rsid w:val="00F57EF1"/>
    <w:rsid w:val="00F602EA"/>
    <w:rsid w:val="00F60A7B"/>
    <w:rsid w:val="00F6250B"/>
    <w:rsid w:val="00F6294A"/>
    <w:rsid w:val="00F62D72"/>
    <w:rsid w:val="00F647E2"/>
    <w:rsid w:val="00F653F8"/>
    <w:rsid w:val="00F6576B"/>
    <w:rsid w:val="00F66317"/>
    <w:rsid w:val="00F67114"/>
    <w:rsid w:val="00F67CAB"/>
    <w:rsid w:val="00F71F10"/>
    <w:rsid w:val="00F72806"/>
    <w:rsid w:val="00F73B58"/>
    <w:rsid w:val="00F7452E"/>
    <w:rsid w:val="00F74A36"/>
    <w:rsid w:val="00F74A78"/>
    <w:rsid w:val="00F75A56"/>
    <w:rsid w:val="00F75B10"/>
    <w:rsid w:val="00F777F2"/>
    <w:rsid w:val="00F809A8"/>
    <w:rsid w:val="00F80A89"/>
    <w:rsid w:val="00F80E8D"/>
    <w:rsid w:val="00F81B1A"/>
    <w:rsid w:val="00F8293A"/>
    <w:rsid w:val="00F833D7"/>
    <w:rsid w:val="00F8407F"/>
    <w:rsid w:val="00F85071"/>
    <w:rsid w:val="00F855F9"/>
    <w:rsid w:val="00F8593D"/>
    <w:rsid w:val="00F85A92"/>
    <w:rsid w:val="00F86A94"/>
    <w:rsid w:val="00F87E8E"/>
    <w:rsid w:val="00F90834"/>
    <w:rsid w:val="00F91416"/>
    <w:rsid w:val="00F91560"/>
    <w:rsid w:val="00F916AF"/>
    <w:rsid w:val="00F92115"/>
    <w:rsid w:val="00F927E7"/>
    <w:rsid w:val="00F93905"/>
    <w:rsid w:val="00F93EC5"/>
    <w:rsid w:val="00F945CA"/>
    <w:rsid w:val="00F95157"/>
    <w:rsid w:val="00F9543F"/>
    <w:rsid w:val="00F95FEE"/>
    <w:rsid w:val="00F9647E"/>
    <w:rsid w:val="00F96884"/>
    <w:rsid w:val="00F9754D"/>
    <w:rsid w:val="00F976BE"/>
    <w:rsid w:val="00FA2BCA"/>
    <w:rsid w:val="00FA387D"/>
    <w:rsid w:val="00FA3C79"/>
    <w:rsid w:val="00FA523D"/>
    <w:rsid w:val="00FA5616"/>
    <w:rsid w:val="00FA7BE7"/>
    <w:rsid w:val="00FB05BB"/>
    <w:rsid w:val="00FB0634"/>
    <w:rsid w:val="00FB34D5"/>
    <w:rsid w:val="00FB4735"/>
    <w:rsid w:val="00FB4977"/>
    <w:rsid w:val="00FB7135"/>
    <w:rsid w:val="00FC0A13"/>
    <w:rsid w:val="00FC163D"/>
    <w:rsid w:val="00FC2C9E"/>
    <w:rsid w:val="00FC3232"/>
    <w:rsid w:val="00FC378C"/>
    <w:rsid w:val="00FC4F98"/>
    <w:rsid w:val="00FC7848"/>
    <w:rsid w:val="00FC7E08"/>
    <w:rsid w:val="00FD0184"/>
    <w:rsid w:val="00FD1F34"/>
    <w:rsid w:val="00FD2522"/>
    <w:rsid w:val="00FD314E"/>
    <w:rsid w:val="00FD3624"/>
    <w:rsid w:val="00FD4391"/>
    <w:rsid w:val="00FD43B8"/>
    <w:rsid w:val="00FD4C91"/>
    <w:rsid w:val="00FD4F15"/>
    <w:rsid w:val="00FD52E2"/>
    <w:rsid w:val="00FD551F"/>
    <w:rsid w:val="00FD687A"/>
    <w:rsid w:val="00FD7D3C"/>
    <w:rsid w:val="00FE023A"/>
    <w:rsid w:val="00FE0576"/>
    <w:rsid w:val="00FE1266"/>
    <w:rsid w:val="00FE159B"/>
    <w:rsid w:val="00FE2348"/>
    <w:rsid w:val="00FE3984"/>
    <w:rsid w:val="00FE4608"/>
    <w:rsid w:val="00FE61FC"/>
    <w:rsid w:val="00FE6FFA"/>
    <w:rsid w:val="00FE7241"/>
    <w:rsid w:val="00FE7E73"/>
    <w:rsid w:val="00FF0992"/>
    <w:rsid w:val="00FF11BA"/>
    <w:rsid w:val="00FF1A99"/>
    <w:rsid w:val="00FF30C6"/>
    <w:rsid w:val="00FF3856"/>
    <w:rsid w:val="00FF438D"/>
    <w:rsid w:val="00FF447E"/>
    <w:rsid w:val="00FF457F"/>
    <w:rsid w:val="00FF549F"/>
    <w:rsid w:val="00FF5A54"/>
    <w:rsid w:val="00FF6384"/>
    <w:rsid w:val="00FF64B1"/>
    <w:rsid w:val="00FF6579"/>
    <w:rsid w:val="00FF6935"/>
    <w:rsid w:val="00FF6DFD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FA74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17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2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869BF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04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5B7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qFormat/>
    <w:rsid w:val="00AC03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1775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869BF"/>
    <w:rPr>
      <w:rFonts w:ascii="Times" w:hAnsi="Times"/>
      <w:b/>
      <w:bCs/>
      <w:sz w:val="27"/>
      <w:szCs w:val="27"/>
    </w:rPr>
  </w:style>
  <w:style w:type="character" w:customStyle="1" w:styleId="sc">
    <w:name w:val="sc"/>
    <w:basedOn w:val="DefaultParagraphFont"/>
    <w:rsid w:val="00574478"/>
  </w:style>
  <w:style w:type="paragraph" w:customStyle="1" w:styleId="tl-lowest-section">
    <w:name w:val="tl-lowest-section"/>
    <w:basedOn w:val="Normal"/>
    <w:rsid w:val="00CA524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varticle">
    <w:name w:val="svarticle"/>
    <w:basedOn w:val="Normal"/>
    <w:rsid w:val="00C7121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7121F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04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ighlight">
    <w:name w:val="highlight"/>
    <w:basedOn w:val="DefaultParagraphFont"/>
    <w:rsid w:val="00666A4A"/>
  </w:style>
  <w:style w:type="character" w:customStyle="1" w:styleId="Heading2Char">
    <w:name w:val="Heading 2 Char"/>
    <w:basedOn w:val="DefaultParagraphFont"/>
    <w:link w:val="Heading2"/>
    <w:uiPriority w:val="9"/>
    <w:semiHidden/>
    <w:rsid w:val="00B202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rsid w:val="00FB473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4735"/>
    <w:rPr>
      <w:rFonts w:ascii="Cambria" w:hAnsi="Cambria"/>
    </w:rPr>
  </w:style>
  <w:style w:type="character" w:customStyle="1" w:styleId="fm-citation-ids-label">
    <w:name w:val="fm-citation-ids-label"/>
    <w:basedOn w:val="DefaultParagraphFont"/>
    <w:rsid w:val="00C35E8C"/>
  </w:style>
  <w:style w:type="paragraph" w:styleId="NoSpacing">
    <w:name w:val="No Spacing"/>
    <w:uiPriority w:val="1"/>
    <w:qFormat/>
    <w:rsid w:val="00E13C52"/>
  </w:style>
  <w:style w:type="paragraph" w:styleId="BalloonText">
    <w:name w:val="Balloon Text"/>
    <w:basedOn w:val="Normal"/>
    <w:link w:val="BalloonTextChar"/>
    <w:uiPriority w:val="99"/>
    <w:semiHidden/>
    <w:unhideWhenUsed/>
    <w:rsid w:val="00BD01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126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7A51A0"/>
  </w:style>
  <w:style w:type="character" w:customStyle="1" w:styleId="author">
    <w:name w:val="author"/>
    <w:basedOn w:val="DefaultParagraphFont"/>
    <w:rsid w:val="00413660"/>
  </w:style>
  <w:style w:type="character" w:styleId="CommentReference">
    <w:name w:val="annotation reference"/>
    <w:basedOn w:val="DefaultParagraphFont"/>
    <w:uiPriority w:val="99"/>
    <w:semiHidden/>
    <w:unhideWhenUsed/>
    <w:rsid w:val="000E63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3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3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3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36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178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E635B7"/>
  </w:style>
  <w:style w:type="numbering" w:customStyle="1" w:styleId="List1">
    <w:name w:val="List 1"/>
    <w:basedOn w:val="NoList"/>
    <w:rsid w:val="00AA778B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C61D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D9B"/>
  </w:style>
  <w:style w:type="paragraph" w:styleId="Footer">
    <w:name w:val="footer"/>
    <w:basedOn w:val="Normal"/>
    <w:link w:val="FooterChar"/>
    <w:uiPriority w:val="99"/>
    <w:unhideWhenUsed/>
    <w:rsid w:val="00C61D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D9B"/>
  </w:style>
  <w:style w:type="character" w:styleId="PageNumber">
    <w:name w:val="page number"/>
    <w:basedOn w:val="DefaultParagraphFont"/>
    <w:uiPriority w:val="99"/>
    <w:semiHidden/>
    <w:unhideWhenUsed/>
    <w:rsid w:val="009F1874"/>
  </w:style>
  <w:style w:type="character" w:styleId="LineNumber">
    <w:name w:val="line number"/>
    <w:basedOn w:val="DefaultParagraphFont"/>
    <w:uiPriority w:val="99"/>
    <w:semiHidden/>
    <w:unhideWhenUsed/>
    <w:rsid w:val="009F1874"/>
  </w:style>
  <w:style w:type="paragraph" w:customStyle="1" w:styleId="Arial12">
    <w:name w:val="Arial 12"/>
    <w:basedOn w:val="Normal"/>
    <w:qFormat/>
    <w:rsid w:val="00CC157E"/>
    <w:pPr>
      <w:spacing w:line="360" w:lineRule="auto"/>
      <w:jc w:val="both"/>
    </w:pPr>
    <w:rPr>
      <w:rFonts w:ascii="Arial" w:eastAsia="Times New Roman" w:hAnsi="Arial" w:cs="Arial"/>
    </w:rPr>
  </w:style>
  <w:style w:type="paragraph" w:customStyle="1" w:styleId="Default">
    <w:name w:val="Default"/>
    <w:rsid w:val="0055176F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</w:rPr>
  </w:style>
  <w:style w:type="character" w:customStyle="1" w:styleId="apple-converted-space">
    <w:name w:val="apple-converted-space"/>
    <w:basedOn w:val="DefaultParagraphFont"/>
    <w:rsid w:val="00A34068"/>
  </w:style>
  <w:style w:type="character" w:styleId="FollowedHyperlink">
    <w:name w:val="FollowedHyperlink"/>
    <w:basedOn w:val="DefaultParagraphFont"/>
    <w:uiPriority w:val="99"/>
    <w:semiHidden/>
    <w:unhideWhenUsed/>
    <w:rsid w:val="00A34068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72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724A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17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2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869BF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04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5B7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qFormat/>
    <w:rsid w:val="00AC032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1775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869BF"/>
    <w:rPr>
      <w:rFonts w:ascii="Times" w:hAnsi="Times"/>
      <w:b/>
      <w:bCs/>
      <w:sz w:val="27"/>
      <w:szCs w:val="27"/>
    </w:rPr>
  </w:style>
  <w:style w:type="character" w:customStyle="1" w:styleId="sc">
    <w:name w:val="sc"/>
    <w:basedOn w:val="DefaultParagraphFont"/>
    <w:rsid w:val="00574478"/>
  </w:style>
  <w:style w:type="paragraph" w:customStyle="1" w:styleId="tl-lowest-section">
    <w:name w:val="tl-lowest-section"/>
    <w:basedOn w:val="Normal"/>
    <w:rsid w:val="00CA524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varticle">
    <w:name w:val="svarticle"/>
    <w:basedOn w:val="Normal"/>
    <w:rsid w:val="00C7121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7121F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04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ighlight">
    <w:name w:val="highlight"/>
    <w:basedOn w:val="DefaultParagraphFont"/>
    <w:rsid w:val="00666A4A"/>
  </w:style>
  <w:style w:type="character" w:customStyle="1" w:styleId="Heading2Char">
    <w:name w:val="Heading 2 Char"/>
    <w:basedOn w:val="DefaultParagraphFont"/>
    <w:link w:val="Heading2"/>
    <w:uiPriority w:val="9"/>
    <w:semiHidden/>
    <w:rsid w:val="00B2024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rsid w:val="00FB473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4735"/>
    <w:rPr>
      <w:rFonts w:ascii="Cambria" w:hAnsi="Cambria"/>
    </w:rPr>
  </w:style>
  <w:style w:type="character" w:customStyle="1" w:styleId="fm-citation-ids-label">
    <w:name w:val="fm-citation-ids-label"/>
    <w:basedOn w:val="DefaultParagraphFont"/>
    <w:rsid w:val="00C35E8C"/>
  </w:style>
  <w:style w:type="paragraph" w:styleId="NoSpacing">
    <w:name w:val="No Spacing"/>
    <w:uiPriority w:val="1"/>
    <w:qFormat/>
    <w:rsid w:val="00E13C52"/>
  </w:style>
  <w:style w:type="paragraph" w:styleId="BalloonText">
    <w:name w:val="Balloon Text"/>
    <w:basedOn w:val="Normal"/>
    <w:link w:val="BalloonTextChar"/>
    <w:uiPriority w:val="99"/>
    <w:semiHidden/>
    <w:unhideWhenUsed/>
    <w:rsid w:val="00BD01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126"/>
    <w:rPr>
      <w:rFonts w:ascii="Lucida Grande" w:hAnsi="Lucida Grande" w:cs="Lucida Grande"/>
      <w:sz w:val="18"/>
      <w:szCs w:val="18"/>
    </w:rPr>
  </w:style>
  <w:style w:type="character" w:customStyle="1" w:styleId="st">
    <w:name w:val="st"/>
    <w:basedOn w:val="DefaultParagraphFont"/>
    <w:rsid w:val="007A51A0"/>
  </w:style>
  <w:style w:type="character" w:customStyle="1" w:styleId="author">
    <w:name w:val="author"/>
    <w:basedOn w:val="DefaultParagraphFont"/>
    <w:rsid w:val="00413660"/>
  </w:style>
  <w:style w:type="character" w:styleId="CommentReference">
    <w:name w:val="annotation reference"/>
    <w:basedOn w:val="DefaultParagraphFont"/>
    <w:uiPriority w:val="99"/>
    <w:semiHidden/>
    <w:unhideWhenUsed/>
    <w:rsid w:val="000E63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36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3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3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36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178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E635B7"/>
  </w:style>
  <w:style w:type="numbering" w:customStyle="1" w:styleId="List1">
    <w:name w:val="List 1"/>
    <w:basedOn w:val="NoList"/>
    <w:rsid w:val="00AA778B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C61D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D9B"/>
  </w:style>
  <w:style w:type="paragraph" w:styleId="Footer">
    <w:name w:val="footer"/>
    <w:basedOn w:val="Normal"/>
    <w:link w:val="FooterChar"/>
    <w:uiPriority w:val="99"/>
    <w:unhideWhenUsed/>
    <w:rsid w:val="00C61D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D9B"/>
  </w:style>
  <w:style w:type="character" w:styleId="PageNumber">
    <w:name w:val="page number"/>
    <w:basedOn w:val="DefaultParagraphFont"/>
    <w:uiPriority w:val="99"/>
    <w:semiHidden/>
    <w:unhideWhenUsed/>
    <w:rsid w:val="009F1874"/>
  </w:style>
  <w:style w:type="character" w:styleId="LineNumber">
    <w:name w:val="line number"/>
    <w:basedOn w:val="DefaultParagraphFont"/>
    <w:uiPriority w:val="99"/>
    <w:semiHidden/>
    <w:unhideWhenUsed/>
    <w:rsid w:val="009F1874"/>
  </w:style>
  <w:style w:type="paragraph" w:customStyle="1" w:styleId="Arial12">
    <w:name w:val="Arial 12"/>
    <w:basedOn w:val="Normal"/>
    <w:qFormat/>
    <w:rsid w:val="00CC157E"/>
    <w:pPr>
      <w:spacing w:line="360" w:lineRule="auto"/>
      <w:jc w:val="both"/>
    </w:pPr>
    <w:rPr>
      <w:rFonts w:ascii="Arial" w:eastAsia="Times New Roman" w:hAnsi="Arial" w:cs="Arial"/>
    </w:rPr>
  </w:style>
  <w:style w:type="paragraph" w:customStyle="1" w:styleId="Default">
    <w:name w:val="Default"/>
    <w:rsid w:val="0055176F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</w:rPr>
  </w:style>
  <w:style w:type="character" w:customStyle="1" w:styleId="apple-converted-space">
    <w:name w:val="apple-converted-space"/>
    <w:basedOn w:val="DefaultParagraphFont"/>
    <w:rsid w:val="00A34068"/>
  </w:style>
  <w:style w:type="character" w:styleId="FollowedHyperlink">
    <w:name w:val="FollowedHyperlink"/>
    <w:basedOn w:val="DefaultParagraphFont"/>
    <w:uiPriority w:val="99"/>
    <w:semiHidden/>
    <w:unhideWhenUsed/>
    <w:rsid w:val="00A34068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72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724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8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6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25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0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2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6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1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33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7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0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20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57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2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5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83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5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8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79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6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1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9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6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39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9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2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04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8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62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4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2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9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53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4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3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084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1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43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4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2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2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9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6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5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47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4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6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2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2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39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6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2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5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3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9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8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0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0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2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19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36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3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3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8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5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6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7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53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0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9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4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D66C6C9-08AB-B149-84C1-1B7F7D47C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8</Pages>
  <Words>1840</Words>
  <Characters>10488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</Company>
  <LinksUpToDate>false</LinksUpToDate>
  <CharactersWithSpaces>1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Kamrul Hasan</dc:creator>
  <cp:keywords/>
  <dc:description/>
  <cp:lastModifiedBy>Md. Kamrul Hasan</cp:lastModifiedBy>
  <cp:revision>159</cp:revision>
  <cp:lastPrinted>2020-05-21T08:09:00Z</cp:lastPrinted>
  <dcterms:created xsi:type="dcterms:W3CDTF">2019-10-10T10:04:00Z</dcterms:created>
  <dcterms:modified xsi:type="dcterms:W3CDTF">2020-07-08T02:50:00Z</dcterms:modified>
</cp:coreProperties>
</file>